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B2F1B0" w14:textId="3B4723A6" w:rsidR="00C13A90" w:rsidRDefault="00C13A90" w:rsidP="00D466BC"/>
    <w:tbl>
      <w:tblPr>
        <w:tblpPr w:leftFromText="180" w:rightFromText="180" w:tblpY="870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5"/>
        <w:gridCol w:w="436"/>
        <w:gridCol w:w="6016"/>
        <w:gridCol w:w="1603"/>
      </w:tblGrid>
      <w:tr w:rsidR="00E0175A" w:rsidRPr="00115434" w14:paraId="211C800B" w14:textId="77777777" w:rsidTr="105B5941">
        <w:trPr>
          <w:trHeight w:val="300"/>
        </w:trPr>
        <w:tc>
          <w:tcPr>
            <w:tcW w:w="5000" w:type="pct"/>
            <w:gridSpan w:val="4"/>
            <w:shd w:val="clear" w:color="auto" w:fill="D9D9D9" w:themeFill="background1" w:themeFillShade="D9"/>
          </w:tcPr>
          <w:p w14:paraId="14F1F3A3" w14:textId="7199741C" w:rsidR="00E0175A" w:rsidRPr="00662E07" w:rsidRDefault="00E0175A" w:rsidP="003E2B18">
            <w:pPr>
              <w:pStyle w:val="xmsonormal"/>
              <w:spacing w:after="30"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62E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edline via Ovid (search strategy run on </w:t>
            </w:r>
            <w:r w:rsidR="00025B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3</w:t>
            </w:r>
            <w:r w:rsidRPr="00662E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EF2B0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ctober</w:t>
            </w:r>
            <w:r w:rsidRPr="00662E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202</w:t>
            </w:r>
            <w:r w:rsidR="00EF2B0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  <w:r w:rsidR="009E42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 with publication year limit 2023 – current</w:t>
            </w:r>
            <w:r w:rsidRPr="00662E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E0175A" w:rsidRPr="00115434" w14:paraId="25CAB1CF" w14:textId="77777777" w:rsidTr="105B5941">
        <w:trPr>
          <w:trHeight w:val="300"/>
        </w:trPr>
        <w:tc>
          <w:tcPr>
            <w:tcW w:w="693" w:type="pct"/>
            <w:shd w:val="clear" w:color="auto" w:fill="D9D9D9" w:themeFill="background1" w:themeFillShade="D9"/>
          </w:tcPr>
          <w:p w14:paraId="3EC513AD" w14:textId="77777777" w:rsidR="00E0175A" w:rsidRPr="00662E07" w:rsidRDefault="00E0175A" w:rsidP="003E2B18">
            <w:pPr>
              <w:pStyle w:val="xmsonormal"/>
              <w:spacing w:after="30"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62E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CC framework</w:t>
            </w:r>
          </w:p>
        </w:tc>
        <w:tc>
          <w:tcPr>
            <w:tcW w:w="233" w:type="pct"/>
            <w:shd w:val="clear" w:color="auto" w:fill="D9D9D9" w:themeFill="background1" w:themeFillShade="D9"/>
          </w:tcPr>
          <w:p w14:paraId="29909C9B" w14:textId="77777777" w:rsidR="00E0175A" w:rsidRPr="00115434" w:rsidRDefault="00E0175A" w:rsidP="003E2B18">
            <w:pPr>
              <w:pStyle w:val="xmsonormal"/>
              <w:spacing w:after="30"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154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</w:t>
            </w:r>
          </w:p>
        </w:tc>
        <w:tc>
          <w:tcPr>
            <w:tcW w:w="3217" w:type="pct"/>
            <w:shd w:val="clear" w:color="auto" w:fill="D9D9D9" w:themeFill="background1" w:themeFillShade="D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BD4A819" w14:textId="75045D29" w:rsidR="00E0175A" w:rsidRPr="00115434" w:rsidRDefault="00E0175A" w:rsidP="003E2B18">
            <w:pPr>
              <w:pStyle w:val="xmsonormal"/>
              <w:spacing w:after="30" w:line="276" w:lineRule="auto"/>
              <w:rPr>
                <w:rFonts w:ascii="Times New Roman" w:hAnsi="Times New Roman" w:cs="Times New Roman"/>
              </w:rPr>
            </w:pPr>
            <w:r w:rsidRPr="001154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eywords and</w:t>
            </w:r>
            <w:r w:rsidR="00D037AD">
              <w:t xml:space="preserve"> </w:t>
            </w:r>
            <w:r w:rsidR="00D037AD" w:rsidRPr="00D037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cal subject headings (</w:t>
            </w:r>
            <w:proofErr w:type="spellStart"/>
            <w:r w:rsidR="00D037AD" w:rsidRPr="00D037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SH</w:t>
            </w:r>
            <w:proofErr w:type="spellEnd"/>
            <w:r w:rsidR="00D037AD" w:rsidRPr="00D037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  <w:r w:rsidRPr="001154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terms</w:t>
            </w:r>
          </w:p>
        </w:tc>
        <w:tc>
          <w:tcPr>
            <w:tcW w:w="857" w:type="pct"/>
            <w:shd w:val="clear" w:color="auto" w:fill="D9D9D9" w:themeFill="background1" w:themeFillShade="D9"/>
          </w:tcPr>
          <w:p w14:paraId="18418CFE" w14:textId="77777777" w:rsidR="00E0175A" w:rsidRPr="00115434" w:rsidRDefault="00E0175A" w:rsidP="003E2B18">
            <w:pPr>
              <w:pStyle w:val="xmsonormal"/>
              <w:spacing w:after="30"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arch results</w:t>
            </w:r>
          </w:p>
        </w:tc>
      </w:tr>
      <w:tr w:rsidR="00AF0343" w:rsidRPr="00115434" w14:paraId="0094A9FE" w14:textId="77777777" w:rsidTr="105B5941">
        <w:trPr>
          <w:trHeight w:val="300"/>
        </w:trPr>
        <w:tc>
          <w:tcPr>
            <w:tcW w:w="693" w:type="pct"/>
            <w:vMerge w:val="restart"/>
            <w:shd w:val="clear" w:color="auto" w:fill="FFFFFF" w:themeFill="background1"/>
          </w:tcPr>
          <w:p w14:paraId="6C141B40" w14:textId="77777777" w:rsidR="00AF0343" w:rsidRPr="00115434" w:rsidRDefault="00AF0343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Population: Young adults</w:t>
            </w:r>
          </w:p>
        </w:tc>
        <w:tc>
          <w:tcPr>
            <w:tcW w:w="233" w:type="pct"/>
            <w:shd w:val="clear" w:color="auto" w:fill="FFFFFF" w:themeFill="background1"/>
          </w:tcPr>
          <w:p w14:paraId="5A666A46" w14:textId="77777777" w:rsidR="00AF0343" w:rsidRPr="00115434" w:rsidRDefault="00AF0343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217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607DB5E" w14:textId="77777777" w:rsidR="00AF0343" w:rsidRPr="007E460D" w:rsidRDefault="00AF0343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Universities/ or Students/ or Adolescent/ or Young Adult/ or Adult/ or Female/ or Women/</w:t>
            </w:r>
          </w:p>
        </w:tc>
        <w:tc>
          <w:tcPr>
            <w:tcW w:w="857" w:type="pct"/>
            <w:shd w:val="clear" w:color="auto" w:fill="FFFFFF" w:themeFill="background1"/>
          </w:tcPr>
          <w:p w14:paraId="16777A1F" w14:textId="2FC4D191" w:rsidR="00AF0343" w:rsidRPr="00115434" w:rsidRDefault="00F038FA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038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592719</w:t>
            </w:r>
          </w:p>
        </w:tc>
      </w:tr>
      <w:tr w:rsidR="00AF0343" w:rsidRPr="00115434" w14:paraId="31ED7E56" w14:textId="77777777" w:rsidTr="105B5941">
        <w:trPr>
          <w:trHeight w:val="300"/>
        </w:trPr>
        <w:tc>
          <w:tcPr>
            <w:tcW w:w="693" w:type="pct"/>
            <w:vMerge/>
          </w:tcPr>
          <w:p w14:paraId="624A27A0" w14:textId="77777777" w:rsidR="00AF0343" w:rsidRPr="00115434" w:rsidRDefault="00AF0343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3" w:type="pct"/>
            <w:shd w:val="clear" w:color="auto" w:fill="FFFFFF" w:themeFill="background1"/>
          </w:tcPr>
          <w:p w14:paraId="51DF015D" w14:textId="77777777" w:rsidR="00AF0343" w:rsidRPr="00115434" w:rsidRDefault="00AF0343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217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34422BA" w14:textId="3332AF00" w:rsidR="00AF0343" w:rsidRPr="00115434" w:rsidRDefault="00AF0343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6199">
              <w:rPr>
                <w:rFonts w:ascii="Times New Roman" w:hAnsi="Times New Roman" w:cs="Times New Roman"/>
                <w:sz w:val="18"/>
                <w:szCs w:val="18"/>
              </w:rPr>
              <w:t>limit 1 to yr="</w:t>
            </w:r>
            <w:r w:rsidR="000C5667">
              <w:rPr>
                <w:rFonts w:ascii="Times New Roman" w:hAnsi="Times New Roman" w:cs="Times New Roman"/>
                <w:sz w:val="18"/>
                <w:szCs w:val="18"/>
              </w:rPr>
              <w:t xml:space="preserve"> 2023</w:t>
            </w:r>
            <w:r w:rsidRPr="00C06199">
              <w:rPr>
                <w:rFonts w:ascii="Times New Roman" w:hAnsi="Times New Roman" w:cs="Times New Roman"/>
                <w:sz w:val="18"/>
                <w:szCs w:val="18"/>
              </w:rPr>
              <w:t xml:space="preserve"> -Current"</w:t>
            </w:r>
          </w:p>
        </w:tc>
        <w:tc>
          <w:tcPr>
            <w:tcW w:w="857" w:type="pct"/>
            <w:shd w:val="clear" w:color="auto" w:fill="FFFFFF" w:themeFill="background1"/>
          </w:tcPr>
          <w:p w14:paraId="17F52086" w14:textId="231EB504" w:rsidR="00AF0343" w:rsidRPr="007E460D" w:rsidRDefault="00F038FA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038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8445</w:t>
            </w:r>
          </w:p>
        </w:tc>
      </w:tr>
      <w:tr w:rsidR="00AF0343" w:rsidRPr="00115434" w14:paraId="0656883D" w14:textId="77777777" w:rsidTr="105B5941">
        <w:trPr>
          <w:trHeight w:val="300"/>
        </w:trPr>
        <w:tc>
          <w:tcPr>
            <w:tcW w:w="693" w:type="pct"/>
            <w:vMerge/>
          </w:tcPr>
          <w:p w14:paraId="7F1471EB" w14:textId="77777777" w:rsidR="00AF0343" w:rsidRPr="00115434" w:rsidRDefault="00AF0343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3" w:type="pct"/>
            <w:shd w:val="clear" w:color="auto" w:fill="FFFFFF" w:themeFill="background1"/>
          </w:tcPr>
          <w:p w14:paraId="4E634BEA" w14:textId="77777777" w:rsidR="00AF0343" w:rsidRPr="00115434" w:rsidRDefault="00AF0343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17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2644079" w14:textId="77777777" w:rsidR="00AF0343" w:rsidRPr="007E460D" w:rsidRDefault="00AF0343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((</w:t>
            </w:r>
            <w:proofErr w:type="spellStart"/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Universit</w:t>
            </w:r>
            <w:proofErr w:type="spellEnd"/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* or College* or Tertiary or "Higher education" or Campus or Undergrad* or Postgrad* or "Post-grad*") adj5 Student*</w:t>
            </w:r>
            <w:proofErr w:type="gramStart"/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).</w:t>
            </w:r>
            <w:proofErr w:type="spellStart"/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ti</w:t>
            </w:r>
            <w:proofErr w:type="gramEnd"/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,ab</w:t>
            </w:r>
            <w:proofErr w:type="spellEnd"/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57" w:type="pct"/>
            <w:shd w:val="clear" w:color="auto" w:fill="FFFFFF" w:themeFill="background1"/>
          </w:tcPr>
          <w:p w14:paraId="6B0A5472" w14:textId="5BEF492B" w:rsidR="00AF0343" w:rsidRPr="00115434" w:rsidRDefault="00F038FA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038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178</w:t>
            </w:r>
          </w:p>
        </w:tc>
      </w:tr>
      <w:tr w:rsidR="00AF0343" w:rsidRPr="00115434" w14:paraId="45B0805B" w14:textId="77777777" w:rsidTr="105B5941">
        <w:trPr>
          <w:trHeight w:val="300"/>
        </w:trPr>
        <w:tc>
          <w:tcPr>
            <w:tcW w:w="693" w:type="pct"/>
            <w:vMerge/>
          </w:tcPr>
          <w:p w14:paraId="40B53226" w14:textId="77777777" w:rsidR="00AF0343" w:rsidRPr="00115434" w:rsidRDefault="00AF0343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3" w:type="pct"/>
            <w:shd w:val="clear" w:color="auto" w:fill="FFFFFF" w:themeFill="background1"/>
          </w:tcPr>
          <w:p w14:paraId="0251B92B" w14:textId="77777777" w:rsidR="00AF0343" w:rsidRDefault="00AF0343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217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439668A" w14:textId="4E3F1C90" w:rsidR="00AF0343" w:rsidRPr="00115434" w:rsidRDefault="006E1293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6199">
              <w:rPr>
                <w:rFonts w:ascii="Times New Roman" w:hAnsi="Times New Roman" w:cs="Times New Roman"/>
                <w:sz w:val="18"/>
                <w:szCs w:val="18"/>
              </w:rPr>
              <w:t xml:space="preserve">limi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C06199">
              <w:rPr>
                <w:rFonts w:ascii="Times New Roman" w:hAnsi="Times New Roman" w:cs="Times New Roman"/>
                <w:sz w:val="18"/>
                <w:szCs w:val="18"/>
              </w:rPr>
              <w:t xml:space="preserve"> to yr="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23</w:t>
            </w:r>
            <w:r w:rsidRPr="00C06199">
              <w:rPr>
                <w:rFonts w:ascii="Times New Roman" w:hAnsi="Times New Roman" w:cs="Times New Roman"/>
                <w:sz w:val="18"/>
                <w:szCs w:val="18"/>
              </w:rPr>
              <w:t xml:space="preserve"> -Current"</w:t>
            </w:r>
          </w:p>
        </w:tc>
        <w:tc>
          <w:tcPr>
            <w:tcW w:w="857" w:type="pct"/>
            <w:shd w:val="clear" w:color="auto" w:fill="FFFFFF" w:themeFill="background1"/>
          </w:tcPr>
          <w:p w14:paraId="791F6D49" w14:textId="441DB82D" w:rsidR="00AF0343" w:rsidRPr="007E460D" w:rsidRDefault="00950972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509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285</w:t>
            </w:r>
          </w:p>
        </w:tc>
      </w:tr>
      <w:tr w:rsidR="00AF0343" w:rsidRPr="00115434" w14:paraId="4F0054B5" w14:textId="77777777" w:rsidTr="105B5941">
        <w:trPr>
          <w:trHeight w:val="300"/>
        </w:trPr>
        <w:tc>
          <w:tcPr>
            <w:tcW w:w="693" w:type="pct"/>
            <w:vMerge/>
          </w:tcPr>
          <w:p w14:paraId="1F390032" w14:textId="77777777" w:rsidR="00AF0343" w:rsidRPr="00115434" w:rsidRDefault="00AF0343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3" w:type="pct"/>
            <w:shd w:val="clear" w:color="auto" w:fill="FFFFFF" w:themeFill="background1"/>
          </w:tcPr>
          <w:p w14:paraId="68C94F89" w14:textId="77777777" w:rsidR="00AF0343" w:rsidRPr="00115434" w:rsidRDefault="00AF0343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217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DFD1EA7" w14:textId="77777777" w:rsidR="00AF0343" w:rsidRPr="007E460D" w:rsidRDefault="00AF0343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Adolescen</w:t>
            </w:r>
            <w:proofErr w:type="spellEnd"/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* or "Young Adult*" or Adult* or Female or Woman or Women</w:t>
            </w:r>
            <w:proofErr w:type="gramStart"/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).</w:t>
            </w:r>
            <w:proofErr w:type="spellStart"/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ti</w:t>
            </w:r>
            <w:proofErr w:type="gramEnd"/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,ab</w:t>
            </w:r>
            <w:proofErr w:type="spellEnd"/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57" w:type="pct"/>
            <w:shd w:val="clear" w:color="auto" w:fill="FFFFFF" w:themeFill="background1"/>
          </w:tcPr>
          <w:p w14:paraId="428DA504" w14:textId="5F480C3C" w:rsidR="00AF0343" w:rsidRPr="00115434" w:rsidRDefault="00950972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509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83920</w:t>
            </w:r>
          </w:p>
        </w:tc>
      </w:tr>
      <w:tr w:rsidR="00AF0343" w:rsidRPr="00115434" w14:paraId="1274A372" w14:textId="77777777" w:rsidTr="105B5941">
        <w:trPr>
          <w:trHeight w:val="300"/>
        </w:trPr>
        <w:tc>
          <w:tcPr>
            <w:tcW w:w="693" w:type="pct"/>
            <w:vMerge/>
          </w:tcPr>
          <w:p w14:paraId="5ABE7DD1" w14:textId="77777777" w:rsidR="00AF0343" w:rsidRPr="00115434" w:rsidRDefault="00AF0343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3" w:type="pct"/>
            <w:shd w:val="clear" w:color="auto" w:fill="FFFFFF" w:themeFill="background1"/>
          </w:tcPr>
          <w:p w14:paraId="58EDA180" w14:textId="77777777" w:rsidR="00AF0343" w:rsidRPr="00115434" w:rsidRDefault="00AF0343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217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C31602E" w14:textId="09471AE5" w:rsidR="00AF0343" w:rsidRPr="00115434" w:rsidRDefault="000A2143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06199">
              <w:rPr>
                <w:rFonts w:ascii="Times New Roman" w:hAnsi="Times New Roman" w:cs="Times New Roman"/>
                <w:sz w:val="18"/>
                <w:szCs w:val="18"/>
              </w:rPr>
              <w:t xml:space="preserve">limi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C06199">
              <w:rPr>
                <w:rFonts w:ascii="Times New Roman" w:hAnsi="Times New Roman" w:cs="Times New Roman"/>
                <w:sz w:val="18"/>
                <w:szCs w:val="18"/>
              </w:rPr>
              <w:t xml:space="preserve"> to yr="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23</w:t>
            </w:r>
            <w:r w:rsidRPr="00C06199">
              <w:rPr>
                <w:rFonts w:ascii="Times New Roman" w:hAnsi="Times New Roman" w:cs="Times New Roman"/>
                <w:sz w:val="18"/>
                <w:szCs w:val="18"/>
              </w:rPr>
              <w:t xml:space="preserve"> -Current"</w:t>
            </w:r>
          </w:p>
        </w:tc>
        <w:tc>
          <w:tcPr>
            <w:tcW w:w="857" w:type="pct"/>
            <w:shd w:val="clear" w:color="auto" w:fill="FFFFFF" w:themeFill="background1"/>
          </w:tcPr>
          <w:p w14:paraId="2D4385E6" w14:textId="3C18D873" w:rsidR="00AF0343" w:rsidRPr="007E460D" w:rsidRDefault="00950972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509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4141</w:t>
            </w:r>
          </w:p>
        </w:tc>
      </w:tr>
      <w:tr w:rsidR="00AF0343" w:rsidRPr="00115434" w14:paraId="15D62134" w14:textId="77777777" w:rsidTr="105B5941">
        <w:trPr>
          <w:trHeight w:val="300"/>
        </w:trPr>
        <w:tc>
          <w:tcPr>
            <w:tcW w:w="693" w:type="pct"/>
            <w:vMerge/>
          </w:tcPr>
          <w:p w14:paraId="1FAF0C8E" w14:textId="77777777" w:rsidR="00AF0343" w:rsidRPr="00115434" w:rsidRDefault="00AF0343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3" w:type="pct"/>
            <w:shd w:val="clear" w:color="auto" w:fill="FFFFFF" w:themeFill="background1"/>
          </w:tcPr>
          <w:p w14:paraId="198169A6" w14:textId="77777777" w:rsidR="00AF0343" w:rsidRPr="00115434" w:rsidRDefault="00AF0343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217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4BEB26A" w14:textId="77777777" w:rsidR="00AF0343" w:rsidRPr="00115434" w:rsidRDefault="00AF0343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or 4 or 6</w:t>
            </w:r>
          </w:p>
        </w:tc>
        <w:tc>
          <w:tcPr>
            <w:tcW w:w="857" w:type="pct"/>
            <w:shd w:val="clear" w:color="auto" w:fill="FFFFFF" w:themeFill="background1"/>
          </w:tcPr>
          <w:p w14:paraId="72CF4D51" w14:textId="2DDDBF3A" w:rsidR="00AF0343" w:rsidRPr="00115434" w:rsidRDefault="00950972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509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3632</w:t>
            </w:r>
          </w:p>
        </w:tc>
      </w:tr>
      <w:tr w:rsidR="00AF0343" w:rsidRPr="00115434" w14:paraId="6866A359" w14:textId="77777777" w:rsidTr="105B5941">
        <w:trPr>
          <w:trHeight w:val="300"/>
        </w:trPr>
        <w:tc>
          <w:tcPr>
            <w:tcW w:w="693" w:type="pct"/>
            <w:vMerge w:val="restart"/>
            <w:shd w:val="clear" w:color="auto" w:fill="FFFFFF" w:themeFill="background1"/>
          </w:tcPr>
          <w:p w14:paraId="52C47645" w14:textId="0C79D721" w:rsidR="00AF0343" w:rsidRPr="00115434" w:rsidRDefault="00AF0343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15434">
              <w:rPr>
                <w:rFonts w:ascii="Times New Roman" w:hAnsi="Times New Roman" w:cs="Times New Roman"/>
                <w:sz w:val="18"/>
                <w:szCs w:val="18"/>
              </w:rPr>
              <w:t xml:space="preserve">Concept: </w:t>
            </w:r>
            <w:r w:rsidR="00F6503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6503D">
              <w:rPr>
                <w:rFonts w:ascii="Times New Roman" w:hAnsi="Times New Roman" w:cs="Times New Roman"/>
                <w:sz w:val="18"/>
                <w:szCs w:val="18"/>
              </w:rPr>
              <w:t>Menstrual Health Experiences</w:t>
            </w:r>
          </w:p>
        </w:tc>
        <w:tc>
          <w:tcPr>
            <w:tcW w:w="233" w:type="pct"/>
            <w:shd w:val="clear" w:color="auto" w:fill="FFFFFF" w:themeFill="background1"/>
          </w:tcPr>
          <w:p w14:paraId="55FA1F9D" w14:textId="77777777" w:rsidR="00AF0343" w:rsidRPr="00115434" w:rsidRDefault="00AF0343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217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79BAF1C" w14:textId="6A9863F8" w:rsidR="00AF0343" w:rsidRPr="007E460D" w:rsidRDefault="004766F4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766F4">
              <w:rPr>
                <w:rFonts w:ascii="Times New Roman" w:hAnsi="Times New Roman" w:cs="Times New Roman"/>
                <w:sz w:val="18"/>
                <w:szCs w:val="18"/>
              </w:rPr>
              <w:t>Menstruation/ or Menstrual Cycle/ or Premenstrual Syndrome/ or Dysmenorrhea/ or Endometriosis/ or Adenomyosis/ or Pelvic Pain/ or Menstruation Disturbances/ or Amenorrhea/ or Menorrhagia/ or Oligomenorrhea/</w:t>
            </w:r>
          </w:p>
        </w:tc>
        <w:tc>
          <w:tcPr>
            <w:tcW w:w="857" w:type="pct"/>
            <w:shd w:val="clear" w:color="auto" w:fill="FFFFFF" w:themeFill="background1"/>
          </w:tcPr>
          <w:p w14:paraId="2A99C6A6" w14:textId="3C87E484" w:rsidR="00AF0343" w:rsidRPr="00115434" w:rsidRDefault="00733E50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E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285</w:t>
            </w:r>
          </w:p>
        </w:tc>
      </w:tr>
      <w:tr w:rsidR="00AF0343" w:rsidRPr="00115434" w14:paraId="7C76113E" w14:textId="77777777" w:rsidTr="105B5941">
        <w:trPr>
          <w:trHeight w:val="300"/>
        </w:trPr>
        <w:tc>
          <w:tcPr>
            <w:tcW w:w="693" w:type="pct"/>
            <w:vMerge/>
          </w:tcPr>
          <w:p w14:paraId="44956D64" w14:textId="77777777" w:rsidR="00AF0343" w:rsidRPr="00115434" w:rsidRDefault="00AF0343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3" w:type="pct"/>
            <w:shd w:val="clear" w:color="auto" w:fill="FFFFFF" w:themeFill="background1"/>
          </w:tcPr>
          <w:p w14:paraId="339269EC" w14:textId="77777777" w:rsidR="00AF0343" w:rsidRDefault="00AF0343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217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2F65F59" w14:textId="72018244" w:rsidR="00AF0343" w:rsidRPr="00115434" w:rsidRDefault="00733E50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E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mit 8 to yr="2023 -Current"</w:t>
            </w:r>
          </w:p>
        </w:tc>
        <w:tc>
          <w:tcPr>
            <w:tcW w:w="857" w:type="pct"/>
            <w:shd w:val="clear" w:color="auto" w:fill="FFFFFF" w:themeFill="background1"/>
          </w:tcPr>
          <w:p w14:paraId="10B4A04B" w14:textId="43B636DE" w:rsidR="00AF0343" w:rsidRPr="007E460D" w:rsidRDefault="00733E50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E5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18</w:t>
            </w:r>
          </w:p>
        </w:tc>
      </w:tr>
      <w:tr w:rsidR="00AF0343" w:rsidRPr="00115434" w14:paraId="1FC770D3" w14:textId="77777777" w:rsidTr="105B5941">
        <w:trPr>
          <w:trHeight w:val="300"/>
        </w:trPr>
        <w:tc>
          <w:tcPr>
            <w:tcW w:w="693" w:type="pct"/>
            <w:vMerge/>
          </w:tcPr>
          <w:p w14:paraId="588079F9" w14:textId="77777777" w:rsidR="00AF0343" w:rsidRPr="00115434" w:rsidRDefault="00AF0343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3" w:type="pct"/>
            <w:shd w:val="clear" w:color="auto" w:fill="FFFFFF" w:themeFill="background1"/>
          </w:tcPr>
          <w:p w14:paraId="53D42870" w14:textId="77777777" w:rsidR="00AF0343" w:rsidRPr="00115434" w:rsidRDefault="00AF0343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3217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D202882" w14:textId="008FB0E7" w:rsidR="00AF0343" w:rsidRPr="007E460D" w:rsidRDefault="000A3CF4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A3CF4">
              <w:rPr>
                <w:rFonts w:ascii="Times New Roman" w:hAnsi="Times New Roman" w:cs="Times New Roman"/>
                <w:sz w:val="18"/>
                <w:szCs w:val="18"/>
              </w:rPr>
              <w:t xml:space="preserve">(Menstrua* or Mense* or </w:t>
            </w:r>
            <w:proofErr w:type="spellStart"/>
            <w:r w:rsidRPr="000A3CF4">
              <w:rPr>
                <w:rFonts w:ascii="Times New Roman" w:hAnsi="Times New Roman" w:cs="Times New Roman"/>
                <w:sz w:val="18"/>
                <w:szCs w:val="18"/>
              </w:rPr>
              <w:t>Menarch</w:t>
            </w:r>
            <w:proofErr w:type="spellEnd"/>
            <w:r w:rsidRPr="000A3CF4">
              <w:rPr>
                <w:rFonts w:ascii="Times New Roman" w:hAnsi="Times New Roman" w:cs="Times New Roman"/>
                <w:sz w:val="18"/>
                <w:szCs w:val="18"/>
              </w:rPr>
              <w:t xml:space="preserve">* or "Menstrual period" or Catamenia or </w:t>
            </w:r>
            <w:proofErr w:type="spellStart"/>
            <w:r w:rsidRPr="000A3CF4">
              <w:rPr>
                <w:rFonts w:ascii="Times New Roman" w:hAnsi="Times New Roman" w:cs="Times New Roman"/>
                <w:sz w:val="18"/>
                <w:szCs w:val="18"/>
              </w:rPr>
              <w:t>Premenstrua</w:t>
            </w:r>
            <w:proofErr w:type="spellEnd"/>
            <w:r w:rsidRPr="000A3CF4">
              <w:rPr>
                <w:rFonts w:ascii="Times New Roman" w:hAnsi="Times New Roman" w:cs="Times New Roman"/>
                <w:sz w:val="18"/>
                <w:szCs w:val="18"/>
              </w:rPr>
              <w:t xml:space="preserve">* or "Pre-menstrua*" or PMS or "Premenstrual tension" or </w:t>
            </w:r>
            <w:proofErr w:type="spellStart"/>
            <w:r w:rsidRPr="000A3CF4">
              <w:rPr>
                <w:rFonts w:ascii="Times New Roman" w:hAnsi="Times New Roman" w:cs="Times New Roman"/>
                <w:sz w:val="18"/>
                <w:szCs w:val="18"/>
              </w:rPr>
              <w:t>Dysmenorrh</w:t>
            </w:r>
            <w:proofErr w:type="spellEnd"/>
            <w:r w:rsidRPr="000A3CF4">
              <w:rPr>
                <w:rFonts w:ascii="Times New Roman" w:hAnsi="Times New Roman" w:cs="Times New Roman"/>
                <w:sz w:val="18"/>
                <w:szCs w:val="18"/>
              </w:rPr>
              <w:t>* or Endometriosis or Adenomyosis or Endometritis or "Pelvic Pain" or "</w:t>
            </w:r>
            <w:proofErr w:type="spellStart"/>
            <w:r w:rsidRPr="000A3CF4">
              <w:rPr>
                <w:rFonts w:ascii="Times New Roman" w:hAnsi="Times New Roman" w:cs="Times New Roman"/>
                <w:sz w:val="18"/>
                <w:szCs w:val="18"/>
              </w:rPr>
              <w:t>Menst</w:t>
            </w:r>
            <w:proofErr w:type="spellEnd"/>
            <w:r w:rsidRPr="000A3CF4">
              <w:rPr>
                <w:rFonts w:ascii="Times New Roman" w:hAnsi="Times New Roman" w:cs="Times New Roman"/>
                <w:sz w:val="18"/>
                <w:szCs w:val="18"/>
              </w:rPr>
              <w:t xml:space="preserve">* Disorders" or "Menstruation Disturbances" or Amenorrhea or Menorrhagia or Oligomenorrhea or "Menstrual pain" or "Painful </w:t>
            </w:r>
            <w:proofErr w:type="spellStart"/>
            <w:r w:rsidRPr="000A3CF4">
              <w:rPr>
                <w:rFonts w:ascii="Times New Roman" w:hAnsi="Times New Roman" w:cs="Times New Roman"/>
                <w:sz w:val="18"/>
                <w:szCs w:val="18"/>
              </w:rPr>
              <w:t>menst</w:t>
            </w:r>
            <w:proofErr w:type="spellEnd"/>
            <w:r w:rsidRPr="000A3CF4">
              <w:rPr>
                <w:rFonts w:ascii="Times New Roman" w:hAnsi="Times New Roman" w:cs="Times New Roman"/>
                <w:sz w:val="18"/>
                <w:szCs w:val="18"/>
              </w:rPr>
              <w:t>*" or "Period pain" or "Period poverty" or "Menstrual poverty"</w:t>
            </w:r>
            <w:proofErr w:type="gramStart"/>
            <w:r w:rsidRPr="000A3CF4">
              <w:rPr>
                <w:rFonts w:ascii="Times New Roman" w:hAnsi="Times New Roman" w:cs="Times New Roman"/>
                <w:sz w:val="18"/>
                <w:szCs w:val="18"/>
              </w:rPr>
              <w:t>).</w:t>
            </w:r>
            <w:proofErr w:type="spellStart"/>
            <w:r w:rsidRPr="000A3CF4">
              <w:rPr>
                <w:rFonts w:ascii="Times New Roman" w:hAnsi="Times New Roman" w:cs="Times New Roman"/>
                <w:sz w:val="18"/>
                <w:szCs w:val="18"/>
              </w:rPr>
              <w:t>ti</w:t>
            </w:r>
            <w:proofErr w:type="gramEnd"/>
            <w:r w:rsidRPr="000A3CF4">
              <w:rPr>
                <w:rFonts w:ascii="Times New Roman" w:hAnsi="Times New Roman" w:cs="Times New Roman"/>
                <w:sz w:val="18"/>
                <w:szCs w:val="18"/>
              </w:rPr>
              <w:t>,ab</w:t>
            </w:r>
            <w:proofErr w:type="spellEnd"/>
            <w:r w:rsidRPr="000A3CF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57" w:type="pct"/>
            <w:shd w:val="clear" w:color="auto" w:fill="FFFFFF" w:themeFill="background1"/>
          </w:tcPr>
          <w:p w14:paraId="25BEB235" w14:textId="2EBCC340" w:rsidR="00AF0343" w:rsidRPr="00115434" w:rsidRDefault="00DD05B0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0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8808</w:t>
            </w:r>
          </w:p>
        </w:tc>
      </w:tr>
      <w:tr w:rsidR="00AF0343" w:rsidRPr="00115434" w14:paraId="528C168E" w14:textId="77777777" w:rsidTr="105B5941">
        <w:trPr>
          <w:trHeight w:val="300"/>
        </w:trPr>
        <w:tc>
          <w:tcPr>
            <w:tcW w:w="693" w:type="pct"/>
            <w:vMerge/>
          </w:tcPr>
          <w:p w14:paraId="414012C3" w14:textId="77777777" w:rsidR="00AF0343" w:rsidRPr="00115434" w:rsidRDefault="00AF0343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3" w:type="pct"/>
            <w:shd w:val="clear" w:color="auto" w:fill="FFFFFF" w:themeFill="background1"/>
          </w:tcPr>
          <w:p w14:paraId="521CA0F3" w14:textId="77777777" w:rsidR="00AF0343" w:rsidRPr="00115434" w:rsidRDefault="00AF0343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3217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F576983" w14:textId="777D10B6" w:rsidR="00AF0343" w:rsidRPr="00115434" w:rsidRDefault="002E14F9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14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mit 10 to yr="2023 -Current"</w:t>
            </w:r>
          </w:p>
        </w:tc>
        <w:tc>
          <w:tcPr>
            <w:tcW w:w="857" w:type="pct"/>
            <w:shd w:val="clear" w:color="auto" w:fill="FFFFFF" w:themeFill="background1"/>
          </w:tcPr>
          <w:p w14:paraId="47779B42" w14:textId="01CA21AB" w:rsidR="00AF0343" w:rsidRPr="00115434" w:rsidRDefault="00DD05B0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05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14</w:t>
            </w:r>
          </w:p>
        </w:tc>
      </w:tr>
      <w:tr w:rsidR="00AF0343" w:rsidRPr="00115434" w14:paraId="2D694855" w14:textId="77777777" w:rsidTr="105B5941">
        <w:trPr>
          <w:trHeight w:val="300"/>
        </w:trPr>
        <w:tc>
          <w:tcPr>
            <w:tcW w:w="693" w:type="pct"/>
            <w:vMerge/>
          </w:tcPr>
          <w:p w14:paraId="634A2EC9" w14:textId="77777777" w:rsidR="00AF0343" w:rsidRPr="00115434" w:rsidRDefault="00AF0343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3" w:type="pct"/>
            <w:shd w:val="clear" w:color="auto" w:fill="FFFFFF" w:themeFill="background1"/>
          </w:tcPr>
          <w:p w14:paraId="2FF1AFC2" w14:textId="77777777" w:rsidR="00AF0343" w:rsidRDefault="00AF0343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217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5F07E0A" w14:textId="77777777" w:rsidR="00AF0343" w:rsidRPr="00B97901" w:rsidRDefault="00AF0343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 or 11</w:t>
            </w:r>
          </w:p>
        </w:tc>
        <w:tc>
          <w:tcPr>
            <w:tcW w:w="857" w:type="pct"/>
            <w:shd w:val="clear" w:color="auto" w:fill="FFFFFF" w:themeFill="background1"/>
          </w:tcPr>
          <w:p w14:paraId="56203A4C" w14:textId="0A4FBBC7" w:rsidR="00AF0343" w:rsidRPr="007E460D" w:rsidRDefault="002E14F9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E14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60</w:t>
            </w:r>
          </w:p>
        </w:tc>
      </w:tr>
      <w:tr w:rsidR="00AF0343" w:rsidRPr="00115434" w14:paraId="136A225C" w14:textId="77777777" w:rsidTr="105B5941">
        <w:trPr>
          <w:trHeight w:val="300"/>
        </w:trPr>
        <w:tc>
          <w:tcPr>
            <w:tcW w:w="693" w:type="pct"/>
            <w:vMerge w:val="restart"/>
            <w:shd w:val="clear" w:color="auto" w:fill="FFFFFF" w:themeFill="background1"/>
          </w:tcPr>
          <w:p w14:paraId="3B08ACBC" w14:textId="77777777" w:rsidR="00AF0343" w:rsidRPr="00115434" w:rsidRDefault="00AF0343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Context: Latin America and the Caribbean</w:t>
            </w:r>
          </w:p>
        </w:tc>
        <w:tc>
          <w:tcPr>
            <w:tcW w:w="233" w:type="pct"/>
            <w:shd w:val="clear" w:color="auto" w:fill="FFFFFF" w:themeFill="background1"/>
          </w:tcPr>
          <w:p w14:paraId="56D7898D" w14:textId="77777777" w:rsidR="00AF0343" w:rsidRPr="00115434" w:rsidRDefault="00AF0343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3217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5C4DD96" w14:textId="77777777" w:rsidR="00AF0343" w:rsidRPr="007E460D" w:rsidRDefault="00AF0343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exp Caribbean region/ or exp Central America/ or exp Latin America/ or exp South America/ or exp Mexico/</w:t>
            </w:r>
          </w:p>
        </w:tc>
        <w:tc>
          <w:tcPr>
            <w:tcW w:w="857" w:type="pct"/>
            <w:shd w:val="clear" w:color="auto" w:fill="FFFFFF" w:themeFill="background1"/>
          </w:tcPr>
          <w:p w14:paraId="0C758489" w14:textId="662C0CEC" w:rsidR="00AF0343" w:rsidRPr="00115434" w:rsidRDefault="008B554B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B55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5118</w:t>
            </w:r>
          </w:p>
        </w:tc>
      </w:tr>
      <w:tr w:rsidR="00AF0343" w:rsidRPr="00115434" w14:paraId="4879026C" w14:textId="77777777" w:rsidTr="105B5941">
        <w:trPr>
          <w:trHeight w:val="300"/>
        </w:trPr>
        <w:tc>
          <w:tcPr>
            <w:tcW w:w="693" w:type="pct"/>
            <w:vMerge/>
          </w:tcPr>
          <w:p w14:paraId="69B4EBCD" w14:textId="77777777" w:rsidR="00AF0343" w:rsidRPr="00115434" w:rsidRDefault="00AF0343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3" w:type="pct"/>
            <w:shd w:val="clear" w:color="auto" w:fill="FFFFFF" w:themeFill="background1"/>
          </w:tcPr>
          <w:p w14:paraId="5CC70325" w14:textId="77777777" w:rsidR="00AF0343" w:rsidRPr="00115434" w:rsidRDefault="00AF0343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3217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9D07CF4" w14:textId="7AF31C4F" w:rsidR="00AF0343" w:rsidRPr="00115434" w:rsidRDefault="008B554B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B55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mit 13 to yr="2023 -Current"</w:t>
            </w:r>
          </w:p>
        </w:tc>
        <w:tc>
          <w:tcPr>
            <w:tcW w:w="857" w:type="pct"/>
            <w:shd w:val="clear" w:color="auto" w:fill="FFFFFF" w:themeFill="background1"/>
          </w:tcPr>
          <w:p w14:paraId="2E5686AA" w14:textId="10EA5A67" w:rsidR="00AF0343" w:rsidRPr="007E460D" w:rsidRDefault="008B554B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B55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526</w:t>
            </w:r>
          </w:p>
        </w:tc>
      </w:tr>
      <w:tr w:rsidR="00AF0343" w:rsidRPr="00115434" w14:paraId="5DF48B90" w14:textId="77777777" w:rsidTr="105B5941">
        <w:trPr>
          <w:trHeight w:val="300"/>
        </w:trPr>
        <w:tc>
          <w:tcPr>
            <w:tcW w:w="693" w:type="pct"/>
            <w:vMerge/>
          </w:tcPr>
          <w:p w14:paraId="655EBAD4" w14:textId="77777777" w:rsidR="00AF0343" w:rsidRPr="00115434" w:rsidRDefault="00AF0343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3" w:type="pct"/>
            <w:shd w:val="clear" w:color="auto" w:fill="FFFFFF" w:themeFill="background1"/>
          </w:tcPr>
          <w:p w14:paraId="7E324FCC" w14:textId="77777777" w:rsidR="00AF0343" w:rsidRPr="00115434" w:rsidRDefault="00AF0343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3217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B2C3DD1" w14:textId="248E0C08" w:rsidR="00AF0343" w:rsidRPr="007E460D" w:rsidRDefault="00AF0343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("Latin America*" or "South America*" or "Central America*" or Caribbean</w:t>
            </w:r>
            <w:r w:rsidR="004400FF">
              <w:rPr>
                <w:rFonts w:ascii="Times New Roman" w:hAnsi="Times New Roman" w:cs="Times New Roman"/>
                <w:sz w:val="18"/>
                <w:szCs w:val="18"/>
              </w:rPr>
              <w:t xml:space="preserve"> or “West Indies”</w:t>
            </w:r>
            <w:proofErr w:type="gramStart"/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).</w:t>
            </w:r>
            <w:proofErr w:type="spellStart"/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ti</w:t>
            </w:r>
            <w:proofErr w:type="gramEnd"/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,ab</w:t>
            </w:r>
            <w:proofErr w:type="spellEnd"/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57" w:type="pct"/>
            <w:shd w:val="clear" w:color="auto" w:fill="FFFFFF" w:themeFill="background1"/>
          </w:tcPr>
          <w:p w14:paraId="1B4C6CBF" w14:textId="1091788A" w:rsidR="00AF0343" w:rsidRPr="00115434" w:rsidRDefault="008B554B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B55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522</w:t>
            </w:r>
          </w:p>
        </w:tc>
      </w:tr>
      <w:tr w:rsidR="00AF0343" w:rsidRPr="00115434" w14:paraId="375103B8" w14:textId="77777777" w:rsidTr="105B5941">
        <w:trPr>
          <w:trHeight w:val="300"/>
        </w:trPr>
        <w:tc>
          <w:tcPr>
            <w:tcW w:w="693" w:type="pct"/>
            <w:vMerge/>
          </w:tcPr>
          <w:p w14:paraId="099B0BA7" w14:textId="77777777" w:rsidR="00AF0343" w:rsidRPr="00115434" w:rsidRDefault="00AF0343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3" w:type="pct"/>
            <w:shd w:val="clear" w:color="auto" w:fill="FFFFFF" w:themeFill="background1"/>
          </w:tcPr>
          <w:p w14:paraId="1C1AAE35" w14:textId="77777777" w:rsidR="00AF0343" w:rsidRDefault="00AF0343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3217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699E4FF" w14:textId="4A463224" w:rsidR="00AF0343" w:rsidRPr="00115434" w:rsidRDefault="00775B4E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75B4E">
              <w:rPr>
                <w:rFonts w:ascii="Times New Roman" w:hAnsi="Times New Roman" w:cs="Times New Roman"/>
                <w:sz w:val="18"/>
                <w:szCs w:val="18"/>
              </w:rPr>
              <w:t>limit 15 to yr="2023 -Current"</w:t>
            </w:r>
          </w:p>
        </w:tc>
        <w:tc>
          <w:tcPr>
            <w:tcW w:w="857" w:type="pct"/>
            <w:shd w:val="clear" w:color="auto" w:fill="FFFFFF" w:themeFill="background1"/>
          </w:tcPr>
          <w:p w14:paraId="18F2D7E4" w14:textId="50577BE6" w:rsidR="00AF0343" w:rsidRPr="007E460D" w:rsidRDefault="008B554B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B55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84</w:t>
            </w:r>
          </w:p>
        </w:tc>
      </w:tr>
      <w:tr w:rsidR="00AF0343" w:rsidRPr="00115434" w14:paraId="1AF53E16" w14:textId="77777777" w:rsidTr="105B5941">
        <w:trPr>
          <w:trHeight w:val="300"/>
        </w:trPr>
        <w:tc>
          <w:tcPr>
            <w:tcW w:w="693" w:type="pct"/>
            <w:vMerge/>
          </w:tcPr>
          <w:p w14:paraId="3A088508" w14:textId="77777777" w:rsidR="00AF0343" w:rsidRPr="00115434" w:rsidRDefault="00AF0343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3" w:type="pct"/>
            <w:shd w:val="clear" w:color="auto" w:fill="FFFFFF" w:themeFill="background1"/>
          </w:tcPr>
          <w:p w14:paraId="73E45FEA" w14:textId="77777777" w:rsidR="00AF0343" w:rsidRPr="00115434" w:rsidRDefault="00AF0343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217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B409650" w14:textId="77777777" w:rsidR="00AF0343" w:rsidRPr="007E460D" w:rsidRDefault="00AF0343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(Belize* or Costa Rica* or Cuba* or "</w:t>
            </w:r>
            <w:proofErr w:type="spellStart"/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Domincan</w:t>
            </w:r>
            <w:proofErr w:type="spellEnd"/>
            <w:r w:rsidRPr="00115434">
              <w:rPr>
                <w:rFonts w:ascii="Times New Roman" w:hAnsi="Times New Roman" w:cs="Times New Roman"/>
                <w:sz w:val="18"/>
                <w:szCs w:val="18"/>
              </w:rPr>
              <w:t xml:space="preserve"> Republic*" or "El Salvador*" or Guatemala* or Haiti* or </w:t>
            </w:r>
            <w:proofErr w:type="spellStart"/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Hondura</w:t>
            </w:r>
            <w:proofErr w:type="spellEnd"/>
            <w:r w:rsidRPr="00115434">
              <w:rPr>
                <w:rFonts w:ascii="Times New Roman" w:hAnsi="Times New Roman" w:cs="Times New Roman"/>
                <w:sz w:val="18"/>
                <w:szCs w:val="18"/>
              </w:rPr>
              <w:t xml:space="preserve">* or Jamaica* or </w:t>
            </w:r>
            <w:proofErr w:type="spellStart"/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Mexic</w:t>
            </w:r>
            <w:proofErr w:type="spellEnd"/>
            <w:r w:rsidRPr="00115434">
              <w:rPr>
                <w:rFonts w:ascii="Times New Roman" w:hAnsi="Times New Roman" w:cs="Times New Roman"/>
                <w:sz w:val="18"/>
                <w:szCs w:val="18"/>
              </w:rPr>
              <w:t xml:space="preserve">* or Nicaragua* or Panama* or "Saint Lucia*" or </w:t>
            </w:r>
            <w:proofErr w:type="spellStart"/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Argentin</w:t>
            </w:r>
            <w:proofErr w:type="spellEnd"/>
            <w:r w:rsidRPr="00115434">
              <w:rPr>
                <w:rFonts w:ascii="Times New Roman" w:hAnsi="Times New Roman" w:cs="Times New Roman"/>
                <w:sz w:val="18"/>
                <w:szCs w:val="18"/>
              </w:rPr>
              <w:t xml:space="preserve">* or Bolivia* or Brazil* or Chile* or Colombia* or Ecuador* or Paraguay* or Peru* or Uruguay* or Venezuela* or "Antigua* and Barbuda*" or Aruba* or Baham* or Barbad* or Bajans or "British Virgin Island*" or "Cayman Island*" or Guyan* or "Puerto Ric*" or "Sint Maarten*" or "Saint Martin*" or Dominica* or </w:t>
            </w:r>
            <w:proofErr w:type="spellStart"/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Grenad</w:t>
            </w:r>
            <w:proofErr w:type="spellEnd"/>
            <w:r w:rsidRPr="00115434">
              <w:rPr>
                <w:rFonts w:ascii="Times New Roman" w:hAnsi="Times New Roman" w:cs="Times New Roman"/>
                <w:sz w:val="18"/>
                <w:szCs w:val="18"/>
              </w:rPr>
              <w:t xml:space="preserve">* or "St </w:t>
            </w:r>
            <w:proofErr w:type="spellStart"/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kitts</w:t>
            </w:r>
            <w:proofErr w:type="spellEnd"/>
            <w:r w:rsidRPr="00115434">
              <w:rPr>
                <w:rFonts w:ascii="Times New Roman" w:hAnsi="Times New Roman" w:cs="Times New Roman"/>
                <w:sz w:val="18"/>
                <w:szCs w:val="18"/>
              </w:rPr>
              <w:t xml:space="preserve"> and Nevis" or Kittitians or Nevisians or "St Vincent and the Grenadines" or Vincentians or Suriname* or "Trinidad and Tobago" or Trinidadians or Tobagonians or "Turks and Caicos Island*" or </w:t>
            </w:r>
            <w:proofErr w:type="spellStart"/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Belongers</w:t>
            </w:r>
            <w:proofErr w:type="spellEnd"/>
            <w:r w:rsidRPr="00115434">
              <w:rPr>
                <w:rFonts w:ascii="Times New Roman" w:hAnsi="Times New Roman" w:cs="Times New Roman"/>
                <w:sz w:val="18"/>
                <w:szCs w:val="18"/>
              </w:rPr>
              <w:t xml:space="preserve"> or "Virgin Island*").</w:t>
            </w:r>
            <w:proofErr w:type="spellStart"/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57" w:type="pct"/>
            <w:shd w:val="clear" w:color="auto" w:fill="FFFFFF" w:themeFill="background1"/>
          </w:tcPr>
          <w:p w14:paraId="17D329BF" w14:textId="7A58E762" w:rsidR="00AF0343" w:rsidRPr="00115434" w:rsidRDefault="00775B4E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75B4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3065</w:t>
            </w:r>
          </w:p>
        </w:tc>
      </w:tr>
      <w:tr w:rsidR="00AF0343" w:rsidRPr="00115434" w14:paraId="75C4A9D5" w14:textId="77777777" w:rsidTr="105B5941">
        <w:trPr>
          <w:trHeight w:val="300"/>
        </w:trPr>
        <w:tc>
          <w:tcPr>
            <w:tcW w:w="693" w:type="pct"/>
            <w:vMerge/>
          </w:tcPr>
          <w:p w14:paraId="4D5B8039" w14:textId="77777777" w:rsidR="00AF0343" w:rsidRPr="00115434" w:rsidRDefault="00AF0343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3" w:type="pct"/>
            <w:shd w:val="clear" w:color="auto" w:fill="FFFFFF" w:themeFill="background1"/>
          </w:tcPr>
          <w:p w14:paraId="4A52E751" w14:textId="77777777" w:rsidR="00AF0343" w:rsidRPr="00115434" w:rsidRDefault="00AF0343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3217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28CD61B" w14:textId="77777777" w:rsidR="00113E35" w:rsidRPr="00113E35" w:rsidRDefault="00113E35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980FBBE" w14:textId="3FFE96FC" w:rsidR="00AF0343" w:rsidRPr="00115434" w:rsidRDefault="00113E35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13E3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imit 17 to yr="2023 -Current"</w:t>
            </w:r>
          </w:p>
        </w:tc>
        <w:tc>
          <w:tcPr>
            <w:tcW w:w="857" w:type="pct"/>
            <w:shd w:val="clear" w:color="auto" w:fill="FFFFFF" w:themeFill="background1"/>
          </w:tcPr>
          <w:p w14:paraId="1446A8C1" w14:textId="51326E73" w:rsidR="00AF0343" w:rsidRPr="007E460D" w:rsidRDefault="00113E35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13E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26295</w:t>
            </w:r>
          </w:p>
        </w:tc>
      </w:tr>
      <w:tr w:rsidR="00AF0343" w:rsidRPr="00115434" w14:paraId="0B1BD6FF" w14:textId="77777777" w:rsidTr="105B5941">
        <w:trPr>
          <w:trHeight w:val="300"/>
        </w:trPr>
        <w:tc>
          <w:tcPr>
            <w:tcW w:w="693" w:type="pct"/>
            <w:vMerge/>
          </w:tcPr>
          <w:p w14:paraId="14B459A7" w14:textId="77777777" w:rsidR="00AF0343" w:rsidRPr="00115434" w:rsidRDefault="00AF0343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3" w:type="pct"/>
            <w:shd w:val="clear" w:color="auto" w:fill="FFFFFF" w:themeFill="background1"/>
          </w:tcPr>
          <w:p w14:paraId="65E00626" w14:textId="77777777" w:rsidR="00AF0343" w:rsidRPr="00115434" w:rsidRDefault="00AF0343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217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E58DFA1" w14:textId="77777777" w:rsidR="00AF0343" w:rsidRPr="00115434" w:rsidRDefault="00AF0343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 or 16 or 18</w:t>
            </w:r>
          </w:p>
        </w:tc>
        <w:tc>
          <w:tcPr>
            <w:tcW w:w="857" w:type="pct"/>
            <w:shd w:val="clear" w:color="auto" w:fill="FFFFFF" w:themeFill="background1"/>
          </w:tcPr>
          <w:p w14:paraId="12881F0C" w14:textId="07EEAC68" w:rsidR="00AF0343" w:rsidRPr="00115434" w:rsidRDefault="00113E35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13E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532</w:t>
            </w:r>
          </w:p>
        </w:tc>
      </w:tr>
      <w:tr w:rsidR="00AF0343" w:rsidRPr="00115434" w14:paraId="600FAAD3" w14:textId="77777777" w:rsidTr="005F51D1">
        <w:trPr>
          <w:trHeight w:val="300"/>
        </w:trPr>
        <w:tc>
          <w:tcPr>
            <w:tcW w:w="693" w:type="pct"/>
            <w:shd w:val="clear" w:color="auto" w:fill="FFFFFF" w:themeFill="background1"/>
          </w:tcPr>
          <w:p w14:paraId="46139AA0" w14:textId="77777777" w:rsidR="00AF0343" w:rsidRPr="00115434" w:rsidRDefault="00AF0343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Final Search</w:t>
            </w:r>
          </w:p>
        </w:tc>
        <w:tc>
          <w:tcPr>
            <w:tcW w:w="233" w:type="pct"/>
            <w:shd w:val="clear" w:color="auto" w:fill="FFFFFF" w:themeFill="background1"/>
          </w:tcPr>
          <w:p w14:paraId="791FC97C" w14:textId="77777777" w:rsidR="00AF0343" w:rsidRPr="00115434" w:rsidRDefault="00AF0343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3217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3818053" w14:textId="77777777" w:rsidR="00AF0343" w:rsidRPr="005F51D1" w:rsidRDefault="00AF0343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51D1">
              <w:rPr>
                <w:rFonts w:ascii="Times New Roman" w:hAnsi="Times New Roman" w:cs="Times New Roman"/>
                <w:sz w:val="18"/>
                <w:szCs w:val="18"/>
              </w:rPr>
              <w:t>7 and 12 and 19</w:t>
            </w:r>
          </w:p>
        </w:tc>
        <w:tc>
          <w:tcPr>
            <w:tcW w:w="857" w:type="pct"/>
            <w:shd w:val="clear" w:color="auto" w:fill="auto"/>
          </w:tcPr>
          <w:p w14:paraId="2A24C7BF" w14:textId="31BC5C99" w:rsidR="00AF0343" w:rsidRPr="005F51D1" w:rsidRDefault="00FD2032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51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9</w:t>
            </w:r>
          </w:p>
        </w:tc>
      </w:tr>
    </w:tbl>
    <w:p w14:paraId="58D4C703" w14:textId="5102AE8F" w:rsidR="002F40D2" w:rsidRDefault="002F40D2" w:rsidP="3D68A168">
      <w:pPr>
        <w:spacing w:line="480" w:lineRule="auto"/>
      </w:pPr>
    </w:p>
    <w:tbl>
      <w:tblPr>
        <w:tblpPr w:leftFromText="180" w:rightFromText="180" w:vertAnchor="page" w:tblpY="3465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22"/>
        <w:gridCol w:w="497"/>
        <w:gridCol w:w="6023"/>
        <w:gridCol w:w="1608"/>
      </w:tblGrid>
      <w:tr w:rsidR="002F40D2" w:rsidRPr="00115434" w14:paraId="7FEA3AB0" w14:textId="77777777" w:rsidTr="003E2B18">
        <w:trPr>
          <w:trHeight w:val="440"/>
        </w:trPr>
        <w:tc>
          <w:tcPr>
            <w:tcW w:w="5000" w:type="pct"/>
            <w:gridSpan w:val="4"/>
            <w:shd w:val="clear" w:color="auto" w:fill="D9D9D9" w:themeFill="background1" w:themeFillShade="D9"/>
          </w:tcPr>
          <w:p w14:paraId="6F46885D" w14:textId="69A7FE94" w:rsidR="002F40D2" w:rsidRDefault="002F40D2" w:rsidP="003E2B18">
            <w:pPr>
              <w:pStyle w:val="xmsonormal"/>
              <w:spacing w:after="30"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0D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ERIC via ProQuest </w:t>
            </w:r>
            <w:r w:rsidR="00542BC3" w:rsidRPr="00662E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(search strategy run on </w:t>
            </w:r>
            <w:r w:rsidR="00542B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3</w:t>
            </w:r>
            <w:r w:rsidR="00542BC3" w:rsidRPr="00662E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542B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ctober</w:t>
            </w:r>
            <w:r w:rsidR="00542BC3" w:rsidRPr="00662E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202</w:t>
            </w:r>
            <w:r w:rsidR="00542BC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4, with </w:t>
            </w:r>
            <w:r w:rsidR="004035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  <w:r w:rsidR="00403526" w:rsidRPr="004035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ditional limits - Date: From 01 March 2023 to 23 October 2024</w:t>
            </w:r>
            <w:r w:rsidR="00542BC3" w:rsidRPr="00662E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2F40D2" w:rsidRPr="00115434" w14:paraId="5C0515C0" w14:textId="77777777" w:rsidTr="003E2B18">
        <w:trPr>
          <w:trHeight w:val="300"/>
        </w:trPr>
        <w:tc>
          <w:tcPr>
            <w:tcW w:w="653" w:type="pct"/>
            <w:shd w:val="clear" w:color="auto" w:fill="D9D9D9" w:themeFill="background1" w:themeFillShade="D9"/>
          </w:tcPr>
          <w:p w14:paraId="57DA6926" w14:textId="77777777" w:rsidR="002F40D2" w:rsidRPr="00115434" w:rsidRDefault="002F40D2" w:rsidP="003E2B18">
            <w:pPr>
              <w:pStyle w:val="xmsonormal"/>
              <w:spacing w:after="30"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154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CC framework</w:t>
            </w:r>
          </w:p>
        </w:tc>
        <w:tc>
          <w:tcPr>
            <w:tcW w:w="266" w:type="pct"/>
            <w:shd w:val="clear" w:color="auto" w:fill="D9D9D9" w:themeFill="background1" w:themeFillShade="D9"/>
          </w:tcPr>
          <w:p w14:paraId="7100B057" w14:textId="77777777" w:rsidR="002F40D2" w:rsidRPr="00115434" w:rsidRDefault="002F40D2" w:rsidP="003E2B18">
            <w:pPr>
              <w:pStyle w:val="xmsonormal"/>
              <w:spacing w:after="30"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154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</w:t>
            </w:r>
          </w:p>
        </w:tc>
        <w:tc>
          <w:tcPr>
            <w:tcW w:w="3221" w:type="pct"/>
            <w:shd w:val="clear" w:color="auto" w:fill="D9D9D9" w:themeFill="background1" w:themeFillShade="D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279FC21" w14:textId="14BD40AC" w:rsidR="002F40D2" w:rsidRPr="00115434" w:rsidRDefault="002F40D2" w:rsidP="003E2B18">
            <w:pPr>
              <w:pStyle w:val="xmsonormal"/>
              <w:spacing w:after="30" w:line="276" w:lineRule="auto"/>
            </w:pPr>
            <w:r w:rsidRPr="144865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Keywords and </w:t>
            </w:r>
            <w:r w:rsidR="6EC9E2B8" w:rsidRPr="1448655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ERIC thesaurus terms</w:t>
            </w:r>
          </w:p>
        </w:tc>
        <w:tc>
          <w:tcPr>
            <w:tcW w:w="860" w:type="pct"/>
            <w:shd w:val="clear" w:color="auto" w:fill="D9D9D9" w:themeFill="background1" w:themeFillShade="D9"/>
          </w:tcPr>
          <w:p w14:paraId="5CCA6803" w14:textId="77777777" w:rsidR="002F40D2" w:rsidRPr="00115434" w:rsidRDefault="002F40D2" w:rsidP="003E2B18">
            <w:pPr>
              <w:pStyle w:val="xmsonormal"/>
              <w:spacing w:after="30"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arch results</w:t>
            </w:r>
          </w:p>
        </w:tc>
      </w:tr>
      <w:tr w:rsidR="002F40D2" w:rsidRPr="00115434" w14:paraId="0D97FD51" w14:textId="77777777" w:rsidTr="003E2B18">
        <w:trPr>
          <w:trHeight w:val="300"/>
        </w:trPr>
        <w:tc>
          <w:tcPr>
            <w:tcW w:w="653" w:type="pct"/>
            <w:vMerge w:val="restart"/>
            <w:shd w:val="clear" w:color="auto" w:fill="FFFFFF" w:themeFill="background1"/>
          </w:tcPr>
          <w:p w14:paraId="4A205EB6" w14:textId="77777777" w:rsidR="002F40D2" w:rsidRPr="00115434" w:rsidRDefault="002F40D2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Population: Young adults</w:t>
            </w:r>
          </w:p>
        </w:tc>
        <w:tc>
          <w:tcPr>
            <w:tcW w:w="266" w:type="pct"/>
            <w:shd w:val="clear" w:color="auto" w:fill="FFFFFF" w:themeFill="background1"/>
          </w:tcPr>
          <w:p w14:paraId="56DE3E8A" w14:textId="4A325A7A" w:rsidR="002F40D2" w:rsidRPr="00115434" w:rsidRDefault="00C741A2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2F40D2" w:rsidRPr="00115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221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712067B" w14:textId="6CDE63EE" w:rsidR="002F40D2" w:rsidRPr="007E460D" w:rsidRDefault="00723536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3536">
              <w:rPr>
                <w:rFonts w:ascii="Times New Roman" w:hAnsi="Times New Roman" w:cs="Times New Roman"/>
                <w:sz w:val="18"/>
                <w:szCs w:val="18"/>
              </w:rPr>
              <w:t>MAINSUBJECT.EXACT("Universities") OR MAINSUBJECT.EXACT("Students") OR MAINSUBJECT.EXACT("Adolescents") OR MAINSUBJECT.EXACT("Young Adults") OR MAINSUBJECT.EXACT("Adults") OR MAINSUBJECT.EXACT("Females")</w:t>
            </w:r>
            <w:r w:rsidR="000952DF" w:rsidRPr="000952D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60" w:type="pct"/>
            <w:shd w:val="clear" w:color="auto" w:fill="FFFFFF" w:themeFill="background1"/>
          </w:tcPr>
          <w:p w14:paraId="798F680F" w14:textId="498B839F" w:rsidR="002F40D2" w:rsidRPr="00115434" w:rsidRDefault="00403526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42</w:t>
            </w:r>
          </w:p>
        </w:tc>
      </w:tr>
      <w:tr w:rsidR="002F40D2" w:rsidRPr="00115434" w14:paraId="310D1D21" w14:textId="77777777" w:rsidTr="003E2B18">
        <w:trPr>
          <w:trHeight w:val="300"/>
        </w:trPr>
        <w:tc>
          <w:tcPr>
            <w:tcW w:w="653" w:type="pct"/>
            <w:vMerge/>
          </w:tcPr>
          <w:p w14:paraId="02DD2526" w14:textId="77777777" w:rsidR="002F40D2" w:rsidRPr="00115434" w:rsidRDefault="002F40D2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shd w:val="clear" w:color="auto" w:fill="FFFFFF" w:themeFill="background1"/>
          </w:tcPr>
          <w:p w14:paraId="78E6DFDE" w14:textId="08C5E027" w:rsidR="002F40D2" w:rsidRPr="00115434" w:rsidRDefault="00C741A2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D2785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221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C274947" w14:textId="2836044D" w:rsidR="002F40D2" w:rsidRPr="00F05213" w:rsidRDefault="00F05213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F05213">
              <w:rPr>
                <w:rFonts w:ascii="Times New Roman" w:hAnsi="Times New Roman" w:cs="Times New Roman"/>
                <w:sz w:val="18"/>
                <w:szCs w:val="18"/>
              </w:rPr>
              <w:t>noft</w:t>
            </w:r>
            <w:proofErr w:type="spellEnd"/>
            <w:r w:rsidRPr="00F0521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End"/>
            <w:r w:rsidRPr="00F0521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F05213">
              <w:rPr>
                <w:rFonts w:ascii="Times New Roman" w:hAnsi="Times New Roman" w:cs="Times New Roman"/>
                <w:sz w:val="18"/>
                <w:szCs w:val="18"/>
              </w:rPr>
              <w:t>Universit</w:t>
            </w:r>
            <w:proofErr w:type="spellEnd"/>
            <w:r w:rsidRPr="00F05213">
              <w:rPr>
                <w:rFonts w:ascii="Times New Roman" w:hAnsi="Times New Roman" w:cs="Times New Roman"/>
                <w:sz w:val="18"/>
                <w:szCs w:val="18"/>
              </w:rPr>
              <w:t>* or College* or Tertiary or "Higher education" or Campus or Undergrad* or Postgrad* or "Post-grad*") NEAR/5 Student*)</w:t>
            </w:r>
          </w:p>
        </w:tc>
        <w:tc>
          <w:tcPr>
            <w:tcW w:w="860" w:type="pct"/>
            <w:shd w:val="clear" w:color="auto" w:fill="FFFFFF" w:themeFill="background1"/>
          </w:tcPr>
          <w:p w14:paraId="1A32FC7E" w14:textId="32E42F65" w:rsidR="002F40D2" w:rsidRPr="00115434" w:rsidRDefault="000342E7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00</w:t>
            </w:r>
          </w:p>
        </w:tc>
      </w:tr>
      <w:tr w:rsidR="002F40D2" w:rsidRPr="00115434" w14:paraId="71D3F8A3" w14:textId="77777777" w:rsidTr="003E2B18">
        <w:trPr>
          <w:trHeight w:val="300"/>
        </w:trPr>
        <w:tc>
          <w:tcPr>
            <w:tcW w:w="653" w:type="pct"/>
            <w:vMerge/>
          </w:tcPr>
          <w:p w14:paraId="75E9FEFF" w14:textId="77777777" w:rsidR="002F40D2" w:rsidRPr="00115434" w:rsidRDefault="002F40D2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shd w:val="clear" w:color="auto" w:fill="FFFFFF" w:themeFill="background1"/>
          </w:tcPr>
          <w:p w14:paraId="2CE880E3" w14:textId="2A34E5E0" w:rsidR="002F40D2" w:rsidRPr="00115434" w:rsidRDefault="00C741A2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14289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21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EA54EDE" w14:textId="76FAF17B" w:rsidR="002F40D2" w:rsidRPr="00AA314B" w:rsidRDefault="00AA314B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AA314B">
              <w:rPr>
                <w:rFonts w:ascii="Times New Roman" w:hAnsi="Times New Roman" w:cs="Times New Roman"/>
                <w:sz w:val="18"/>
                <w:szCs w:val="18"/>
              </w:rPr>
              <w:t>noft</w:t>
            </w:r>
            <w:proofErr w:type="spellEnd"/>
            <w:r w:rsidRPr="00AA314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proofErr w:type="gramEnd"/>
            <w:r w:rsidRPr="00AA314B">
              <w:rPr>
                <w:rFonts w:ascii="Times New Roman" w:hAnsi="Times New Roman" w:cs="Times New Roman"/>
                <w:sz w:val="18"/>
                <w:szCs w:val="18"/>
              </w:rPr>
              <w:t>Adolescen</w:t>
            </w:r>
            <w:proofErr w:type="spellEnd"/>
            <w:r w:rsidRPr="00AA314B">
              <w:rPr>
                <w:rFonts w:ascii="Times New Roman" w:hAnsi="Times New Roman" w:cs="Times New Roman"/>
                <w:sz w:val="18"/>
                <w:szCs w:val="18"/>
              </w:rPr>
              <w:t>* or "Young Adult*" or Adult* or Female or Woman or Women)</w:t>
            </w:r>
            <w:r w:rsidR="000952DF" w:rsidRPr="000952D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60" w:type="pct"/>
            <w:shd w:val="clear" w:color="auto" w:fill="FFFFFF" w:themeFill="background1"/>
          </w:tcPr>
          <w:p w14:paraId="56CF82A6" w14:textId="572BD04E" w:rsidR="002F40D2" w:rsidRPr="00115434" w:rsidRDefault="000342E7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43</w:t>
            </w:r>
          </w:p>
        </w:tc>
      </w:tr>
      <w:tr w:rsidR="002F40D2" w:rsidRPr="00115434" w14:paraId="12B6197C" w14:textId="77777777" w:rsidTr="003E2B18">
        <w:trPr>
          <w:trHeight w:val="300"/>
        </w:trPr>
        <w:tc>
          <w:tcPr>
            <w:tcW w:w="653" w:type="pct"/>
            <w:vMerge/>
          </w:tcPr>
          <w:p w14:paraId="47448402" w14:textId="77777777" w:rsidR="002F40D2" w:rsidRPr="00115434" w:rsidRDefault="002F40D2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shd w:val="clear" w:color="auto" w:fill="FFFFFF" w:themeFill="background1"/>
          </w:tcPr>
          <w:p w14:paraId="2A8926C8" w14:textId="4A639492" w:rsidR="002F40D2" w:rsidRPr="00115434" w:rsidRDefault="00C741A2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A8768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221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AA18944" w14:textId="2DF50F35" w:rsidR="002F40D2" w:rsidRPr="00115434" w:rsidRDefault="00C741A2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A87683">
              <w:rPr>
                <w:rFonts w:ascii="Times New Roman" w:hAnsi="Times New Roman" w:cs="Times New Roman"/>
                <w:sz w:val="18"/>
                <w:szCs w:val="18"/>
              </w:rPr>
              <w:t xml:space="preserve">1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A87683">
              <w:rPr>
                <w:rFonts w:ascii="Times New Roman" w:hAnsi="Times New Roman" w:cs="Times New Roman"/>
                <w:sz w:val="18"/>
                <w:szCs w:val="18"/>
              </w:rPr>
              <w:t xml:space="preserve">2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A8768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60" w:type="pct"/>
            <w:shd w:val="clear" w:color="auto" w:fill="FFFFFF" w:themeFill="background1"/>
          </w:tcPr>
          <w:p w14:paraId="521BE1E6" w14:textId="774DEDCD" w:rsidR="002F40D2" w:rsidRPr="00115434" w:rsidRDefault="003E1091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8A5180" w:rsidRPr="00115434" w14:paraId="19848C8E" w14:textId="77777777" w:rsidTr="003E2B18">
        <w:trPr>
          <w:trHeight w:val="300"/>
        </w:trPr>
        <w:tc>
          <w:tcPr>
            <w:tcW w:w="653" w:type="pct"/>
            <w:vMerge w:val="restart"/>
            <w:shd w:val="clear" w:color="auto" w:fill="FFFFFF" w:themeFill="background1"/>
          </w:tcPr>
          <w:p w14:paraId="27B26C3B" w14:textId="6653591F" w:rsidR="008A5180" w:rsidRDefault="008A5180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15434">
              <w:rPr>
                <w:rFonts w:ascii="Times New Roman" w:hAnsi="Times New Roman" w:cs="Times New Roman"/>
                <w:sz w:val="18"/>
                <w:szCs w:val="18"/>
              </w:rPr>
              <w:t xml:space="preserve">Concept: </w:t>
            </w:r>
            <w:r w:rsidR="00F6503D">
              <w:rPr>
                <w:rFonts w:ascii="Times New Roman" w:hAnsi="Times New Roman" w:cs="Times New Roman"/>
                <w:sz w:val="18"/>
                <w:szCs w:val="18"/>
              </w:rPr>
              <w:t>Menstrual Health Experiences</w:t>
            </w:r>
          </w:p>
          <w:p w14:paraId="6EFC7738" w14:textId="77777777" w:rsidR="00F6503D" w:rsidRPr="00F6503D" w:rsidRDefault="00F6503D" w:rsidP="003E2B18">
            <w:pPr>
              <w:spacing w:line="276" w:lineRule="auto"/>
              <w:rPr>
                <w:lang w:val="en-AU" w:eastAsia="en-AU"/>
              </w:rPr>
            </w:pPr>
          </w:p>
        </w:tc>
        <w:tc>
          <w:tcPr>
            <w:tcW w:w="266" w:type="pct"/>
            <w:shd w:val="clear" w:color="auto" w:fill="FFFFFF" w:themeFill="background1"/>
          </w:tcPr>
          <w:p w14:paraId="6676A2FE" w14:textId="2D553DA5" w:rsidR="008A5180" w:rsidRPr="00115434" w:rsidRDefault="008A5180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5</w:t>
            </w:r>
          </w:p>
        </w:tc>
        <w:tc>
          <w:tcPr>
            <w:tcW w:w="3221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057C9A8" w14:textId="385D411A" w:rsidR="008A5180" w:rsidRPr="00CF50F0" w:rsidRDefault="008A5180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CF50F0">
              <w:rPr>
                <w:rFonts w:ascii="Times New Roman" w:hAnsi="Times New Roman" w:cs="Times New Roman"/>
                <w:sz w:val="18"/>
                <w:szCs w:val="18"/>
              </w:rPr>
              <w:t>noft</w:t>
            </w:r>
            <w:proofErr w:type="spellEnd"/>
            <w:r w:rsidR="00C02577" w:rsidRPr="000A3CF4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End"/>
            <w:r w:rsidR="00C02577" w:rsidRPr="000A3CF4">
              <w:rPr>
                <w:rFonts w:ascii="Times New Roman" w:hAnsi="Times New Roman" w:cs="Times New Roman"/>
                <w:sz w:val="18"/>
                <w:szCs w:val="18"/>
              </w:rPr>
              <w:t xml:space="preserve">Menstrua* or Mense* or </w:t>
            </w:r>
            <w:proofErr w:type="spellStart"/>
            <w:r w:rsidR="00C02577" w:rsidRPr="000A3CF4">
              <w:rPr>
                <w:rFonts w:ascii="Times New Roman" w:hAnsi="Times New Roman" w:cs="Times New Roman"/>
                <w:sz w:val="18"/>
                <w:szCs w:val="18"/>
              </w:rPr>
              <w:t>Menarch</w:t>
            </w:r>
            <w:proofErr w:type="spellEnd"/>
            <w:r w:rsidR="00C02577" w:rsidRPr="000A3CF4">
              <w:rPr>
                <w:rFonts w:ascii="Times New Roman" w:hAnsi="Times New Roman" w:cs="Times New Roman"/>
                <w:sz w:val="18"/>
                <w:szCs w:val="18"/>
              </w:rPr>
              <w:t xml:space="preserve">* or "Menstrual period" or Catamenia or </w:t>
            </w:r>
            <w:proofErr w:type="spellStart"/>
            <w:r w:rsidR="00C02577" w:rsidRPr="000A3CF4">
              <w:rPr>
                <w:rFonts w:ascii="Times New Roman" w:hAnsi="Times New Roman" w:cs="Times New Roman"/>
                <w:sz w:val="18"/>
                <w:szCs w:val="18"/>
              </w:rPr>
              <w:t>Premenstrua</w:t>
            </w:r>
            <w:proofErr w:type="spellEnd"/>
            <w:r w:rsidR="00C02577" w:rsidRPr="000A3CF4">
              <w:rPr>
                <w:rFonts w:ascii="Times New Roman" w:hAnsi="Times New Roman" w:cs="Times New Roman"/>
                <w:sz w:val="18"/>
                <w:szCs w:val="18"/>
              </w:rPr>
              <w:t xml:space="preserve">* or "Pre-menstrua*" or PMS or "Premenstrual tension" or </w:t>
            </w:r>
            <w:proofErr w:type="spellStart"/>
            <w:r w:rsidR="00C02577" w:rsidRPr="000A3CF4">
              <w:rPr>
                <w:rFonts w:ascii="Times New Roman" w:hAnsi="Times New Roman" w:cs="Times New Roman"/>
                <w:sz w:val="18"/>
                <w:szCs w:val="18"/>
              </w:rPr>
              <w:t>Dysmenorrh</w:t>
            </w:r>
            <w:proofErr w:type="spellEnd"/>
            <w:r w:rsidR="00C02577" w:rsidRPr="000A3CF4">
              <w:rPr>
                <w:rFonts w:ascii="Times New Roman" w:hAnsi="Times New Roman" w:cs="Times New Roman"/>
                <w:sz w:val="18"/>
                <w:szCs w:val="18"/>
              </w:rPr>
              <w:t>* or Endometriosis or Adenomyosis or Endometritis or "Pelvic Pain" or "</w:t>
            </w:r>
            <w:proofErr w:type="spellStart"/>
            <w:r w:rsidR="00C02577" w:rsidRPr="000A3CF4">
              <w:rPr>
                <w:rFonts w:ascii="Times New Roman" w:hAnsi="Times New Roman" w:cs="Times New Roman"/>
                <w:sz w:val="18"/>
                <w:szCs w:val="18"/>
              </w:rPr>
              <w:t>Menst</w:t>
            </w:r>
            <w:proofErr w:type="spellEnd"/>
            <w:r w:rsidR="00C02577" w:rsidRPr="000A3CF4">
              <w:rPr>
                <w:rFonts w:ascii="Times New Roman" w:hAnsi="Times New Roman" w:cs="Times New Roman"/>
                <w:sz w:val="18"/>
                <w:szCs w:val="18"/>
              </w:rPr>
              <w:t xml:space="preserve">* Disorders" or "Menstruation Disturbances" or Amenorrhea or Menorrhagia or Oligomenorrhea or "Menstrual pain" or "Painful </w:t>
            </w:r>
            <w:proofErr w:type="spellStart"/>
            <w:r w:rsidR="00C02577" w:rsidRPr="000A3CF4">
              <w:rPr>
                <w:rFonts w:ascii="Times New Roman" w:hAnsi="Times New Roman" w:cs="Times New Roman"/>
                <w:sz w:val="18"/>
                <w:szCs w:val="18"/>
              </w:rPr>
              <w:t>menst</w:t>
            </w:r>
            <w:proofErr w:type="spellEnd"/>
            <w:r w:rsidR="00C02577" w:rsidRPr="000A3CF4">
              <w:rPr>
                <w:rFonts w:ascii="Times New Roman" w:hAnsi="Times New Roman" w:cs="Times New Roman"/>
                <w:sz w:val="18"/>
                <w:szCs w:val="18"/>
              </w:rPr>
              <w:t>*" or "Period pain" or "Period poverty" or "Menstrual poverty")</w:t>
            </w:r>
          </w:p>
        </w:tc>
        <w:tc>
          <w:tcPr>
            <w:tcW w:w="860" w:type="pct"/>
            <w:shd w:val="clear" w:color="auto" w:fill="FFFFFF" w:themeFill="background1"/>
          </w:tcPr>
          <w:p w14:paraId="72E014A2" w14:textId="30614E04" w:rsidR="008A5180" w:rsidRPr="00115434" w:rsidRDefault="00643EF3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8A5180" w:rsidRPr="00115434" w14:paraId="460A1C9E" w14:textId="77777777" w:rsidTr="003E2B18">
        <w:trPr>
          <w:trHeight w:val="300"/>
        </w:trPr>
        <w:tc>
          <w:tcPr>
            <w:tcW w:w="653" w:type="pct"/>
            <w:vMerge/>
          </w:tcPr>
          <w:p w14:paraId="08E2CE77" w14:textId="77777777" w:rsidR="008A5180" w:rsidRPr="00115434" w:rsidRDefault="008A5180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47" w:type="pct"/>
            <w:gridSpan w:val="3"/>
            <w:shd w:val="clear" w:color="auto" w:fill="FFFFFF" w:themeFill="background1"/>
          </w:tcPr>
          <w:p w14:paraId="4358F05E" w14:textId="089AE900" w:rsidR="008A5180" w:rsidRDefault="008A5180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A51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one of the </w:t>
            </w:r>
            <w:proofErr w:type="spellStart"/>
            <w:r w:rsidRPr="008A51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dLine</w:t>
            </w:r>
            <w:proofErr w:type="spellEnd"/>
            <w:r w:rsidRPr="008A518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Mesh terms were available in Eric via ProQuest; the closest suggestion was ‘female’ which would simply duplicate search line 1. Keyword search was determined to be sufficient.</w:t>
            </w:r>
          </w:p>
        </w:tc>
      </w:tr>
      <w:tr w:rsidR="002F40D2" w:rsidRPr="00115434" w14:paraId="5AF719C4" w14:textId="77777777" w:rsidTr="003E2B18">
        <w:trPr>
          <w:trHeight w:val="300"/>
        </w:trPr>
        <w:tc>
          <w:tcPr>
            <w:tcW w:w="653" w:type="pct"/>
            <w:vMerge w:val="restart"/>
            <w:shd w:val="clear" w:color="auto" w:fill="FFFFFF" w:themeFill="background1"/>
          </w:tcPr>
          <w:p w14:paraId="0F2E6779" w14:textId="77777777" w:rsidR="002F40D2" w:rsidRPr="00115434" w:rsidRDefault="002F40D2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Context: Latin America and the Caribbean</w:t>
            </w:r>
          </w:p>
        </w:tc>
        <w:tc>
          <w:tcPr>
            <w:tcW w:w="266" w:type="pct"/>
            <w:shd w:val="clear" w:color="auto" w:fill="FFFFFF" w:themeFill="background1"/>
          </w:tcPr>
          <w:p w14:paraId="02444B27" w14:textId="4970106C" w:rsidR="002F40D2" w:rsidRPr="00115434" w:rsidRDefault="00C741A2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FD49F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221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103C181" w14:textId="0731DD62" w:rsidR="002F40D2" w:rsidRPr="007E460D" w:rsidRDefault="00842F5F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2F5F">
              <w:rPr>
                <w:rFonts w:ascii="Times New Roman" w:hAnsi="Times New Roman" w:cs="Times New Roman"/>
                <w:sz w:val="18"/>
                <w:szCs w:val="18"/>
              </w:rPr>
              <w:t>MAINSUBJECT.EXACT("Latin Americans")</w:t>
            </w:r>
          </w:p>
        </w:tc>
        <w:tc>
          <w:tcPr>
            <w:tcW w:w="860" w:type="pct"/>
            <w:shd w:val="clear" w:color="auto" w:fill="FFFFFF" w:themeFill="background1"/>
          </w:tcPr>
          <w:p w14:paraId="58233D64" w14:textId="4F3EEAAA" w:rsidR="002F40D2" w:rsidRPr="00115434" w:rsidRDefault="00643EF3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</w:tr>
      <w:tr w:rsidR="002F40D2" w:rsidRPr="00115434" w14:paraId="52546EB5" w14:textId="77777777" w:rsidTr="003E2B18">
        <w:trPr>
          <w:trHeight w:val="300"/>
        </w:trPr>
        <w:tc>
          <w:tcPr>
            <w:tcW w:w="653" w:type="pct"/>
            <w:vMerge/>
          </w:tcPr>
          <w:p w14:paraId="40681A18" w14:textId="77777777" w:rsidR="002F40D2" w:rsidRPr="00115434" w:rsidRDefault="002F40D2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shd w:val="clear" w:color="auto" w:fill="FFFFFF" w:themeFill="background1"/>
          </w:tcPr>
          <w:p w14:paraId="74BDE049" w14:textId="180C4798" w:rsidR="002F40D2" w:rsidRPr="00115434" w:rsidRDefault="00C741A2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FD49F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221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3523AFE" w14:textId="1F06ACFB" w:rsidR="002F40D2" w:rsidRPr="00C61BBD" w:rsidRDefault="00C61BBD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C61BBD">
              <w:rPr>
                <w:rFonts w:ascii="Times New Roman" w:hAnsi="Times New Roman" w:cs="Times New Roman"/>
                <w:sz w:val="18"/>
                <w:szCs w:val="18"/>
              </w:rPr>
              <w:t>noft</w:t>
            </w:r>
            <w:proofErr w:type="spellEnd"/>
            <w:r w:rsidRPr="00C61BB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End"/>
            <w:r w:rsidRPr="00C61BBD">
              <w:rPr>
                <w:rFonts w:ascii="Times New Roman" w:hAnsi="Times New Roman" w:cs="Times New Roman"/>
                <w:sz w:val="18"/>
                <w:szCs w:val="18"/>
              </w:rPr>
              <w:t>"Latin America*" or "South America*" or "Central America*" or Caribbean</w:t>
            </w:r>
            <w:r w:rsidR="00400EE5">
              <w:rPr>
                <w:rFonts w:ascii="Times New Roman" w:hAnsi="Times New Roman" w:cs="Times New Roman"/>
                <w:sz w:val="18"/>
                <w:szCs w:val="18"/>
              </w:rPr>
              <w:t xml:space="preserve"> or “West Indies”</w:t>
            </w:r>
            <w:r w:rsidRPr="00C61BB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400EE5" w:rsidRPr="00C0257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60" w:type="pct"/>
            <w:shd w:val="clear" w:color="auto" w:fill="FFFFFF" w:themeFill="background1"/>
          </w:tcPr>
          <w:p w14:paraId="74AE0075" w14:textId="70F11053" w:rsidR="002F40D2" w:rsidRPr="00115434" w:rsidRDefault="00643EF3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5C76">
              <w:rPr>
                <w:rFonts w:ascii="Times New Roman" w:hAnsi="Times New Roman" w:cs="Times New Roman"/>
                <w:sz w:val="18"/>
                <w:szCs w:val="18"/>
              </w:rPr>
              <w:t>188</w:t>
            </w:r>
          </w:p>
        </w:tc>
      </w:tr>
      <w:tr w:rsidR="002F40D2" w:rsidRPr="00115434" w14:paraId="46064719" w14:textId="77777777" w:rsidTr="003E2B18">
        <w:trPr>
          <w:trHeight w:val="300"/>
        </w:trPr>
        <w:tc>
          <w:tcPr>
            <w:tcW w:w="653" w:type="pct"/>
            <w:vMerge/>
          </w:tcPr>
          <w:p w14:paraId="40566637" w14:textId="77777777" w:rsidR="002F40D2" w:rsidRPr="00115434" w:rsidRDefault="002F40D2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shd w:val="clear" w:color="auto" w:fill="FFFFFF" w:themeFill="background1"/>
          </w:tcPr>
          <w:p w14:paraId="4D9C2B24" w14:textId="731A0354" w:rsidR="002F40D2" w:rsidRPr="00115434" w:rsidRDefault="00C741A2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FD49F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221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B2FD1C7" w14:textId="5E26CB62" w:rsidR="002F40D2" w:rsidRPr="008F2620" w:rsidRDefault="008F2620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8F2620">
              <w:rPr>
                <w:rFonts w:ascii="Times New Roman" w:hAnsi="Times New Roman" w:cs="Times New Roman"/>
                <w:sz w:val="18"/>
                <w:szCs w:val="18"/>
              </w:rPr>
              <w:t>noft</w:t>
            </w:r>
            <w:proofErr w:type="spellEnd"/>
            <w:r w:rsidRPr="008F2620">
              <w:rPr>
                <w:rFonts w:ascii="Times New Roman" w:hAnsi="Times New Roman" w:cs="Times New Roman"/>
                <w:sz w:val="18"/>
                <w:szCs w:val="18"/>
              </w:rPr>
              <w:t>(Belize* or Costa Rica* or Cuba* or "</w:t>
            </w:r>
            <w:proofErr w:type="spellStart"/>
            <w:r w:rsidRPr="008F2620">
              <w:rPr>
                <w:rFonts w:ascii="Times New Roman" w:hAnsi="Times New Roman" w:cs="Times New Roman"/>
                <w:sz w:val="18"/>
                <w:szCs w:val="18"/>
              </w:rPr>
              <w:t>Domincan</w:t>
            </w:r>
            <w:proofErr w:type="spellEnd"/>
            <w:r w:rsidRPr="008F2620">
              <w:rPr>
                <w:rFonts w:ascii="Times New Roman" w:hAnsi="Times New Roman" w:cs="Times New Roman"/>
                <w:sz w:val="18"/>
                <w:szCs w:val="18"/>
              </w:rPr>
              <w:t xml:space="preserve"> Republic*" or "El Salvador*" or Guatemala* or Haiti* or </w:t>
            </w:r>
            <w:proofErr w:type="spellStart"/>
            <w:r w:rsidRPr="008F2620">
              <w:rPr>
                <w:rFonts w:ascii="Times New Roman" w:hAnsi="Times New Roman" w:cs="Times New Roman"/>
                <w:sz w:val="18"/>
                <w:szCs w:val="18"/>
              </w:rPr>
              <w:t>Hondura</w:t>
            </w:r>
            <w:proofErr w:type="spellEnd"/>
            <w:r w:rsidRPr="008F2620">
              <w:rPr>
                <w:rFonts w:ascii="Times New Roman" w:hAnsi="Times New Roman" w:cs="Times New Roman"/>
                <w:sz w:val="18"/>
                <w:szCs w:val="18"/>
              </w:rPr>
              <w:t xml:space="preserve">* or Jamaica* or </w:t>
            </w:r>
            <w:proofErr w:type="spellStart"/>
            <w:r w:rsidRPr="008F2620">
              <w:rPr>
                <w:rFonts w:ascii="Times New Roman" w:hAnsi="Times New Roman" w:cs="Times New Roman"/>
                <w:sz w:val="18"/>
                <w:szCs w:val="18"/>
              </w:rPr>
              <w:t>Mexic</w:t>
            </w:r>
            <w:proofErr w:type="spellEnd"/>
            <w:r w:rsidRPr="008F2620">
              <w:rPr>
                <w:rFonts w:ascii="Times New Roman" w:hAnsi="Times New Roman" w:cs="Times New Roman"/>
                <w:sz w:val="18"/>
                <w:szCs w:val="18"/>
              </w:rPr>
              <w:t xml:space="preserve">* or Nicaragua* or Panama* or "Saint Lucia*" or </w:t>
            </w:r>
            <w:proofErr w:type="spellStart"/>
            <w:r w:rsidRPr="008F2620">
              <w:rPr>
                <w:rFonts w:ascii="Times New Roman" w:hAnsi="Times New Roman" w:cs="Times New Roman"/>
                <w:sz w:val="18"/>
                <w:szCs w:val="18"/>
              </w:rPr>
              <w:t>Argentin</w:t>
            </w:r>
            <w:proofErr w:type="spellEnd"/>
            <w:r w:rsidRPr="008F2620">
              <w:rPr>
                <w:rFonts w:ascii="Times New Roman" w:hAnsi="Times New Roman" w:cs="Times New Roman"/>
                <w:sz w:val="18"/>
                <w:szCs w:val="18"/>
              </w:rPr>
              <w:t xml:space="preserve">* or Bolivia* or Brazil* or Chile* or Colombia* or Ecuador* or Paraguay* or Peru* or Uruguay* or Venezuela* or "Antigua* and Barbuda*" or Aruba* or Baham* or Barbad* or Bajans or "British Virgin Island*" or "Cayman Island*" or Guyan* or "Puerto Ric*" or "Sint Maarten*" or "Saint Martin*" or Dominica* or </w:t>
            </w:r>
            <w:proofErr w:type="spellStart"/>
            <w:r w:rsidRPr="008F2620">
              <w:rPr>
                <w:rFonts w:ascii="Times New Roman" w:hAnsi="Times New Roman" w:cs="Times New Roman"/>
                <w:sz w:val="18"/>
                <w:szCs w:val="18"/>
              </w:rPr>
              <w:t>Grenad</w:t>
            </w:r>
            <w:proofErr w:type="spellEnd"/>
            <w:r w:rsidRPr="008F2620">
              <w:rPr>
                <w:rFonts w:ascii="Times New Roman" w:hAnsi="Times New Roman" w:cs="Times New Roman"/>
                <w:sz w:val="18"/>
                <w:szCs w:val="18"/>
              </w:rPr>
              <w:t xml:space="preserve">* or "St </w:t>
            </w:r>
            <w:proofErr w:type="spellStart"/>
            <w:r w:rsidRPr="008F2620">
              <w:rPr>
                <w:rFonts w:ascii="Times New Roman" w:hAnsi="Times New Roman" w:cs="Times New Roman"/>
                <w:sz w:val="18"/>
                <w:szCs w:val="18"/>
              </w:rPr>
              <w:t>kitts</w:t>
            </w:r>
            <w:proofErr w:type="spellEnd"/>
            <w:r w:rsidRPr="008F2620">
              <w:rPr>
                <w:rFonts w:ascii="Times New Roman" w:hAnsi="Times New Roman" w:cs="Times New Roman"/>
                <w:sz w:val="18"/>
                <w:szCs w:val="18"/>
              </w:rPr>
              <w:t xml:space="preserve"> and Nevis" or Kittitians or Nevisians or "St Vincent and the Grenadines" or Vincentians or Suriname* or "Trinidad and Tobago" or Trinidadians or Tobagonians or "Turks and Caicos Island*" or </w:t>
            </w:r>
            <w:proofErr w:type="spellStart"/>
            <w:r w:rsidRPr="008F2620">
              <w:rPr>
                <w:rFonts w:ascii="Times New Roman" w:hAnsi="Times New Roman" w:cs="Times New Roman"/>
                <w:sz w:val="18"/>
                <w:szCs w:val="18"/>
              </w:rPr>
              <w:t>Belongers</w:t>
            </w:r>
            <w:proofErr w:type="spellEnd"/>
            <w:r w:rsidRPr="008F2620">
              <w:rPr>
                <w:rFonts w:ascii="Times New Roman" w:hAnsi="Times New Roman" w:cs="Times New Roman"/>
                <w:sz w:val="18"/>
                <w:szCs w:val="18"/>
              </w:rPr>
              <w:t xml:space="preserve"> or "Virgin Island*")</w:t>
            </w:r>
            <w:r w:rsidR="00400EE5" w:rsidRPr="00C0257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60" w:type="pct"/>
            <w:shd w:val="clear" w:color="auto" w:fill="FFFFFF" w:themeFill="background1"/>
          </w:tcPr>
          <w:p w14:paraId="748FA6FE" w14:textId="45CECD8F" w:rsidR="002F40D2" w:rsidRPr="00115434" w:rsidRDefault="00E679D4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3</w:t>
            </w:r>
          </w:p>
        </w:tc>
      </w:tr>
      <w:tr w:rsidR="002F40D2" w:rsidRPr="00115434" w14:paraId="5DD9456F" w14:textId="77777777" w:rsidTr="003E2B18">
        <w:trPr>
          <w:trHeight w:val="300"/>
        </w:trPr>
        <w:tc>
          <w:tcPr>
            <w:tcW w:w="653" w:type="pct"/>
            <w:vMerge/>
          </w:tcPr>
          <w:p w14:paraId="38927F2C" w14:textId="77777777" w:rsidR="002F40D2" w:rsidRPr="00115434" w:rsidRDefault="002F40D2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6" w:type="pct"/>
            <w:shd w:val="clear" w:color="auto" w:fill="FFFFFF" w:themeFill="background1"/>
          </w:tcPr>
          <w:p w14:paraId="67259280" w14:textId="637FB98E" w:rsidR="002F40D2" w:rsidRPr="00115434" w:rsidRDefault="00C741A2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8F262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221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7721856" w14:textId="2FDFFB95" w:rsidR="002F40D2" w:rsidRPr="00115434" w:rsidRDefault="008F2620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6 OR S7 OR S8</w:t>
            </w:r>
          </w:p>
        </w:tc>
        <w:tc>
          <w:tcPr>
            <w:tcW w:w="860" w:type="pct"/>
            <w:shd w:val="clear" w:color="auto" w:fill="FFFFFF" w:themeFill="background1"/>
          </w:tcPr>
          <w:p w14:paraId="5F1C5AEE" w14:textId="75AB608F" w:rsidR="002F40D2" w:rsidRPr="00115434" w:rsidRDefault="00E679D4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</w:tr>
      <w:tr w:rsidR="002F40D2" w:rsidRPr="00115434" w14:paraId="47A0FB48" w14:textId="77777777" w:rsidTr="003E2B18">
        <w:trPr>
          <w:trHeight w:val="300"/>
        </w:trPr>
        <w:tc>
          <w:tcPr>
            <w:tcW w:w="653" w:type="pct"/>
            <w:shd w:val="clear" w:color="auto" w:fill="FFFFFF" w:themeFill="background1"/>
          </w:tcPr>
          <w:p w14:paraId="73499F85" w14:textId="77777777" w:rsidR="002F40D2" w:rsidRPr="00115434" w:rsidRDefault="002F40D2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Final Search</w:t>
            </w:r>
          </w:p>
        </w:tc>
        <w:tc>
          <w:tcPr>
            <w:tcW w:w="266" w:type="pct"/>
            <w:shd w:val="clear" w:color="auto" w:fill="FFFFFF" w:themeFill="background1"/>
          </w:tcPr>
          <w:p w14:paraId="6A79963E" w14:textId="7B432E60" w:rsidR="002F40D2" w:rsidRPr="00115434" w:rsidRDefault="00C741A2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E1489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F262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221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585BC23" w14:textId="1D33003A" w:rsidR="002F40D2" w:rsidRPr="00115434" w:rsidRDefault="008F2620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7A613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2F40D2" w:rsidRPr="00115434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5</w:t>
            </w:r>
            <w:r w:rsidR="002F40D2" w:rsidRPr="00115434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9</w:t>
            </w:r>
          </w:p>
        </w:tc>
        <w:tc>
          <w:tcPr>
            <w:tcW w:w="860" w:type="pct"/>
            <w:shd w:val="clear" w:color="auto" w:fill="FFFFFF" w:themeFill="background1"/>
          </w:tcPr>
          <w:p w14:paraId="068F6EF9" w14:textId="57D148D1" w:rsidR="002F40D2" w:rsidRPr="00115434" w:rsidRDefault="001270A5" w:rsidP="003E2B18">
            <w:pPr>
              <w:pStyle w:val="xmsonormal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</w:tbl>
    <w:p w14:paraId="3AF44CD8" w14:textId="77777777" w:rsidR="002F40D2" w:rsidRDefault="002F40D2" w:rsidP="3D68A168">
      <w:pPr>
        <w:spacing w:line="480" w:lineRule="auto"/>
      </w:pPr>
    </w:p>
    <w:tbl>
      <w:tblPr>
        <w:tblpPr w:leftFromText="180" w:rightFromText="180" w:tblpY="870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21"/>
        <w:gridCol w:w="497"/>
        <w:gridCol w:w="6023"/>
        <w:gridCol w:w="1609"/>
      </w:tblGrid>
      <w:tr w:rsidR="005427A8" w:rsidRPr="00115434" w14:paraId="348913AC" w14:textId="77777777" w:rsidTr="00EA04C9">
        <w:trPr>
          <w:trHeight w:val="440"/>
        </w:trPr>
        <w:tc>
          <w:tcPr>
            <w:tcW w:w="5000" w:type="pct"/>
            <w:gridSpan w:val="4"/>
            <w:shd w:val="clear" w:color="auto" w:fill="D9D9D9" w:themeFill="background1" w:themeFillShade="D9"/>
          </w:tcPr>
          <w:p w14:paraId="1A150C64" w14:textId="791CFE6B" w:rsidR="005427A8" w:rsidRDefault="00F82C45" w:rsidP="00EA04C9">
            <w:pPr>
              <w:pStyle w:val="xmsonormal"/>
              <w:spacing w:after="30" w:line="36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706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Latin America &amp; Iberia Database via ProQuest</w:t>
            </w:r>
            <w:r w:rsidR="005427A8" w:rsidRPr="0013706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526027" w:rsidRPr="00662E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(search strategy run on </w:t>
            </w:r>
            <w:r w:rsidR="005260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3</w:t>
            </w:r>
            <w:r w:rsidR="00526027" w:rsidRPr="00662E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5260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ctober</w:t>
            </w:r>
            <w:r w:rsidR="00526027" w:rsidRPr="00662E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202</w:t>
            </w:r>
            <w:r w:rsidR="005260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, with a</w:t>
            </w:r>
            <w:r w:rsidR="00526027" w:rsidRPr="004035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ditional limits - Date: From 01 March 2023 to 23 October 2024</w:t>
            </w:r>
            <w:r w:rsidR="00526027" w:rsidRPr="00662E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5427A8" w:rsidRPr="00115434" w14:paraId="2ADC9BE5" w14:textId="77777777" w:rsidTr="00EA04C9">
        <w:trPr>
          <w:trHeight w:val="300"/>
        </w:trPr>
        <w:tc>
          <w:tcPr>
            <w:tcW w:w="667" w:type="pct"/>
            <w:shd w:val="clear" w:color="auto" w:fill="D9D9D9" w:themeFill="background1" w:themeFillShade="D9"/>
          </w:tcPr>
          <w:p w14:paraId="09C481EF" w14:textId="77777777" w:rsidR="005427A8" w:rsidRPr="00115434" w:rsidRDefault="005427A8" w:rsidP="00EA04C9">
            <w:pPr>
              <w:pStyle w:val="xmsonormal"/>
              <w:spacing w:after="30" w:line="36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154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CC framework</w:t>
            </w:r>
          </w:p>
        </w:tc>
        <w:tc>
          <w:tcPr>
            <w:tcW w:w="224" w:type="pct"/>
            <w:shd w:val="clear" w:color="auto" w:fill="D9D9D9" w:themeFill="background1" w:themeFillShade="D9"/>
          </w:tcPr>
          <w:p w14:paraId="52B95623" w14:textId="77777777" w:rsidR="005427A8" w:rsidRPr="00115434" w:rsidRDefault="005427A8" w:rsidP="00EA04C9">
            <w:pPr>
              <w:pStyle w:val="xmsonormal"/>
              <w:spacing w:after="30" w:line="36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154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</w:t>
            </w:r>
          </w:p>
        </w:tc>
        <w:tc>
          <w:tcPr>
            <w:tcW w:w="3235" w:type="pct"/>
            <w:shd w:val="clear" w:color="auto" w:fill="D9D9D9" w:themeFill="background1" w:themeFillShade="D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B2A4BEA" w14:textId="098FE923" w:rsidR="005427A8" w:rsidRPr="00115434" w:rsidRDefault="003C3499" w:rsidP="00EA04C9">
            <w:pPr>
              <w:pStyle w:val="xmsonormal"/>
              <w:spacing w:after="30" w:line="360" w:lineRule="atLeast"/>
              <w:rPr>
                <w:rFonts w:ascii="Times New Roman" w:hAnsi="Times New Roman" w:cs="Times New Roman"/>
              </w:rPr>
            </w:pPr>
            <w:r w:rsidRPr="001154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Keywords and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bject</w:t>
            </w:r>
            <w:r w:rsidRPr="001154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terms</w:t>
            </w:r>
          </w:p>
        </w:tc>
        <w:tc>
          <w:tcPr>
            <w:tcW w:w="874" w:type="pct"/>
            <w:shd w:val="clear" w:color="auto" w:fill="D9D9D9" w:themeFill="background1" w:themeFillShade="D9"/>
          </w:tcPr>
          <w:p w14:paraId="10AF29A0" w14:textId="77777777" w:rsidR="005427A8" w:rsidRPr="00115434" w:rsidRDefault="005427A8" w:rsidP="00EA04C9">
            <w:pPr>
              <w:pStyle w:val="xmsonormal"/>
              <w:spacing w:after="30" w:line="36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arch results</w:t>
            </w:r>
          </w:p>
        </w:tc>
      </w:tr>
      <w:tr w:rsidR="005427A8" w:rsidRPr="00115434" w14:paraId="45B397DD" w14:textId="77777777" w:rsidTr="00EA04C9">
        <w:trPr>
          <w:trHeight w:val="300"/>
        </w:trPr>
        <w:tc>
          <w:tcPr>
            <w:tcW w:w="667" w:type="pct"/>
            <w:vMerge w:val="restart"/>
            <w:shd w:val="clear" w:color="auto" w:fill="FFFFFF" w:themeFill="background1"/>
          </w:tcPr>
          <w:p w14:paraId="6C555F94" w14:textId="77777777" w:rsidR="005427A8" w:rsidRPr="00115434" w:rsidRDefault="005427A8" w:rsidP="00EA04C9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Population: Young adults</w:t>
            </w:r>
          </w:p>
        </w:tc>
        <w:tc>
          <w:tcPr>
            <w:tcW w:w="224" w:type="pct"/>
            <w:shd w:val="clear" w:color="auto" w:fill="FFFFFF" w:themeFill="background1"/>
          </w:tcPr>
          <w:p w14:paraId="2240A43B" w14:textId="6EA34E9B" w:rsidR="005427A8" w:rsidRPr="00115434" w:rsidRDefault="00AA5738" w:rsidP="00EA04C9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1</w:t>
            </w:r>
          </w:p>
        </w:tc>
        <w:tc>
          <w:tcPr>
            <w:tcW w:w="323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4E941D4" w14:textId="58ADE2D3" w:rsidR="005427A8" w:rsidRPr="00AA5738" w:rsidRDefault="00AA5738" w:rsidP="00EA04C9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A5738">
              <w:rPr>
                <w:rFonts w:ascii="Times New Roman" w:hAnsi="Times New Roman" w:cs="Times New Roman"/>
                <w:sz w:val="18"/>
                <w:szCs w:val="18"/>
              </w:rPr>
              <w:t>MAINSUBJECT.EXACT("Colleges &amp; universities") OR MAINSUBJECT.EXACT("Students") OR MAINSUBJECT.EXACT("Teenagers") OR MAINSUBJECT.EXACT("Young adults") OR MAINSUBJECT.EXACT("Adults") OR MAINSUBJECT.EXACT("Females") OR MAINSUBJECT.EXACT("Women")</w:t>
            </w:r>
            <w:r w:rsidR="004569C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569C1" w:rsidRPr="00C0257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74" w:type="pct"/>
            <w:shd w:val="clear" w:color="auto" w:fill="FFFFFF" w:themeFill="background1"/>
          </w:tcPr>
          <w:p w14:paraId="238F260D" w14:textId="41583182" w:rsidR="005427A8" w:rsidRPr="00115434" w:rsidRDefault="00E82872" w:rsidP="00EA04C9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9</w:t>
            </w:r>
          </w:p>
        </w:tc>
      </w:tr>
      <w:tr w:rsidR="005427A8" w:rsidRPr="00115434" w14:paraId="39A263B0" w14:textId="77777777" w:rsidTr="00EA04C9">
        <w:trPr>
          <w:trHeight w:val="300"/>
        </w:trPr>
        <w:tc>
          <w:tcPr>
            <w:tcW w:w="667" w:type="pct"/>
            <w:vMerge/>
            <w:shd w:val="clear" w:color="auto" w:fill="FFFFFF" w:themeFill="background1"/>
          </w:tcPr>
          <w:p w14:paraId="15D5DCA5" w14:textId="77777777" w:rsidR="005427A8" w:rsidRPr="00115434" w:rsidRDefault="005427A8" w:rsidP="00EA04C9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" w:type="pct"/>
            <w:shd w:val="clear" w:color="auto" w:fill="FFFFFF" w:themeFill="background1"/>
          </w:tcPr>
          <w:p w14:paraId="487E53DF" w14:textId="6ADE6471" w:rsidR="005427A8" w:rsidRPr="00115434" w:rsidRDefault="00AA5738" w:rsidP="00EA04C9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2</w:t>
            </w:r>
          </w:p>
        </w:tc>
        <w:tc>
          <w:tcPr>
            <w:tcW w:w="323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164791D" w14:textId="21E3A6B9" w:rsidR="005427A8" w:rsidRPr="00777670" w:rsidRDefault="00777670" w:rsidP="00EA04C9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777670">
              <w:rPr>
                <w:rFonts w:ascii="Times New Roman" w:hAnsi="Times New Roman" w:cs="Times New Roman"/>
                <w:sz w:val="18"/>
                <w:szCs w:val="18"/>
              </w:rPr>
              <w:t>noft</w:t>
            </w:r>
            <w:proofErr w:type="spellEnd"/>
            <w:r w:rsidRPr="0077767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End"/>
            <w:r w:rsidRPr="0077767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777670">
              <w:rPr>
                <w:rFonts w:ascii="Times New Roman" w:hAnsi="Times New Roman" w:cs="Times New Roman"/>
                <w:sz w:val="18"/>
                <w:szCs w:val="18"/>
              </w:rPr>
              <w:t>Universit</w:t>
            </w:r>
            <w:proofErr w:type="spellEnd"/>
            <w:r w:rsidRPr="00777670">
              <w:rPr>
                <w:rFonts w:ascii="Times New Roman" w:hAnsi="Times New Roman" w:cs="Times New Roman"/>
                <w:sz w:val="18"/>
                <w:szCs w:val="18"/>
              </w:rPr>
              <w:t>* or College* or Tertiary or "Higher education" or Campus or Undergrad* or Postgrad* or "Post-grad*") NEAR/5 Student*)</w:t>
            </w:r>
            <w:r w:rsidR="00250296" w:rsidRPr="00C0257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74" w:type="pct"/>
            <w:shd w:val="clear" w:color="auto" w:fill="FFFFFF" w:themeFill="background1"/>
          </w:tcPr>
          <w:p w14:paraId="768724F9" w14:textId="7170CA0F" w:rsidR="005427A8" w:rsidRPr="00115434" w:rsidRDefault="00053D4B" w:rsidP="00EA04C9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0</w:t>
            </w:r>
          </w:p>
        </w:tc>
      </w:tr>
      <w:tr w:rsidR="005427A8" w:rsidRPr="00115434" w14:paraId="2E8D8A6B" w14:textId="77777777" w:rsidTr="00EA04C9">
        <w:trPr>
          <w:trHeight w:val="300"/>
        </w:trPr>
        <w:tc>
          <w:tcPr>
            <w:tcW w:w="667" w:type="pct"/>
            <w:vMerge/>
            <w:shd w:val="clear" w:color="auto" w:fill="FFFFFF" w:themeFill="background1"/>
          </w:tcPr>
          <w:p w14:paraId="25D71AE6" w14:textId="77777777" w:rsidR="005427A8" w:rsidRPr="00115434" w:rsidRDefault="005427A8" w:rsidP="00EA04C9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" w:type="pct"/>
            <w:shd w:val="clear" w:color="auto" w:fill="FFFFFF" w:themeFill="background1"/>
          </w:tcPr>
          <w:p w14:paraId="482FB9BA" w14:textId="02A05888" w:rsidR="005427A8" w:rsidRPr="00115434" w:rsidRDefault="00AA5738" w:rsidP="00EA04C9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3</w:t>
            </w:r>
          </w:p>
        </w:tc>
        <w:tc>
          <w:tcPr>
            <w:tcW w:w="323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9F4FC0B" w14:textId="357FDA87" w:rsidR="005427A8" w:rsidRPr="00AB3CFD" w:rsidRDefault="00AB3CFD" w:rsidP="00EA04C9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AB3CFD">
              <w:rPr>
                <w:rFonts w:ascii="Times New Roman" w:hAnsi="Times New Roman" w:cs="Times New Roman"/>
                <w:sz w:val="18"/>
                <w:szCs w:val="18"/>
              </w:rPr>
              <w:t>noft</w:t>
            </w:r>
            <w:proofErr w:type="spellEnd"/>
            <w:r w:rsidRPr="00AB3CF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proofErr w:type="gramEnd"/>
            <w:r w:rsidRPr="00AB3CFD">
              <w:rPr>
                <w:rFonts w:ascii="Times New Roman" w:hAnsi="Times New Roman" w:cs="Times New Roman"/>
                <w:sz w:val="18"/>
                <w:szCs w:val="18"/>
              </w:rPr>
              <w:t>Adolescen</w:t>
            </w:r>
            <w:proofErr w:type="spellEnd"/>
            <w:r w:rsidRPr="00AB3CFD">
              <w:rPr>
                <w:rFonts w:ascii="Times New Roman" w:hAnsi="Times New Roman" w:cs="Times New Roman"/>
                <w:sz w:val="18"/>
                <w:szCs w:val="18"/>
              </w:rPr>
              <w:t>* or "Young Adult*" or Adult* or Female or Woman or Women)</w:t>
            </w:r>
            <w:r w:rsidR="003F232F" w:rsidRPr="00C0257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74" w:type="pct"/>
            <w:shd w:val="clear" w:color="auto" w:fill="FFFFFF" w:themeFill="background1"/>
          </w:tcPr>
          <w:p w14:paraId="76762C47" w14:textId="2454CECA" w:rsidR="005427A8" w:rsidRPr="00115434" w:rsidRDefault="00053D4B" w:rsidP="00EA04C9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09</w:t>
            </w:r>
          </w:p>
        </w:tc>
      </w:tr>
      <w:tr w:rsidR="005427A8" w:rsidRPr="00115434" w14:paraId="09DFEA66" w14:textId="77777777" w:rsidTr="00EA04C9">
        <w:trPr>
          <w:trHeight w:val="300"/>
        </w:trPr>
        <w:tc>
          <w:tcPr>
            <w:tcW w:w="667" w:type="pct"/>
            <w:vMerge/>
            <w:shd w:val="clear" w:color="auto" w:fill="FFFFFF" w:themeFill="background1"/>
          </w:tcPr>
          <w:p w14:paraId="0703F0A2" w14:textId="77777777" w:rsidR="005427A8" w:rsidRPr="00115434" w:rsidRDefault="005427A8" w:rsidP="00EA04C9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" w:type="pct"/>
            <w:shd w:val="clear" w:color="auto" w:fill="FFFFFF" w:themeFill="background1"/>
          </w:tcPr>
          <w:p w14:paraId="3D332E73" w14:textId="7D3FF98E" w:rsidR="005427A8" w:rsidRPr="00115434" w:rsidRDefault="00AA5738" w:rsidP="00EA04C9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4</w:t>
            </w:r>
          </w:p>
        </w:tc>
        <w:tc>
          <w:tcPr>
            <w:tcW w:w="323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F89C312" w14:textId="23185356" w:rsidR="005427A8" w:rsidRPr="00115434" w:rsidRDefault="00AA5738" w:rsidP="00EA04C9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5427A8">
              <w:rPr>
                <w:rFonts w:ascii="Times New Roman" w:hAnsi="Times New Roman" w:cs="Times New Roman"/>
                <w:sz w:val="18"/>
                <w:szCs w:val="18"/>
              </w:rPr>
              <w:t xml:space="preserve">1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5427A8">
              <w:rPr>
                <w:rFonts w:ascii="Times New Roman" w:hAnsi="Times New Roman" w:cs="Times New Roman"/>
                <w:sz w:val="18"/>
                <w:szCs w:val="18"/>
              </w:rPr>
              <w:t xml:space="preserve">2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5427A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74" w:type="pct"/>
            <w:shd w:val="clear" w:color="auto" w:fill="FFFFFF" w:themeFill="background1"/>
          </w:tcPr>
          <w:p w14:paraId="130D8CD1" w14:textId="200C8E3A" w:rsidR="005427A8" w:rsidRPr="00115434" w:rsidRDefault="00D855AC" w:rsidP="00EA04C9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4</w:t>
            </w:r>
          </w:p>
        </w:tc>
      </w:tr>
      <w:tr w:rsidR="005427A8" w:rsidRPr="00115434" w14:paraId="245F0C07" w14:textId="77777777" w:rsidTr="00EA04C9">
        <w:trPr>
          <w:trHeight w:val="300"/>
        </w:trPr>
        <w:tc>
          <w:tcPr>
            <w:tcW w:w="667" w:type="pct"/>
            <w:vMerge w:val="restart"/>
            <w:shd w:val="clear" w:color="auto" w:fill="FFFFFF" w:themeFill="background1"/>
          </w:tcPr>
          <w:p w14:paraId="6E2FEE91" w14:textId="1363DDB2" w:rsidR="005427A8" w:rsidRPr="00115434" w:rsidRDefault="005427A8" w:rsidP="00EA04C9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15434">
              <w:rPr>
                <w:rFonts w:ascii="Times New Roman" w:hAnsi="Times New Roman" w:cs="Times New Roman"/>
                <w:sz w:val="18"/>
                <w:szCs w:val="18"/>
              </w:rPr>
              <w:t xml:space="preserve">Concept: </w:t>
            </w:r>
            <w:r w:rsidR="00F6503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6503D">
              <w:rPr>
                <w:rFonts w:ascii="Times New Roman" w:hAnsi="Times New Roman" w:cs="Times New Roman"/>
                <w:sz w:val="18"/>
                <w:szCs w:val="18"/>
              </w:rPr>
              <w:t>Menstrual Health Experiences</w:t>
            </w:r>
          </w:p>
        </w:tc>
        <w:tc>
          <w:tcPr>
            <w:tcW w:w="224" w:type="pct"/>
            <w:shd w:val="clear" w:color="auto" w:fill="FFFFFF" w:themeFill="background1"/>
          </w:tcPr>
          <w:p w14:paraId="3FE034A0" w14:textId="27FFCD2F" w:rsidR="005427A8" w:rsidRPr="00115434" w:rsidRDefault="00110EE7" w:rsidP="00EA04C9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5427A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23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74FB306" w14:textId="04EF4649" w:rsidR="005427A8" w:rsidRPr="004A3362" w:rsidRDefault="004A3362" w:rsidP="00EA04C9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3362">
              <w:rPr>
                <w:rFonts w:ascii="Times New Roman" w:hAnsi="Times New Roman" w:cs="Times New Roman"/>
                <w:sz w:val="18"/>
                <w:szCs w:val="18"/>
              </w:rPr>
              <w:t>MAINSUBJECT.EXACT("Menstruation") OR MAINSUBJECT.EXACT("Premenstrual syndrome--PMS") OR MAINSUBJECT.EXACT("Endometriosis") OR MAINSUBJECT.EXACT("Amenorrhea")</w:t>
            </w:r>
            <w:r w:rsidR="00BD4CE9" w:rsidRPr="00C0257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74" w:type="pct"/>
            <w:shd w:val="clear" w:color="auto" w:fill="FFFFFF" w:themeFill="background1"/>
          </w:tcPr>
          <w:p w14:paraId="679398F0" w14:textId="0F2A60CD" w:rsidR="005427A8" w:rsidRPr="00115434" w:rsidRDefault="00D855AC" w:rsidP="00EA04C9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5427A8" w:rsidRPr="00115434" w14:paraId="7BFB52A1" w14:textId="77777777" w:rsidTr="00EA04C9">
        <w:trPr>
          <w:trHeight w:val="300"/>
        </w:trPr>
        <w:tc>
          <w:tcPr>
            <w:tcW w:w="667" w:type="pct"/>
            <w:vMerge/>
            <w:shd w:val="clear" w:color="auto" w:fill="FFFFFF" w:themeFill="background1"/>
          </w:tcPr>
          <w:p w14:paraId="6D5D1E0A" w14:textId="77777777" w:rsidR="005427A8" w:rsidRPr="00115434" w:rsidRDefault="005427A8" w:rsidP="00EA04C9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" w:type="pct"/>
            <w:shd w:val="clear" w:color="auto" w:fill="FFFFFF" w:themeFill="background1"/>
          </w:tcPr>
          <w:p w14:paraId="28565A00" w14:textId="1B6F4411" w:rsidR="005427A8" w:rsidRPr="00115434" w:rsidRDefault="00110EE7" w:rsidP="00EA04C9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5427A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23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3C768ED" w14:textId="6A681ECE" w:rsidR="005427A8" w:rsidRPr="007E460D" w:rsidRDefault="000626FE" w:rsidP="00EA04C9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CF50F0">
              <w:rPr>
                <w:rFonts w:ascii="Times New Roman" w:hAnsi="Times New Roman" w:cs="Times New Roman"/>
                <w:sz w:val="18"/>
                <w:szCs w:val="18"/>
              </w:rPr>
              <w:t>noft</w:t>
            </w:r>
            <w:proofErr w:type="spellEnd"/>
            <w:r w:rsidRPr="000A3CF4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End"/>
            <w:r w:rsidRPr="000A3CF4">
              <w:rPr>
                <w:rFonts w:ascii="Times New Roman" w:hAnsi="Times New Roman" w:cs="Times New Roman"/>
                <w:sz w:val="18"/>
                <w:szCs w:val="18"/>
              </w:rPr>
              <w:t xml:space="preserve">Menstrua* or Mense* or </w:t>
            </w:r>
            <w:proofErr w:type="spellStart"/>
            <w:r w:rsidRPr="000A3CF4">
              <w:rPr>
                <w:rFonts w:ascii="Times New Roman" w:hAnsi="Times New Roman" w:cs="Times New Roman"/>
                <w:sz w:val="18"/>
                <w:szCs w:val="18"/>
              </w:rPr>
              <w:t>Menarch</w:t>
            </w:r>
            <w:proofErr w:type="spellEnd"/>
            <w:r w:rsidRPr="000A3CF4">
              <w:rPr>
                <w:rFonts w:ascii="Times New Roman" w:hAnsi="Times New Roman" w:cs="Times New Roman"/>
                <w:sz w:val="18"/>
                <w:szCs w:val="18"/>
              </w:rPr>
              <w:t xml:space="preserve">* or "Menstrual period" or Catamenia or </w:t>
            </w:r>
            <w:proofErr w:type="spellStart"/>
            <w:r w:rsidRPr="000A3CF4">
              <w:rPr>
                <w:rFonts w:ascii="Times New Roman" w:hAnsi="Times New Roman" w:cs="Times New Roman"/>
                <w:sz w:val="18"/>
                <w:szCs w:val="18"/>
              </w:rPr>
              <w:t>Premenstrua</w:t>
            </w:r>
            <w:proofErr w:type="spellEnd"/>
            <w:r w:rsidRPr="000A3CF4">
              <w:rPr>
                <w:rFonts w:ascii="Times New Roman" w:hAnsi="Times New Roman" w:cs="Times New Roman"/>
                <w:sz w:val="18"/>
                <w:szCs w:val="18"/>
              </w:rPr>
              <w:t xml:space="preserve">* or "Pre-menstrua*" or PMS or "Premenstrual tension" or </w:t>
            </w:r>
            <w:proofErr w:type="spellStart"/>
            <w:r w:rsidRPr="000A3CF4">
              <w:rPr>
                <w:rFonts w:ascii="Times New Roman" w:hAnsi="Times New Roman" w:cs="Times New Roman"/>
                <w:sz w:val="18"/>
                <w:szCs w:val="18"/>
              </w:rPr>
              <w:t>Dysmenorrh</w:t>
            </w:r>
            <w:proofErr w:type="spellEnd"/>
            <w:r w:rsidRPr="000A3CF4">
              <w:rPr>
                <w:rFonts w:ascii="Times New Roman" w:hAnsi="Times New Roman" w:cs="Times New Roman"/>
                <w:sz w:val="18"/>
                <w:szCs w:val="18"/>
              </w:rPr>
              <w:t>* or Endometriosis or Adenomyosis or Endometritis or "Pelvic Pain" or "</w:t>
            </w:r>
            <w:proofErr w:type="spellStart"/>
            <w:r w:rsidRPr="000A3CF4">
              <w:rPr>
                <w:rFonts w:ascii="Times New Roman" w:hAnsi="Times New Roman" w:cs="Times New Roman"/>
                <w:sz w:val="18"/>
                <w:szCs w:val="18"/>
              </w:rPr>
              <w:t>Menst</w:t>
            </w:r>
            <w:proofErr w:type="spellEnd"/>
            <w:r w:rsidRPr="000A3CF4">
              <w:rPr>
                <w:rFonts w:ascii="Times New Roman" w:hAnsi="Times New Roman" w:cs="Times New Roman"/>
                <w:sz w:val="18"/>
                <w:szCs w:val="18"/>
              </w:rPr>
              <w:t xml:space="preserve">* Disorders" or "Menstruation Disturbances" or Amenorrhea or Menorrhagia or Oligomenorrhea or "Menstrual pain" or "Painful </w:t>
            </w:r>
            <w:proofErr w:type="spellStart"/>
            <w:r w:rsidRPr="000A3CF4">
              <w:rPr>
                <w:rFonts w:ascii="Times New Roman" w:hAnsi="Times New Roman" w:cs="Times New Roman"/>
                <w:sz w:val="18"/>
                <w:szCs w:val="18"/>
              </w:rPr>
              <w:t>menst</w:t>
            </w:r>
            <w:proofErr w:type="spellEnd"/>
            <w:r w:rsidRPr="000A3CF4">
              <w:rPr>
                <w:rFonts w:ascii="Times New Roman" w:hAnsi="Times New Roman" w:cs="Times New Roman"/>
                <w:sz w:val="18"/>
                <w:szCs w:val="18"/>
              </w:rPr>
              <w:t>*" or "Period pain" or "Period poverty" or "Menstrual poverty")</w:t>
            </w:r>
          </w:p>
        </w:tc>
        <w:tc>
          <w:tcPr>
            <w:tcW w:w="874" w:type="pct"/>
            <w:shd w:val="clear" w:color="auto" w:fill="FFFFFF" w:themeFill="background1"/>
          </w:tcPr>
          <w:p w14:paraId="6411050B" w14:textId="476B6F2D" w:rsidR="005427A8" w:rsidRPr="00115434" w:rsidRDefault="00656E87" w:rsidP="00EA04C9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5427A8" w:rsidRPr="00115434" w14:paraId="3A4C432C" w14:textId="77777777" w:rsidTr="00EA04C9">
        <w:trPr>
          <w:trHeight w:val="300"/>
        </w:trPr>
        <w:tc>
          <w:tcPr>
            <w:tcW w:w="667" w:type="pct"/>
            <w:vMerge/>
            <w:shd w:val="clear" w:color="auto" w:fill="FFFFFF" w:themeFill="background1"/>
          </w:tcPr>
          <w:p w14:paraId="739DF04F" w14:textId="77777777" w:rsidR="005427A8" w:rsidRPr="00115434" w:rsidRDefault="005427A8" w:rsidP="00EA04C9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" w:type="pct"/>
            <w:shd w:val="clear" w:color="auto" w:fill="FFFFFF" w:themeFill="background1"/>
          </w:tcPr>
          <w:p w14:paraId="0D18F06D" w14:textId="1692F84D" w:rsidR="005427A8" w:rsidRDefault="00110EE7" w:rsidP="00EA04C9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5427A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23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0CC4477" w14:textId="4EBECB37" w:rsidR="005427A8" w:rsidRPr="00B97901" w:rsidRDefault="00110EE7" w:rsidP="00EA04C9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5427A8">
              <w:rPr>
                <w:rFonts w:ascii="Times New Roman" w:hAnsi="Times New Roman" w:cs="Times New Roman"/>
                <w:sz w:val="18"/>
                <w:szCs w:val="18"/>
              </w:rPr>
              <w:t xml:space="preserve">5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5427A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74" w:type="pct"/>
            <w:shd w:val="clear" w:color="auto" w:fill="FFFFFF" w:themeFill="background1"/>
          </w:tcPr>
          <w:p w14:paraId="076B4BEC" w14:textId="6221C0F2" w:rsidR="005427A8" w:rsidRPr="007E460D" w:rsidRDefault="00656E87" w:rsidP="00EA04C9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</w:tr>
      <w:tr w:rsidR="005427A8" w:rsidRPr="00115434" w14:paraId="661C6559" w14:textId="77777777" w:rsidTr="00EA04C9">
        <w:trPr>
          <w:trHeight w:val="300"/>
        </w:trPr>
        <w:tc>
          <w:tcPr>
            <w:tcW w:w="667" w:type="pct"/>
            <w:vMerge w:val="restart"/>
            <w:shd w:val="clear" w:color="auto" w:fill="FFFFFF" w:themeFill="background1"/>
          </w:tcPr>
          <w:p w14:paraId="1AB9CFCB" w14:textId="77777777" w:rsidR="005427A8" w:rsidRPr="00115434" w:rsidRDefault="005427A8" w:rsidP="00EA04C9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Context: Latin America and the Caribbean</w:t>
            </w:r>
          </w:p>
        </w:tc>
        <w:tc>
          <w:tcPr>
            <w:tcW w:w="224" w:type="pct"/>
            <w:shd w:val="clear" w:color="auto" w:fill="FFFFFF" w:themeFill="background1"/>
          </w:tcPr>
          <w:p w14:paraId="65656C4B" w14:textId="7923B1ED" w:rsidR="005427A8" w:rsidRPr="00115434" w:rsidRDefault="00F370C4" w:rsidP="00EA04C9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5427A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23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EF8795F" w14:textId="3772BF32" w:rsidR="005427A8" w:rsidRPr="002F73DF" w:rsidRDefault="002F73DF" w:rsidP="00EA04C9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2F73DF">
              <w:rPr>
                <w:rFonts w:ascii="Times New Roman" w:hAnsi="Times New Roman" w:cs="Times New Roman"/>
                <w:sz w:val="18"/>
                <w:szCs w:val="18"/>
              </w:rPr>
              <w:t>noft</w:t>
            </w:r>
            <w:proofErr w:type="spellEnd"/>
            <w:r w:rsidRPr="002F73D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End"/>
            <w:r w:rsidRPr="002F73DF">
              <w:rPr>
                <w:rFonts w:ascii="Times New Roman" w:hAnsi="Times New Roman" w:cs="Times New Roman"/>
                <w:sz w:val="18"/>
                <w:szCs w:val="18"/>
              </w:rPr>
              <w:t>"Latin America*" or "South America*" or "Central America*" or Caribbean</w:t>
            </w:r>
            <w:r w:rsidR="000626FE">
              <w:rPr>
                <w:rFonts w:ascii="Times New Roman" w:hAnsi="Times New Roman" w:cs="Times New Roman"/>
                <w:sz w:val="18"/>
                <w:szCs w:val="18"/>
              </w:rPr>
              <w:t xml:space="preserve"> or “West Indies”</w:t>
            </w:r>
            <w:r w:rsidRPr="002F73D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A93C9B" w:rsidRPr="00C0257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74" w:type="pct"/>
            <w:shd w:val="clear" w:color="auto" w:fill="FFFFFF" w:themeFill="background1"/>
          </w:tcPr>
          <w:p w14:paraId="1D552295" w14:textId="44B7C986" w:rsidR="005427A8" w:rsidRPr="00115434" w:rsidRDefault="00656E87" w:rsidP="00EA04C9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9</w:t>
            </w:r>
          </w:p>
        </w:tc>
      </w:tr>
      <w:tr w:rsidR="005427A8" w:rsidRPr="00115434" w14:paraId="13A336D3" w14:textId="77777777" w:rsidTr="00EA04C9">
        <w:trPr>
          <w:trHeight w:val="300"/>
        </w:trPr>
        <w:tc>
          <w:tcPr>
            <w:tcW w:w="667" w:type="pct"/>
            <w:vMerge/>
            <w:shd w:val="clear" w:color="auto" w:fill="FFFFFF" w:themeFill="background1"/>
          </w:tcPr>
          <w:p w14:paraId="6A690283" w14:textId="77777777" w:rsidR="005427A8" w:rsidRPr="00115434" w:rsidRDefault="005427A8" w:rsidP="00EA04C9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" w:type="pct"/>
            <w:shd w:val="clear" w:color="auto" w:fill="FFFFFF" w:themeFill="background1"/>
          </w:tcPr>
          <w:p w14:paraId="59924D1B" w14:textId="696DC9F4" w:rsidR="005427A8" w:rsidRPr="00115434" w:rsidRDefault="00F370C4" w:rsidP="00EA04C9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5427A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23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CA4E5C4" w14:textId="481DAC64" w:rsidR="005427A8" w:rsidRPr="007E460D" w:rsidRDefault="00DA7AFC" w:rsidP="00DA7AFC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A7AFC">
              <w:rPr>
                <w:rFonts w:ascii="Times New Roman" w:hAnsi="Times New Roman" w:cs="Times New Roman"/>
                <w:sz w:val="18"/>
                <w:szCs w:val="18"/>
              </w:rPr>
              <w:t>noft</w:t>
            </w:r>
            <w:proofErr w:type="spellEnd"/>
            <w:r w:rsidRPr="00DA7AFC">
              <w:rPr>
                <w:rFonts w:ascii="Times New Roman" w:hAnsi="Times New Roman" w:cs="Times New Roman"/>
                <w:sz w:val="18"/>
                <w:szCs w:val="18"/>
              </w:rPr>
              <w:t>(Belize* or Costa Rica* or Cuba* or "</w:t>
            </w:r>
            <w:proofErr w:type="spellStart"/>
            <w:r w:rsidRPr="00DA7AFC">
              <w:rPr>
                <w:rFonts w:ascii="Times New Roman" w:hAnsi="Times New Roman" w:cs="Times New Roman"/>
                <w:sz w:val="18"/>
                <w:szCs w:val="18"/>
              </w:rPr>
              <w:t>Domincan</w:t>
            </w:r>
            <w:proofErr w:type="spellEnd"/>
            <w:r w:rsidRPr="00DA7AFC">
              <w:rPr>
                <w:rFonts w:ascii="Times New Roman" w:hAnsi="Times New Roman" w:cs="Times New Roman"/>
                <w:sz w:val="18"/>
                <w:szCs w:val="18"/>
              </w:rPr>
              <w:t xml:space="preserve"> Republic*" or "El Salvador*" or Guatemala* or Haiti* or </w:t>
            </w:r>
            <w:proofErr w:type="spellStart"/>
            <w:r w:rsidRPr="00DA7AFC">
              <w:rPr>
                <w:rFonts w:ascii="Times New Roman" w:hAnsi="Times New Roman" w:cs="Times New Roman"/>
                <w:sz w:val="18"/>
                <w:szCs w:val="18"/>
              </w:rPr>
              <w:t>Hondura</w:t>
            </w:r>
            <w:proofErr w:type="spellEnd"/>
            <w:r w:rsidRPr="00DA7AFC">
              <w:rPr>
                <w:rFonts w:ascii="Times New Roman" w:hAnsi="Times New Roman" w:cs="Times New Roman"/>
                <w:sz w:val="18"/>
                <w:szCs w:val="18"/>
              </w:rPr>
              <w:t xml:space="preserve">* or Jamaica* or </w:t>
            </w:r>
            <w:proofErr w:type="spellStart"/>
            <w:r w:rsidRPr="00DA7AFC">
              <w:rPr>
                <w:rFonts w:ascii="Times New Roman" w:hAnsi="Times New Roman" w:cs="Times New Roman"/>
                <w:sz w:val="18"/>
                <w:szCs w:val="18"/>
              </w:rPr>
              <w:t>Mexic</w:t>
            </w:r>
            <w:proofErr w:type="spellEnd"/>
            <w:r w:rsidRPr="00DA7AFC">
              <w:rPr>
                <w:rFonts w:ascii="Times New Roman" w:hAnsi="Times New Roman" w:cs="Times New Roman"/>
                <w:sz w:val="18"/>
                <w:szCs w:val="18"/>
              </w:rPr>
              <w:t xml:space="preserve">* or Nicaragua* or Panama* or "Saint Lucia*" or </w:t>
            </w:r>
            <w:proofErr w:type="spellStart"/>
            <w:r w:rsidRPr="00DA7AFC">
              <w:rPr>
                <w:rFonts w:ascii="Times New Roman" w:hAnsi="Times New Roman" w:cs="Times New Roman"/>
                <w:sz w:val="18"/>
                <w:szCs w:val="18"/>
              </w:rPr>
              <w:t>Argentin</w:t>
            </w:r>
            <w:proofErr w:type="spellEnd"/>
            <w:r w:rsidRPr="00DA7AFC">
              <w:rPr>
                <w:rFonts w:ascii="Times New Roman" w:hAnsi="Times New Roman" w:cs="Times New Roman"/>
                <w:sz w:val="18"/>
                <w:szCs w:val="18"/>
              </w:rPr>
              <w:t xml:space="preserve">* or Bolivia* or Brazil* or Chile* or Colombia* or Ecuador* or Paraguay* or Peru* or Uruguay* or Venezuela* or "Antigua* and Barbuda*" or Aruba* or Baham* or Barbad* or Bajans or "British Virgin Island*" or "Cayman Island*" or Guyan* or "Puerto </w:t>
            </w:r>
            <w:r w:rsidRPr="00DA7AF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Ric*" or "Sint Maarten*" or "Saint Martin*" or Dominica* or </w:t>
            </w:r>
            <w:proofErr w:type="spellStart"/>
            <w:r w:rsidRPr="00DA7AFC">
              <w:rPr>
                <w:rFonts w:ascii="Times New Roman" w:hAnsi="Times New Roman" w:cs="Times New Roman"/>
                <w:sz w:val="18"/>
                <w:szCs w:val="18"/>
              </w:rPr>
              <w:t>Grenad</w:t>
            </w:r>
            <w:proofErr w:type="spellEnd"/>
            <w:r w:rsidRPr="00DA7AFC">
              <w:rPr>
                <w:rFonts w:ascii="Times New Roman" w:hAnsi="Times New Roman" w:cs="Times New Roman"/>
                <w:sz w:val="18"/>
                <w:szCs w:val="18"/>
              </w:rPr>
              <w:t xml:space="preserve">* or "St </w:t>
            </w:r>
            <w:proofErr w:type="spellStart"/>
            <w:r w:rsidRPr="00DA7AFC">
              <w:rPr>
                <w:rFonts w:ascii="Times New Roman" w:hAnsi="Times New Roman" w:cs="Times New Roman"/>
                <w:sz w:val="18"/>
                <w:szCs w:val="18"/>
              </w:rPr>
              <w:t>kitts</w:t>
            </w:r>
            <w:proofErr w:type="spellEnd"/>
            <w:r w:rsidRPr="00DA7AFC">
              <w:rPr>
                <w:rFonts w:ascii="Times New Roman" w:hAnsi="Times New Roman" w:cs="Times New Roman"/>
                <w:sz w:val="18"/>
                <w:szCs w:val="18"/>
              </w:rPr>
              <w:t xml:space="preserve"> and Nevis" or Kittitians or Nevisians or "St Vincent and the Grenadines" or Vincentians or Suriname* or "Trinidad and Tobago" or Trinidadians or Tobagonians or "Turks and Caicos Island*" or </w:t>
            </w:r>
            <w:proofErr w:type="spellStart"/>
            <w:r w:rsidRPr="00DA7AFC">
              <w:rPr>
                <w:rFonts w:ascii="Times New Roman" w:hAnsi="Times New Roman" w:cs="Times New Roman"/>
                <w:sz w:val="18"/>
                <w:szCs w:val="18"/>
              </w:rPr>
              <w:t>Belongers</w:t>
            </w:r>
            <w:proofErr w:type="spellEnd"/>
            <w:r w:rsidRPr="00DA7AFC">
              <w:rPr>
                <w:rFonts w:ascii="Times New Roman" w:hAnsi="Times New Roman" w:cs="Times New Roman"/>
                <w:sz w:val="18"/>
                <w:szCs w:val="18"/>
              </w:rPr>
              <w:t xml:space="preserve"> or "Virgin Island*")</w:t>
            </w:r>
            <w:r w:rsidR="00A93C9B" w:rsidRPr="00C0257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74" w:type="pct"/>
            <w:shd w:val="clear" w:color="auto" w:fill="FFFFFF" w:themeFill="background1"/>
          </w:tcPr>
          <w:p w14:paraId="3D0F6BB1" w14:textId="1A893896" w:rsidR="005427A8" w:rsidRPr="00115434" w:rsidRDefault="00222A18" w:rsidP="00EA04C9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8012</w:t>
            </w:r>
          </w:p>
        </w:tc>
      </w:tr>
      <w:tr w:rsidR="00DA7AFC" w:rsidRPr="00115434" w14:paraId="7489AA7F" w14:textId="77777777" w:rsidTr="00DA7AFC">
        <w:trPr>
          <w:trHeight w:val="300"/>
        </w:trPr>
        <w:tc>
          <w:tcPr>
            <w:tcW w:w="667" w:type="pct"/>
            <w:vMerge/>
            <w:shd w:val="clear" w:color="auto" w:fill="FFFFFF" w:themeFill="background1"/>
          </w:tcPr>
          <w:p w14:paraId="777B081A" w14:textId="77777777" w:rsidR="00DA7AFC" w:rsidRPr="00115434" w:rsidRDefault="00DA7AFC" w:rsidP="00EA04C9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33" w:type="pct"/>
            <w:gridSpan w:val="3"/>
            <w:shd w:val="clear" w:color="auto" w:fill="FFFFFF" w:themeFill="background1"/>
          </w:tcPr>
          <w:p w14:paraId="4DCAB4DF" w14:textId="286D0348" w:rsidR="00DA7AFC" w:rsidRPr="00F370C4" w:rsidRDefault="00F370C4" w:rsidP="00EA04C9">
            <w:pPr>
              <w:pStyle w:val="xmsonormal"/>
              <w:spacing w:line="360" w:lineRule="atLeas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370C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one of the </w:t>
            </w:r>
            <w:proofErr w:type="spellStart"/>
            <w:r w:rsidRPr="00F370C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dLine</w:t>
            </w:r>
            <w:proofErr w:type="spellEnd"/>
            <w:r w:rsidRPr="00F370C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Mesh terms were available in Latin America &amp; Iberia Database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via</w:t>
            </w:r>
            <w:r w:rsidRPr="00F370C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ProQuest, so only keyword searches were used.</w:t>
            </w:r>
          </w:p>
        </w:tc>
      </w:tr>
      <w:tr w:rsidR="005427A8" w:rsidRPr="00115434" w14:paraId="2FC31EC5" w14:textId="77777777" w:rsidTr="00EA04C9">
        <w:trPr>
          <w:trHeight w:val="300"/>
        </w:trPr>
        <w:tc>
          <w:tcPr>
            <w:tcW w:w="667" w:type="pct"/>
            <w:vMerge/>
            <w:shd w:val="clear" w:color="auto" w:fill="FFFFFF" w:themeFill="background1"/>
          </w:tcPr>
          <w:p w14:paraId="605EC205" w14:textId="77777777" w:rsidR="005427A8" w:rsidRPr="00115434" w:rsidRDefault="005427A8" w:rsidP="00EA04C9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" w:type="pct"/>
            <w:shd w:val="clear" w:color="auto" w:fill="FFFFFF" w:themeFill="background1"/>
          </w:tcPr>
          <w:p w14:paraId="2E462BA2" w14:textId="6982D3A7" w:rsidR="005427A8" w:rsidRPr="00115434" w:rsidRDefault="009F298B" w:rsidP="00EA04C9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10</w:t>
            </w:r>
          </w:p>
        </w:tc>
        <w:tc>
          <w:tcPr>
            <w:tcW w:w="323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504BC51" w14:textId="715E0072" w:rsidR="005427A8" w:rsidRPr="00115434" w:rsidRDefault="009F298B" w:rsidP="00EA04C9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5427A8">
              <w:rPr>
                <w:rFonts w:ascii="Times New Roman" w:hAnsi="Times New Roman" w:cs="Times New Roman"/>
                <w:sz w:val="18"/>
                <w:szCs w:val="18"/>
              </w:rPr>
              <w:t xml:space="preserve">8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5427A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74" w:type="pct"/>
            <w:shd w:val="clear" w:color="auto" w:fill="FFFFFF" w:themeFill="background1"/>
          </w:tcPr>
          <w:p w14:paraId="31B960CB" w14:textId="1F3841E4" w:rsidR="005427A8" w:rsidRPr="00115434" w:rsidRDefault="00222A18" w:rsidP="00EA04C9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</w:tr>
      <w:tr w:rsidR="005427A8" w:rsidRPr="00115434" w14:paraId="26C6F42B" w14:textId="77777777" w:rsidTr="00EA04C9">
        <w:trPr>
          <w:trHeight w:val="300"/>
        </w:trPr>
        <w:tc>
          <w:tcPr>
            <w:tcW w:w="667" w:type="pct"/>
            <w:shd w:val="clear" w:color="auto" w:fill="FFFFFF" w:themeFill="background1"/>
          </w:tcPr>
          <w:p w14:paraId="6B8028EE" w14:textId="77777777" w:rsidR="005427A8" w:rsidRPr="00115434" w:rsidRDefault="005427A8" w:rsidP="00EA04C9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Final Search</w:t>
            </w:r>
          </w:p>
        </w:tc>
        <w:tc>
          <w:tcPr>
            <w:tcW w:w="224" w:type="pct"/>
            <w:shd w:val="clear" w:color="auto" w:fill="FFFFFF" w:themeFill="background1"/>
          </w:tcPr>
          <w:p w14:paraId="2EAF2999" w14:textId="77777777" w:rsidR="005427A8" w:rsidRPr="00115434" w:rsidRDefault="005427A8" w:rsidP="00EA04C9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23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0DBA53B" w14:textId="294526A0" w:rsidR="005427A8" w:rsidRPr="00115434" w:rsidRDefault="005A033C" w:rsidP="00EA04C9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5427A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5427A8" w:rsidRPr="00115434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5427A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5427A8" w:rsidRPr="00115434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5427A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4" w:type="pct"/>
            <w:shd w:val="clear" w:color="auto" w:fill="FFFFFF" w:themeFill="background1"/>
          </w:tcPr>
          <w:p w14:paraId="555E8952" w14:textId="416908E6" w:rsidR="005427A8" w:rsidRPr="00115434" w:rsidRDefault="00752533" w:rsidP="00EA04C9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</w:tbl>
    <w:p w14:paraId="102242CF" w14:textId="000E6DD6" w:rsidR="00882107" w:rsidRDefault="00882107" w:rsidP="3D68A168">
      <w:pPr>
        <w:spacing w:line="480" w:lineRule="auto"/>
      </w:pPr>
    </w:p>
    <w:tbl>
      <w:tblPr>
        <w:tblpPr w:leftFromText="180" w:rightFromText="180" w:tblpY="870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8"/>
        <w:gridCol w:w="419"/>
        <w:gridCol w:w="6049"/>
        <w:gridCol w:w="1634"/>
      </w:tblGrid>
      <w:tr w:rsidR="003B1F2E" w:rsidRPr="00115434" w14:paraId="5F897A9A" w14:textId="77777777" w:rsidTr="14486555">
        <w:trPr>
          <w:trHeight w:val="440"/>
        </w:trPr>
        <w:tc>
          <w:tcPr>
            <w:tcW w:w="5000" w:type="pct"/>
            <w:gridSpan w:val="4"/>
            <w:shd w:val="clear" w:color="auto" w:fill="D9D9D9" w:themeFill="background1" w:themeFillShade="D9"/>
          </w:tcPr>
          <w:p w14:paraId="0729896B" w14:textId="14AD5CE3" w:rsidR="003B1F2E" w:rsidRDefault="0E5A6B2D" w:rsidP="00EA04C9">
            <w:pPr>
              <w:pStyle w:val="xmsonormal"/>
              <w:spacing w:after="30" w:line="36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369EFF3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lastRenderedPageBreak/>
              <w:t>Psycinfo</w:t>
            </w:r>
            <w:proofErr w:type="spellEnd"/>
            <w:r w:rsidR="5528A579" w:rsidRPr="369EFF3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via</w:t>
            </w:r>
            <w:r w:rsidR="003B1F2E" w:rsidRPr="369EFF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O</w:t>
            </w:r>
            <w:r w:rsidR="00846AC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id</w:t>
            </w:r>
            <w:r w:rsidR="003B1F2E" w:rsidRPr="369EFF3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846AC4" w:rsidRPr="00662E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(search strategy run on </w:t>
            </w:r>
            <w:r w:rsidR="00846AC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3</w:t>
            </w:r>
            <w:r w:rsidR="00846AC4" w:rsidRPr="00662E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846AC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ctober</w:t>
            </w:r>
            <w:r w:rsidR="00846AC4" w:rsidRPr="00662E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202</w:t>
            </w:r>
            <w:r w:rsidR="00846AC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, with publication year limit 2023 – current</w:t>
            </w:r>
            <w:r w:rsidR="00846AC4" w:rsidRPr="00662E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3B1F2E" w:rsidRPr="00115434" w14:paraId="5A308AD1" w14:textId="77777777" w:rsidTr="14486555">
        <w:trPr>
          <w:trHeight w:val="300"/>
        </w:trPr>
        <w:tc>
          <w:tcPr>
            <w:tcW w:w="667" w:type="pct"/>
            <w:shd w:val="clear" w:color="auto" w:fill="D9D9D9" w:themeFill="background1" w:themeFillShade="D9"/>
          </w:tcPr>
          <w:p w14:paraId="383150A5" w14:textId="77777777" w:rsidR="003B1F2E" w:rsidRPr="00115434" w:rsidRDefault="003B1F2E" w:rsidP="00EA04C9">
            <w:pPr>
              <w:pStyle w:val="xmsonormal"/>
              <w:spacing w:after="30" w:line="36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154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CC framework</w:t>
            </w:r>
          </w:p>
        </w:tc>
        <w:tc>
          <w:tcPr>
            <w:tcW w:w="224" w:type="pct"/>
            <w:shd w:val="clear" w:color="auto" w:fill="D9D9D9" w:themeFill="background1" w:themeFillShade="D9"/>
          </w:tcPr>
          <w:p w14:paraId="56EF9698" w14:textId="77777777" w:rsidR="003B1F2E" w:rsidRPr="00115434" w:rsidRDefault="003B1F2E" w:rsidP="00EA04C9">
            <w:pPr>
              <w:pStyle w:val="xmsonormal"/>
              <w:spacing w:after="30" w:line="36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154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</w:t>
            </w:r>
          </w:p>
        </w:tc>
        <w:tc>
          <w:tcPr>
            <w:tcW w:w="3235" w:type="pct"/>
            <w:shd w:val="clear" w:color="auto" w:fill="D9D9D9" w:themeFill="background1" w:themeFillShade="D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0711817" w14:textId="191334A2" w:rsidR="003B1F2E" w:rsidRPr="00115434" w:rsidRDefault="003B1F2E" w:rsidP="14486555">
            <w:pPr>
              <w:pStyle w:val="xmsonormal"/>
              <w:spacing w:after="30" w:line="360" w:lineRule="atLeast"/>
            </w:pPr>
            <w:r w:rsidRPr="144865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Keywords and </w:t>
            </w:r>
            <w:r w:rsidR="5BC038C5" w:rsidRPr="1448655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PA thesaurus terms</w:t>
            </w:r>
          </w:p>
        </w:tc>
        <w:tc>
          <w:tcPr>
            <w:tcW w:w="874" w:type="pct"/>
            <w:shd w:val="clear" w:color="auto" w:fill="D9D9D9" w:themeFill="background1" w:themeFillShade="D9"/>
          </w:tcPr>
          <w:p w14:paraId="4DB60026" w14:textId="77777777" w:rsidR="003B1F2E" w:rsidRPr="00115434" w:rsidRDefault="003B1F2E" w:rsidP="00EA04C9">
            <w:pPr>
              <w:pStyle w:val="xmsonormal"/>
              <w:spacing w:after="30" w:line="36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arch results</w:t>
            </w:r>
          </w:p>
        </w:tc>
      </w:tr>
      <w:tr w:rsidR="003B1F2E" w:rsidRPr="00115434" w14:paraId="359B88CA" w14:textId="77777777" w:rsidTr="14486555">
        <w:trPr>
          <w:trHeight w:val="300"/>
        </w:trPr>
        <w:tc>
          <w:tcPr>
            <w:tcW w:w="667" w:type="pct"/>
            <w:vMerge w:val="restart"/>
            <w:shd w:val="clear" w:color="auto" w:fill="FFFFFF" w:themeFill="background1"/>
          </w:tcPr>
          <w:p w14:paraId="134A6C0A" w14:textId="77777777" w:rsidR="003B1F2E" w:rsidRPr="00115434" w:rsidRDefault="003B1F2E" w:rsidP="00EA04C9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Population: Young adults</w:t>
            </w:r>
          </w:p>
        </w:tc>
        <w:tc>
          <w:tcPr>
            <w:tcW w:w="224" w:type="pct"/>
            <w:shd w:val="clear" w:color="auto" w:fill="FFFFFF" w:themeFill="background1"/>
          </w:tcPr>
          <w:p w14:paraId="291F75A1" w14:textId="77777777" w:rsidR="003B1F2E" w:rsidRPr="00115434" w:rsidRDefault="003B1F2E" w:rsidP="00EA04C9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23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6F06B98" w14:textId="38BFA298" w:rsidR="003B1F2E" w:rsidRPr="007E460D" w:rsidRDefault="00B54B8D" w:rsidP="00EA04C9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B54B8D">
              <w:rPr>
                <w:rFonts w:ascii="Times New Roman" w:hAnsi="Times New Roman" w:cs="Times New Roman"/>
                <w:sz w:val="18"/>
                <w:szCs w:val="18"/>
              </w:rPr>
              <w:t>colleges/ or Students/ or human females/</w:t>
            </w:r>
          </w:p>
        </w:tc>
        <w:tc>
          <w:tcPr>
            <w:tcW w:w="874" w:type="pct"/>
            <w:shd w:val="clear" w:color="auto" w:fill="FFFFFF" w:themeFill="background1"/>
          </w:tcPr>
          <w:p w14:paraId="405C7259" w14:textId="7E75E9B2" w:rsidR="003B1F2E" w:rsidRPr="00115434" w:rsidRDefault="00465905" w:rsidP="00EA04C9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4659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9828</w:t>
            </w:r>
          </w:p>
        </w:tc>
      </w:tr>
      <w:tr w:rsidR="003B1F2E" w:rsidRPr="00115434" w14:paraId="1CDD5D72" w14:textId="77777777" w:rsidTr="14486555">
        <w:trPr>
          <w:trHeight w:val="300"/>
        </w:trPr>
        <w:tc>
          <w:tcPr>
            <w:tcW w:w="667" w:type="pct"/>
            <w:vMerge/>
          </w:tcPr>
          <w:p w14:paraId="2ADB79A9" w14:textId="77777777" w:rsidR="003B1F2E" w:rsidRPr="00115434" w:rsidRDefault="003B1F2E" w:rsidP="00EA04C9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" w:type="pct"/>
            <w:shd w:val="clear" w:color="auto" w:fill="FFFFFF" w:themeFill="background1"/>
          </w:tcPr>
          <w:p w14:paraId="40D71ECA" w14:textId="77777777" w:rsidR="003B1F2E" w:rsidRPr="00115434" w:rsidRDefault="003B1F2E" w:rsidP="00EA04C9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23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7C4EF6C" w14:textId="5BE8FD44" w:rsidR="003B1F2E" w:rsidRPr="00115434" w:rsidRDefault="00465905" w:rsidP="00EA04C9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4659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mit 1 to yr="2023 -Current"</w:t>
            </w:r>
          </w:p>
        </w:tc>
        <w:tc>
          <w:tcPr>
            <w:tcW w:w="874" w:type="pct"/>
            <w:shd w:val="clear" w:color="auto" w:fill="FFFFFF" w:themeFill="background1"/>
          </w:tcPr>
          <w:p w14:paraId="7921B302" w14:textId="1556BC9D" w:rsidR="003B1F2E" w:rsidRPr="007E460D" w:rsidRDefault="00465905" w:rsidP="00EA04C9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4659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55</w:t>
            </w:r>
          </w:p>
        </w:tc>
      </w:tr>
      <w:tr w:rsidR="003B1F2E" w:rsidRPr="00115434" w14:paraId="6E3323FA" w14:textId="77777777" w:rsidTr="14486555">
        <w:trPr>
          <w:trHeight w:val="300"/>
        </w:trPr>
        <w:tc>
          <w:tcPr>
            <w:tcW w:w="667" w:type="pct"/>
            <w:vMerge/>
          </w:tcPr>
          <w:p w14:paraId="7356B2DB" w14:textId="77777777" w:rsidR="003B1F2E" w:rsidRPr="00115434" w:rsidRDefault="003B1F2E" w:rsidP="00EA04C9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" w:type="pct"/>
            <w:shd w:val="clear" w:color="auto" w:fill="FFFFFF" w:themeFill="background1"/>
          </w:tcPr>
          <w:p w14:paraId="60187098" w14:textId="77777777" w:rsidR="003B1F2E" w:rsidRPr="00115434" w:rsidRDefault="003B1F2E" w:rsidP="00EA04C9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3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4A46CEF" w14:textId="77777777" w:rsidR="003B1F2E" w:rsidRPr="007E460D" w:rsidRDefault="003B1F2E" w:rsidP="00EA04C9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((</w:t>
            </w:r>
            <w:proofErr w:type="spellStart"/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Universit</w:t>
            </w:r>
            <w:proofErr w:type="spellEnd"/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* or College* or Tertiary or "Higher education" or Campus or Undergrad* or Postgrad* or "Post-grad*") adj5 Student*</w:t>
            </w:r>
            <w:proofErr w:type="gramStart"/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).</w:t>
            </w:r>
            <w:proofErr w:type="spellStart"/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ti</w:t>
            </w:r>
            <w:proofErr w:type="gramEnd"/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,ab</w:t>
            </w:r>
            <w:proofErr w:type="spellEnd"/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74" w:type="pct"/>
            <w:shd w:val="clear" w:color="auto" w:fill="FFFFFF" w:themeFill="background1"/>
          </w:tcPr>
          <w:p w14:paraId="52F3CE03" w14:textId="3D55E575" w:rsidR="003B1F2E" w:rsidRPr="00115434" w:rsidRDefault="000A1A5E" w:rsidP="00EA04C9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A1A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4864</w:t>
            </w:r>
          </w:p>
        </w:tc>
      </w:tr>
      <w:tr w:rsidR="003B1F2E" w:rsidRPr="00115434" w14:paraId="11B5BC09" w14:textId="77777777" w:rsidTr="14486555">
        <w:trPr>
          <w:trHeight w:val="300"/>
        </w:trPr>
        <w:tc>
          <w:tcPr>
            <w:tcW w:w="667" w:type="pct"/>
            <w:vMerge/>
          </w:tcPr>
          <w:p w14:paraId="3AF81453" w14:textId="77777777" w:rsidR="003B1F2E" w:rsidRPr="00115434" w:rsidRDefault="003B1F2E" w:rsidP="00EA04C9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" w:type="pct"/>
            <w:shd w:val="clear" w:color="auto" w:fill="FFFFFF" w:themeFill="background1"/>
          </w:tcPr>
          <w:p w14:paraId="5A307A36" w14:textId="77777777" w:rsidR="003B1F2E" w:rsidRDefault="003B1F2E" w:rsidP="00EA04C9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23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0CD3D17" w14:textId="67624D21" w:rsidR="003B1F2E" w:rsidRPr="00115434" w:rsidRDefault="0050654F" w:rsidP="0050654F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50654F">
              <w:rPr>
                <w:rFonts w:ascii="Times New Roman" w:hAnsi="Times New Roman" w:cs="Times New Roman"/>
                <w:sz w:val="18"/>
                <w:szCs w:val="18"/>
              </w:rPr>
              <w:t>limit 3 to yr="2023 -Current"</w:t>
            </w:r>
          </w:p>
        </w:tc>
        <w:tc>
          <w:tcPr>
            <w:tcW w:w="874" w:type="pct"/>
            <w:shd w:val="clear" w:color="auto" w:fill="FFFFFF" w:themeFill="background1"/>
          </w:tcPr>
          <w:p w14:paraId="2CAD5C2C" w14:textId="4873AFCC" w:rsidR="003B1F2E" w:rsidRPr="007E460D" w:rsidRDefault="0050654F" w:rsidP="00EA04C9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50654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304</w:t>
            </w:r>
          </w:p>
        </w:tc>
      </w:tr>
      <w:tr w:rsidR="003B1F2E" w:rsidRPr="00115434" w14:paraId="1DE3668B" w14:textId="77777777" w:rsidTr="14486555">
        <w:trPr>
          <w:trHeight w:val="300"/>
        </w:trPr>
        <w:tc>
          <w:tcPr>
            <w:tcW w:w="667" w:type="pct"/>
            <w:vMerge/>
          </w:tcPr>
          <w:p w14:paraId="03FB53A7" w14:textId="77777777" w:rsidR="003B1F2E" w:rsidRPr="00115434" w:rsidRDefault="003B1F2E" w:rsidP="00EA04C9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" w:type="pct"/>
            <w:shd w:val="clear" w:color="auto" w:fill="FFFFFF" w:themeFill="background1"/>
          </w:tcPr>
          <w:p w14:paraId="5BC4F1DA" w14:textId="77777777" w:rsidR="003B1F2E" w:rsidRPr="00115434" w:rsidRDefault="003B1F2E" w:rsidP="00EA04C9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23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D7F1D46" w14:textId="7D86D462" w:rsidR="003B1F2E" w:rsidRPr="007E460D" w:rsidRDefault="003B1F2E" w:rsidP="00EA04C9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Adolescen</w:t>
            </w:r>
            <w:proofErr w:type="spellEnd"/>
            <w:r w:rsidRPr="00115434">
              <w:rPr>
                <w:rFonts w:ascii="Times New Roman" w:hAnsi="Times New Roman" w:cs="Times New Roman"/>
                <w:sz w:val="18"/>
                <w:szCs w:val="18"/>
              </w:rPr>
              <w:t xml:space="preserve">* or "Young Adult*" or Adult* or </w:t>
            </w:r>
            <w:r w:rsidR="00D60D42">
              <w:rPr>
                <w:rFonts w:ascii="Times New Roman" w:hAnsi="Times New Roman" w:cs="Times New Roman"/>
                <w:sz w:val="18"/>
                <w:szCs w:val="18"/>
              </w:rPr>
              <w:t xml:space="preserve">“human females” or </w:t>
            </w:r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Female or Woman or Women</w:t>
            </w:r>
            <w:proofErr w:type="gramStart"/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).</w:t>
            </w:r>
            <w:proofErr w:type="spellStart"/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ti</w:t>
            </w:r>
            <w:proofErr w:type="gramEnd"/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,ab</w:t>
            </w:r>
            <w:proofErr w:type="spellEnd"/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74" w:type="pct"/>
            <w:shd w:val="clear" w:color="auto" w:fill="FFFFFF" w:themeFill="background1"/>
          </w:tcPr>
          <w:p w14:paraId="0092E18C" w14:textId="0E8B599D" w:rsidR="003B1F2E" w:rsidRPr="00115434" w:rsidRDefault="002E1636" w:rsidP="00EA04C9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2E16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28389</w:t>
            </w:r>
          </w:p>
        </w:tc>
      </w:tr>
      <w:tr w:rsidR="003B1F2E" w:rsidRPr="00115434" w14:paraId="1FD3A501" w14:textId="77777777" w:rsidTr="14486555">
        <w:trPr>
          <w:trHeight w:val="300"/>
        </w:trPr>
        <w:tc>
          <w:tcPr>
            <w:tcW w:w="667" w:type="pct"/>
            <w:vMerge/>
          </w:tcPr>
          <w:p w14:paraId="37E19C31" w14:textId="77777777" w:rsidR="003B1F2E" w:rsidRPr="00115434" w:rsidRDefault="003B1F2E" w:rsidP="00EA04C9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" w:type="pct"/>
            <w:shd w:val="clear" w:color="auto" w:fill="FFFFFF" w:themeFill="background1"/>
          </w:tcPr>
          <w:p w14:paraId="6531E3E5" w14:textId="77777777" w:rsidR="003B1F2E" w:rsidRPr="00115434" w:rsidRDefault="003B1F2E" w:rsidP="00EA04C9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23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3F2A072" w14:textId="0C3CBE7B" w:rsidR="003B1F2E" w:rsidRPr="00115434" w:rsidRDefault="002E1636" w:rsidP="00EA04C9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2E16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mit 5 to yr="2023 -Current"</w:t>
            </w:r>
          </w:p>
        </w:tc>
        <w:tc>
          <w:tcPr>
            <w:tcW w:w="874" w:type="pct"/>
            <w:shd w:val="clear" w:color="auto" w:fill="FFFFFF" w:themeFill="background1"/>
          </w:tcPr>
          <w:p w14:paraId="2E020DAE" w14:textId="7E498C7F" w:rsidR="003B1F2E" w:rsidRPr="007E460D" w:rsidRDefault="002E1636" w:rsidP="00EA04C9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2E16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839</w:t>
            </w:r>
          </w:p>
        </w:tc>
      </w:tr>
      <w:tr w:rsidR="003B1F2E" w:rsidRPr="00115434" w14:paraId="767C9259" w14:textId="77777777" w:rsidTr="14486555">
        <w:trPr>
          <w:trHeight w:val="300"/>
        </w:trPr>
        <w:tc>
          <w:tcPr>
            <w:tcW w:w="667" w:type="pct"/>
            <w:vMerge/>
          </w:tcPr>
          <w:p w14:paraId="156DD435" w14:textId="77777777" w:rsidR="003B1F2E" w:rsidRPr="00115434" w:rsidRDefault="003B1F2E" w:rsidP="00EA04C9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" w:type="pct"/>
            <w:shd w:val="clear" w:color="auto" w:fill="FFFFFF" w:themeFill="background1"/>
          </w:tcPr>
          <w:p w14:paraId="3172BB9D" w14:textId="77777777" w:rsidR="003B1F2E" w:rsidRPr="00115434" w:rsidRDefault="003B1F2E" w:rsidP="00EA04C9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23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9943F05" w14:textId="77777777" w:rsidR="003B1F2E" w:rsidRPr="00115434" w:rsidRDefault="003B1F2E" w:rsidP="00EA04C9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or 4 or 6</w:t>
            </w:r>
          </w:p>
        </w:tc>
        <w:tc>
          <w:tcPr>
            <w:tcW w:w="874" w:type="pct"/>
            <w:shd w:val="clear" w:color="auto" w:fill="FFFFFF" w:themeFill="background1"/>
          </w:tcPr>
          <w:p w14:paraId="67425325" w14:textId="2D9118DC" w:rsidR="003B1F2E" w:rsidRPr="00115434" w:rsidRDefault="00267847" w:rsidP="00EA04C9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26784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726</w:t>
            </w:r>
          </w:p>
        </w:tc>
      </w:tr>
      <w:tr w:rsidR="003B1F2E" w:rsidRPr="00115434" w14:paraId="12462F5D" w14:textId="77777777" w:rsidTr="14486555">
        <w:trPr>
          <w:trHeight w:val="300"/>
        </w:trPr>
        <w:tc>
          <w:tcPr>
            <w:tcW w:w="667" w:type="pct"/>
            <w:vMerge w:val="restart"/>
            <w:shd w:val="clear" w:color="auto" w:fill="FFFFFF" w:themeFill="background1"/>
          </w:tcPr>
          <w:p w14:paraId="24074D5B" w14:textId="0FF5FB0B" w:rsidR="003B1F2E" w:rsidRPr="00115434" w:rsidRDefault="003B1F2E" w:rsidP="00EA04C9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15434">
              <w:rPr>
                <w:rFonts w:ascii="Times New Roman" w:hAnsi="Times New Roman" w:cs="Times New Roman"/>
                <w:sz w:val="18"/>
                <w:szCs w:val="18"/>
              </w:rPr>
              <w:t xml:space="preserve">Concept: </w:t>
            </w:r>
            <w:r w:rsidR="00F6503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6503D">
              <w:rPr>
                <w:rFonts w:ascii="Times New Roman" w:hAnsi="Times New Roman" w:cs="Times New Roman"/>
                <w:sz w:val="18"/>
                <w:szCs w:val="18"/>
              </w:rPr>
              <w:t>Menstrual Health Experiences</w:t>
            </w:r>
          </w:p>
        </w:tc>
        <w:tc>
          <w:tcPr>
            <w:tcW w:w="224" w:type="pct"/>
            <w:shd w:val="clear" w:color="auto" w:fill="FFFFFF" w:themeFill="background1"/>
          </w:tcPr>
          <w:p w14:paraId="472F5AA0" w14:textId="77777777" w:rsidR="003B1F2E" w:rsidRPr="00115434" w:rsidRDefault="003B1F2E" w:rsidP="00EA04C9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23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EB4794C" w14:textId="5D6FE44F" w:rsidR="003B1F2E" w:rsidRPr="007E460D" w:rsidRDefault="007220B7" w:rsidP="00EA04C9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220B7">
              <w:rPr>
                <w:rFonts w:ascii="Times New Roman" w:hAnsi="Times New Roman" w:cs="Times New Roman"/>
                <w:sz w:val="18"/>
                <w:szCs w:val="18"/>
              </w:rPr>
              <w:t xml:space="preserve">Menstruation/ or Menstrual Cycle/ or Premenstrual Syndrome/ or Dysmenorrhea/ or </w:t>
            </w:r>
            <w:proofErr w:type="spellStart"/>
            <w:r w:rsidRPr="007220B7">
              <w:rPr>
                <w:rFonts w:ascii="Times New Roman" w:hAnsi="Times New Roman" w:cs="Times New Roman"/>
                <w:sz w:val="18"/>
                <w:szCs w:val="18"/>
              </w:rPr>
              <w:t>Gynecological</w:t>
            </w:r>
            <w:proofErr w:type="spellEnd"/>
            <w:r w:rsidRPr="007220B7">
              <w:rPr>
                <w:rFonts w:ascii="Times New Roman" w:hAnsi="Times New Roman" w:cs="Times New Roman"/>
                <w:sz w:val="18"/>
                <w:szCs w:val="18"/>
              </w:rPr>
              <w:t xml:space="preserve"> Disorders/ or Amenorrhea/ or Menstrual Disorders/</w:t>
            </w:r>
          </w:p>
        </w:tc>
        <w:tc>
          <w:tcPr>
            <w:tcW w:w="874" w:type="pct"/>
            <w:shd w:val="clear" w:color="auto" w:fill="FFFFFF" w:themeFill="background1"/>
          </w:tcPr>
          <w:p w14:paraId="6C9E5C42" w14:textId="6F2AA253" w:rsidR="003B1F2E" w:rsidRPr="00115434" w:rsidRDefault="00267847" w:rsidP="00EA04C9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26784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81</w:t>
            </w:r>
          </w:p>
        </w:tc>
      </w:tr>
      <w:tr w:rsidR="003B1F2E" w:rsidRPr="00115434" w14:paraId="404455F0" w14:textId="77777777" w:rsidTr="14486555">
        <w:trPr>
          <w:trHeight w:val="300"/>
        </w:trPr>
        <w:tc>
          <w:tcPr>
            <w:tcW w:w="667" w:type="pct"/>
            <w:vMerge/>
          </w:tcPr>
          <w:p w14:paraId="2993BF1B" w14:textId="77777777" w:rsidR="003B1F2E" w:rsidRPr="00115434" w:rsidRDefault="003B1F2E" w:rsidP="00EA04C9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" w:type="pct"/>
            <w:shd w:val="clear" w:color="auto" w:fill="FFFFFF" w:themeFill="background1"/>
          </w:tcPr>
          <w:p w14:paraId="24172AC1" w14:textId="77777777" w:rsidR="003B1F2E" w:rsidRDefault="003B1F2E" w:rsidP="00EA04C9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23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7CFED94" w14:textId="04A45BEB" w:rsidR="003B1F2E" w:rsidRPr="00115434" w:rsidRDefault="00267847" w:rsidP="00EA04C9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26784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mit 8 to yr="2023 -Current"</w:t>
            </w:r>
          </w:p>
        </w:tc>
        <w:tc>
          <w:tcPr>
            <w:tcW w:w="874" w:type="pct"/>
            <w:shd w:val="clear" w:color="auto" w:fill="FFFFFF" w:themeFill="background1"/>
          </w:tcPr>
          <w:p w14:paraId="6EDA1AD5" w14:textId="5F78F5EC" w:rsidR="003B1F2E" w:rsidRPr="007E460D" w:rsidRDefault="00267847" w:rsidP="00EA04C9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26784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1</w:t>
            </w:r>
          </w:p>
        </w:tc>
      </w:tr>
      <w:tr w:rsidR="003B1F2E" w:rsidRPr="00115434" w14:paraId="2F8832DC" w14:textId="77777777" w:rsidTr="14486555">
        <w:trPr>
          <w:trHeight w:val="300"/>
        </w:trPr>
        <w:tc>
          <w:tcPr>
            <w:tcW w:w="667" w:type="pct"/>
            <w:vMerge/>
          </w:tcPr>
          <w:p w14:paraId="18A1BC12" w14:textId="77777777" w:rsidR="003B1F2E" w:rsidRPr="00115434" w:rsidRDefault="003B1F2E" w:rsidP="00EA04C9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" w:type="pct"/>
            <w:shd w:val="clear" w:color="auto" w:fill="FFFFFF" w:themeFill="background1"/>
          </w:tcPr>
          <w:p w14:paraId="0FB8B6E3" w14:textId="77777777" w:rsidR="003B1F2E" w:rsidRPr="00115434" w:rsidRDefault="003B1F2E" w:rsidP="00EA04C9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323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C4CECB8" w14:textId="3B173C3B" w:rsidR="003B1F2E" w:rsidRPr="007E460D" w:rsidRDefault="00E443F4" w:rsidP="00EA04C9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A3CF4">
              <w:rPr>
                <w:rFonts w:ascii="Times New Roman" w:hAnsi="Times New Roman" w:cs="Times New Roman"/>
                <w:sz w:val="18"/>
                <w:szCs w:val="18"/>
              </w:rPr>
              <w:t xml:space="preserve">(Menstrua* or Mense* or </w:t>
            </w:r>
            <w:proofErr w:type="spellStart"/>
            <w:r w:rsidRPr="000A3CF4">
              <w:rPr>
                <w:rFonts w:ascii="Times New Roman" w:hAnsi="Times New Roman" w:cs="Times New Roman"/>
                <w:sz w:val="18"/>
                <w:szCs w:val="18"/>
              </w:rPr>
              <w:t>Menarch</w:t>
            </w:r>
            <w:proofErr w:type="spellEnd"/>
            <w:r w:rsidRPr="000A3CF4">
              <w:rPr>
                <w:rFonts w:ascii="Times New Roman" w:hAnsi="Times New Roman" w:cs="Times New Roman"/>
                <w:sz w:val="18"/>
                <w:szCs w:val="18"/>
              </w:rPr>
              <w:t xml:space="preserve">* or "Menstrual period" or Catamenia or </w:t>
            </w:r>
            <w:proofErr w:type="spellStart"/>
            <w:r w:rsidRPr="000A3CF4">
              <w:rPr>
                <w:rFonts w:ascii="Times New Roman" w:hAnsi="Times New Roman" w:cs="Times New Roman"/>
                <w:sz w:val="18"/>
                <w:szCs w:val="18"/>
              </w:rPr>
              <w:t>Premenstrua</w:t>
            </w:r>
            <w:proofErr w:type="spellEnd"/>
            <w:r w:rsidRPr="000A3CF4">
              <w:rPr>
                <w:rFonts w:ascii="Times New Roman" w:hAnsi="Times New Roman" w:cs="Times New Roman"/>
                <w:sz w:val="18"/>
                <w:szCs w:val="18"/>
              </w:rPr>
              <w:t xml:space="preserve">* or "Pre-menstrua*" or PMS or "Premenstrual </w:t>
            </w:r>
            <w:r w:rsidR="00204009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0A3CF4">
              <w:rPr>
                <w:rFonts w:ascii="Times New Roman" w:hAnsi="Times New Roman" w:cs="Times New Roman"/>
                <w:sz w:val="18"/>
                <w:szCs w:val="18"/>
              </w:rPr>
              <w:t xml:space="preserve">ension" or </w:t>
            </w:r>
            <w:proofErr w:type="spellStart"/>
            <w:r w:rsidRPr="000A3CF4">
              <w:rPr>
                <w:rFonts w:ascii="Times New Roman" w:hAnsi="Times New Roman" w:cs="Times New Roman"/>
                <w:sz w:val="18"/>
                <w:szCs w:val="18"/>
              </w:rPr>
              <w:t>Dysmenorrh</w:t>
            </w:r>
            <w:proofErr w:type="spellEnd"/>
            <w:r w:rsidRPr="000A3CF4">
              <w:rPr>
                <w:rFonts w:ascii="Times New Roman" w:hAnsi="Times New Roman" w:cs="Times New Roman"/>
                <w:sz w:val="18"/>
                <w:szCs w:val="18"/>
              </w:rPr>
              <w:t>* or Endometriosis or Adenomyosis or Endometritis or "Pelvic Pain" or "</w:t>
            </w:r>
            <w:proofErr w:type="spellStart"/>
            <w:r w:rsidRPr="000A3CF4">
              <w:rPr>
                <w:rFonts w:ascii="Times New Roman" w:hAnsi="Times New Roman" w:cs="Times New Roman"/>
                <w:sz w:val="18"/>
                <w:szCs w:val="18"/>
              </w:rPr>
              <w:t>Menst</w:t>
            </w:r>
            <w:proofErr w:type="spellEnd"/>
            <w:r w:rsidRPr="000A3CF4">
              <w:rPr>
                <w:rFonts w:ascii="Times New Roman" w:hAnsi="Times New Roman" w:cs="Times New Roman"/>
                <w:sz w:val="18"/>
                <w:szCs w:val="18"/>
              </w:rPr>
              <w:t>* Disorders" or "Menstruation Disturbances" or</w:t>
            </w:r>
            <w:r w:rsidR="002402ED">
              <w:rPr>
                <w:rFonts w:ascii="Times New Roman" w:hAnsi="Times New Roman" w:cs="Times New Roman"/>
                <w:sz w:val="18"/>
                <w:szCs w:val="18"/>
              </w:rPr>
              <w:t xml:space="preserve"> “</w:t>
            </w:r>
            <w:proofErr w:type="spellStart"/>
            <w:r w:rsidR="002402ED" w:rsidRPr="007220B7">
              <w:rPr>
                <w:rFonts w:ascii="Times New Roman" w:hAnsi="Times New Roman" w:cs="Times New Roman"/>
                <w:sz w:val="18"/>
                <w:szCs w:val="18"/>
              </w:rPr>
              <w:t>Gynecological</w:t>
            </w:r>
            <w:proofErr w:type="spellEnd"/>
            <w:r w:rsidR="002402ED" w:rsidRPr="007220B7">
              <w:rPr>
                <w:rFonts w:ascii="Times New Roman" w:hAnsi="Times New Roman" w:cs="Times New Roman"/>
                <w:sz w:val="18"/>
                <w:szCs w:val="18"/>
              </w:rPr>
              <w:t xml:space="preserve"> Disorders</w:t>
            </w:r>
            <w:r w:rsidR="002402ED">
              <w:rPr>
                <w:rFonts w:ascii="Times New Roman" w:hAnsi="Times New Roman" w:cs="Times New Roman"/>
                <w:sz w:val="18"/>
                <w:szCs w:val="18"/>
              </w:rPr>
              <w:t>” or</w:t>
            </w:r>
            <w:r w:rsidRPr="000A3CF4">
              <w:rPr>
                <w:rFonts w:ascii="Times New Roman" w:hAnsi="Times New Roman" w:cs="Times New Roman"/>
                <w:sz w:val="18"/>
                <w:szCs w:val="18"/>
              </w:rPr>
              <w:t xml:space="preserve"> Amenorrhea or Menorrhagia or Oligomenorrhea or "Menstrual pain" or "Painful </w:t>
            </w:r>
            <w:proofErr w:type="spellStart"/>
            <w:r w:rsidRPr="000A3CF4">
              <w:rPr>
                <w:rFonts w:ascii="Times New Roman" w:hAnsi="Times New Roman" w:cs="Times New Roman"/>
                <w:sz w:val="18"/>
                <w:szCs w:val="18"/>
              </w:rPr>
              <w:t>menst</w:t>
            </w:r>
            <w:proofErr w:type="spellEnd"/>
            <w:r w:rsidRPr="000A3CF4">
              <w:rPr>
                <w:rFonts w:ascii="Times New Roman" w:hAnsi="Times New Roman" w:cs="Times New Roman"/>
                <w:sz w:val="18"/>
                <w:szCs w:val="18"/>
              </w:rPr>
              <w:t>*" or "Period pain" or "Period poverty" or "Menstrual poverty")</w:t>
            </w:r>
            <w:r w:rsidR="001B42EB" w:rsidRPr="001B42E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proofErr w:type="spellStart"/>
            <w:r w:rsidR="001B42EB" w:rsidRPr="001B42EB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="001B42EB" w:rsidRPr="001B42E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74" w:type="pct"/>
            <w:shd w:val="clear" w:color="auto" w:fill="FFFFFF" w:themeFill="background1"/>
          </w:tcPr>
          <w:p w14:paraId="6E2228E8" w14:textId="480278E3" w:rsidR="003B1F2E" w:rsidRPr="00115434" w:rsidRDefault="0027108E" w:rsidP="00EA04C9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2710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951</w:t>
            </w:r>
          </w:p>
        </w:tc>
      </w:tr>
      <w:tr w:rsidR="003B1F2E" w:rsidRPr="00115434" w14:paraId="3D04290A" w14:textId="77777777" w:rsidTr="14486555">
        <w:trPr>
          <w:trHeight w:val="300"/>
        </w:trPr>
        <w:tc>
          <w:tcPr>
            <w:tcW w:w="667" w:type="pct"/>
            <w:vMerge/>
          </w:tcPr>
          <w:p w14:paraId="1713EF07" w14:textId="77777777" w:rsidR="003B1F2E" w:rsidRPr="00115434" w:rsidRDefault="003B1F2E" w:rsidP="00EA04C9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" w:type="pct"/>
            <w:shd w:val="clear" w:color="auto" w:fill="FFFFFF" w:themeFill="background1"/>
          </w:tcPr>
          <w:p w14:paraId="72C58F7F" w14:textId="77777777" w:rsidR="003B1F2E" w:rsidRPr="00115434" w:rsidRDefault="003B1F2E" w:rsidP="00EA04C9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323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01EDE92" w14:textId="0B19F6E5" w:rsidR="003B1F2E" w:rsidRPr="00115434" w:rsidRDefault="0027108E" w:rsidP="00EA04C9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2710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mit 10 to yr="2023 -Current"</w:t>
            </w:r>
          </w:p>
        </w:tc>
        <w:tc>
          <w:tcPr>
            <w:tcW w:w="874" w:type="pct"/>
            <w:shd w:val="clear" w:color="auto" w:fill="FFFFFF" w:themeFill="background1"/>
          </w:tcPr>
          <w:p w14:paraId="5B4D3C03" w14:textId="47B805BA" w:rsidR="003B1F2E" w:rsidRPr="00115434" w:rsidRDefault="0027108E" w:rsidP="00EA04C9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2710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4</w:t>
            </w:r>
          </w:p>
        </w:tc>
      </w:tr>
      <w:tr w:rsidR="003B1F2E" w:rsidRPr="00115434" w14:paraId="0A1C023B" w14:textId="77777777" w:rsidTr="14486555">
        <w:trPr>
          <w:trHeight w:val="300"/>
        </w:trPr>
        <w:tc>
          <w:tcPr>
            <w:tcW w:w="667" w:type="pct"/>
            <w:vMerge/>
          </w:tcPr>
          <w:p w14:paraId="63A73853" w14:textId="77777777" w:rsidR="003B1F2E" w:rsidRPr="00115434" w:rsidRDefault="003B1F2E" w:rsidP="00EA04C9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" w:type="pct"/>
            <w:shd w:val="clear" w:color="auto" w:fill="FFFFFF" w:themeFill="background1"/>
          </w:tcPr>
          <w:p w14:paraId="2128C43C" w14:textId="77777777" w:rsidR="003B1F2E" w:rsidRDefault="003B1F2E" w:rsidP="00EA04C9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23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3FD03D8" w14:textId="77777777" w:rsidR="003B1F2E" w:rsidRPr="00B97901" w:rsidRDefault="003B1F2E" w:rsidP="00EA04C9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 or 11</w:t>
            </w:r>
          </w:p>
        </w:tc>
        <w:tc>
          <w:tcPr>
            <w:tcW w:w="874" w:type="pct"/>
            <w:shd w:val="clear" w:color="auto" w:fill="FFFFFF" w:themeFill="background1"/>
          </w:tcPr>
          <w:p w14:paraId="0C894B57" w14:textId="1132CA62" w:rsidR="003B1F2E" w:rsidRPr="007E460D" w:rsidRDefault="0027108E" w:rsidP="00EA04C9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2710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3</w:t>
            </w:r>
          </w:p>
        </w:tc>
      </w:tr>
      <w:tr w:rsidR="004C22E7" w:rsidRPr="00115434" w14:paraId="2E8666D8" w14:textId="77777777" w:rsidTr="14486555">
        <w:trPr>
          <w:trHeight w:val="300"/>
        </w:trPr>
        <w:tc>
          <w:tcPr>
            <w:tcW w:w="667" w:type="pct"/>
            <w:vMerge w:val="restart"/>
            <w:shd w:val="clear" w:color="auto" w:fill="FFFFFF" w:themeFill="background1"/>
          </w:tcPr>
          <w:p w14:paraId="428CF733" w14:textId="50978528" w:rsidR="004C22E7" w:rsidRPr="00115434" w:rsidRDefault="004C22E7" w:rsidP="00DE0318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Context: Latin America and the Caribbean</w:t>
            </w:r>
          </w:p>
        </w:tc>
        <w:tc>
          <w:tcPr>
            <w:tcW w:w="224" w:type="pct"/>
            <w:shd w:val="clear" w:color="auto" w:fill="FFFFFF" w:themeFill="background1"/>
          </w:tcPr>
          <w:p w14:paraId="34F449C7" w14:textId="17E30B82" w:rsidR="004C22E7" w:rsidRDefault="004C22E7" w:rsidP="00F52621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323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ABF2080" w14:textId="7C60EF2E" w:rsidR="004C22E7" w:rsidRPr="00115434" w:rsidRDefault="004C22E7" w:rsidP="00F52621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4C22E7">
              <w:rPr>
                <w:rFonts w:ascii="Times New Roman" w:hAnsi="Times New Roman" w:cs="Times New Roman"/>
                <w:sz w:val="18"/>
                <w:szCs w:val="18"/>
              </w:rPr>
              <w:t>"</w:t>
            </w:r>
            <w:proofErr w:type="spellStart"/>
            <w:r w:rsidRPr="004C22E7">
              <w:rPr>
                <w:rFonts w:ascii="Times New Roman" w:hAnsi="Times New Roman" w:cs="Times New Roman"/>
                <w:sz w:val="18"/>
                <w:szCs w:val="18"/>
              </w:rPr>
              <w:t>latinos</w:t>
            </w:r>
            <w:proofErr w:type="spellEnd"/>
            <w:r w:rsidRPr="004C22E7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4C22E7">
              <w:rPr>
                <w:rFonts w:ascii="Times New Roman" w:hAnsi="Times New Roman" w:cs="Times New Roman"/>
                <w:sz w:val="18"/>
                <w:szCs w:val="18"/>
              </w:rPr>
              <w:t>latinas</w:t>
            </w:r>
            <w:proofErr w:type="spellEnd"/>
            <w:r w:rsidRPr="004C22E7">
              <w:rPr>
                <w:rFonts w:ascii="Times New Roman" w:hAnsi="Times New Roman" w:cs="Times New Roman"/>
                <w:sz w:val="18"/>
                <w:szCs w:val="18"/>
              </w:rPr>
              <w:t>"/</w:t>
            </w:r>
          </w:p>
        </w:tc>
        <w:tc>
          <w:tcPr>
            <w:tcW w:w="874" w:type="pct"/>
            <w:shd w:val="clear" w:color="auto" w:fill="FFFFFF" w:themeFill="background1"/>
          </w:tcPr>
          <w:p w14:paraId="314E93BC" w14:textId="7495F02C" w:rsidR="004C22E7" w:rsidRPr="00B702FE" w:rsidRDefault="003F666E" w:rsidP="00F52621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F66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450</w:t>
            </w:r>
          </w:p>
        </w:tc>
      </w:tr>
      <w:tr w:rsidR="004C22E7" w:rsidRPr="00115434" w14:paraId="51C8B0F9" w14:textId="77777777" w:rsidTr="14486555">
        <w:trPr>
          <w:trHeight w:val="300"/>
        </w:trPr>
        <w:tc>
          <w:tcPr>
            <w:tcW w:w="667" w:type="pct"/>
            <w:vMerge/>
          </w:tcPr>
          <w:p w14:paraId="5244346C" w14:textId="77777777" w:rsidR="004C22E7" w:rsidRPr="00115434" w:rsidRDefault="004C22E7" w:rsidP="00DE0318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" w:type="pct"/>
            <w:shd w:val="clear" w:color="auto" w:fill="FFFFFF" w:themeFill="background1"/>
          </w:tcPr>
          <w:p w14:paraId="1D9BFD56" w14:textId="1D6BFA2A" w:rsidR="004C22E7" w:rsidRDefault="004C22E7" w:rsidP="00F52621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323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4528784" w14:textId="1AF1CB4A" w:rsidR="004C22E7" w:rsidRPr="004C22E7" w:rsidRDefault="003F666E" w:rsidP="003F666E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F666E">
              <w:rPr>
                <w:rFonts w:ascii="Times New Roman" w:hAnsi="Times New Roman" w:cs="Times New Roman"/>
                <w:sz w:val="18"/>
                <w:szCs w:val="18"/>
              </w:rPr>
              <w:t>limit 13 to yr="2023 -Current"</w:t>
            </w:r>
          </w:p>
        </w:tc>
        <w:tc>
          <w:tcPr>
            <w:tcW w:w="874" w:type="pct"/>
            <w:shd w:val="clear" w:color="auto" w:fill="FFFFFF" w:themeFill="background1"/>
          </w:tcPr>
          <w:p w14:paraId="6D257A10" w14:textId="3500784C" w:rsidR="004C22E7" w:rsidRPr="00B702FE" w:rsidRDefault="003F666E" w:rsidP="00F52621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F666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95</w:t>
            </w:r>
          </w:p>
        </w:tc>
      </w:tr>
      <w:tr w:rsidR="004C22E7" w:rsidRPr="00115434" w14:paraId="10B198AB" w14:textId="77777777" w:rsidTr="14486555">
        <w:trPr>
          <w:trHeight w:val="300"/>
        </w:trPr>
        <w:tc>
          <w:tcPr>
            <w:tcW w:w="667" w:type="pct"/>
            <w:vMerge/>
          </w:tcPr>
          <w:p w14:paraId="6F8E38B2" w14:textId="53B6147E" w:rsidR="004C22E7" w:rsidRPr="00115434" w:rsidRDefault="004C22E7" w:rsidP="00F52621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" w:type="pct"/>
            <w:shd w:val="clear" w:color="auto" w:fill="FFFFFF" w:themeFill="background1"/>
          </w:tcPr>
          <w:p w14:paraId="3E21E566" w14:textId="0AA8D80A" w:rsidR="004C22E7" w:rsidRPr="00115434" w:rsidRDefault="004C22E7" w:rsidP="00F52621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323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56A40B7" w14:textId="5DE3E000" w:rsidR="004C22E7" w:rsidRPr="007E460D" w:rsidRDefault="004C22E7" w:rsidP="00F52621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("Latin America*" or "South America*" or "Central America*" or Caribbean</w:t>
            </w:r>
            <w:r w:rsidR="00B46CE8">
              <w:rPr>
                <w:rFonts w:ascii="Times New Roman" w:hAnsi="Times New Roman" w:cs="Times New Roman"/>
                <w:sz w:val="18"/>
                <w:szCs w:val="18"/>
              </w:rPr>
              <w:t xml:space="preserve"> or “West Indies”</w:t>
            </w:r>
            <w:r w:rsidR="006B266F">
              <w:rPr>
                <w:rFonts w:ascii="Times New Roman" w:hAnsi="Times New Roman" w:cs="Times New Roman"/>
                <w:sz w:val="18"/>
                <w:szCs w:val="18"/>
              </w:rPr>
              <w:t xml:space="preserve"> or “</w:t>
            </w:r>
            <w:r w:rsidR="006B266F" w:rsidRPr="006B266F">
              <w:rPr>
                <w:rFonts w:ascii="Times New Roman" w:hAnsi="Times New Roman" w:cs="Times New Roman"/>
                <w:sz w:val="18"/>
                <w:szCs w:val="18"/>
              </w:rPr>
              <w:t>SPANISH AMERICANS</w:t>
            </w:r>
            <w:r w:rsidR="006B266F"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proofErr w:type="gramStart"/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).</w:t>
            </w:r>
            <w:proofErr w:type="spellStart"/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ti</w:t>
            </w:r>
            <w:proofErr w:type="gramEnd"/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,ab</w:t>
            </w:r>
            <w:proofErr w:type="spellEnd"/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74" w:type="pct"/>
            <w:shd w:val="clear" w:color="auto" w:fill="FFFFFF" w:themeFill="background1"/>
          </w:tcPr>
          <w:p w14:paraId="48416AF8" w14:textId="6C7E3960" w:rsidR="004C22E7" w:rsidRPr="00115434" w:rsidRDefault="008D3836" w:rsidP="00F52621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8D38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077</w:t>
            </w:r>
          </w:p>
        </w:tc>
      </w:tr>
      <w:tr w:rsidR="004C22E7" w:rsidRPr="00115434" w14:paraId="1B5FCDE1" w14:textId="77777777" w:rsidTr="14486555">
        <w:trPr>
          <w:trHeight w:val="300"/>
        </w:trPr>
        <w:tc>
          <w:tcPr>
            <w:tcW w:w="667" w:type="pct"/>
            <w:vMerge/>
          </w:tcPr>
          <w:p w14:paraId="083A932B" w14:textId="77777777" w:rsidR="004C22E7" w:rsidRPr="00115434" w:rsidRDefault="004C22E7" w:rsidP="00F52621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" w:type="pct"/>
            <w:shd w:val="clear" w:color="auto" w:fill="FFFFFF" w:themeFill="background1"/>
          </w:tcPr>
          <w:p w14:paraId="4A2C9131" w14:textId="2A8CEA4C" w:rsidR="004C22E7" w:rsidRPr="00115434" w:rsidRDefault="004C22E7" w:rsidP="00F52621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323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ACAE3F6" w14:textId="7E7FA3C4" w:rsidR="004C22E7" w:rsidRPr="00115434" w:rsidRDefault="008D3836" w:rsidP="008D3836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8D3836">
              <w:rPr>
                <w:rFonts w:ascii="Times New Roman" w:hAnsi="Times New Roman" w:cs="Times New Roman"/>
                <w:sz w:val="18"/>
                <w:szCs w:val="18"/>
              </w:rPr>
              <w:t>limit 15 to yr="2023 -Current"</w:t>
            </w:r>
          </w:p>
        </w:tc>
        <w:tc>
          <w:tcPr>
            <w:tcW w:w="874" w:type="pct"/>
            <w:shd w:val="clear" w:color="auto" w:fill="FFFFFF" w:themeFill="background1"/>
          </w:tcPr>
          <w:p w14:paraId="44982211" w14:textId="74C60432" w:rsidR="004C22E7" w:rsidRPr="007E460D" w:rsidRDefault="008D3836" w:rsidP="00F52621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8D38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41</w:t>
            </w:r>
          </w:p>
        </w:tc>
      </w:tr>
      <w:tr w:rsidR="004C22E7" w:rsidRPr="00115434" w14:paraId="5EA20266" w14:textId="77777777" w:rsidTr="14486555">
        <w:trPr>
          <w:trHeight w:val="300"/>
        </w:trPr>
        <w:tc>
          <w:tcPr>
            <w:tcW w:w="667" w:type="pct"/>
            <w:vMerge/>
          </w:tcPr>
          <w:p w14:paraId="4569F333" w14:textId="77777777" w:rsidR="004C22E7" w:rsidRPr="00115434" w:rsidRDefault="004C22E7" w:rsidP="00F52621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" w:type="pct"/>
            <w:shd w:val="clear" w:color="auto" w:fill="FFFFFF" w:themeFill="background1"/>
          </w:tcPr>
          <w:p w14:paraId="0CA3C9CA" w14:textId="1168E716" w:rsidR="004C22E7" w:rsidRPr="00115434" w:rsidRDefault="004C22E7" w:rsidP="00F52621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323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2811132" w14:textId="0B5605D5" w:rsidR="004C22E7" w:rsidRPr="007E460D" w:rsidRDefault="004C22E7" w:rsidP="00F52621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(Belize* or Costa Rica* or Cuba* or "</w:t>
            </w:r>
            <w:proofErr w:type="spellStart"/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Domincan</w:t>
            </w:r>
            <w:proofErr w:type="spellEnd"/>
            <w:r w:rsidRPr="00115434">
              <w:rPr>
                <w:rFonts w:ascii="Times New Roman" w:hAnsi="Times New Roman" w:cs="Times New Roman"/>
                <w:sz w:val="18"/>
                <w:szCs w:val="18"/>
              </w:rPr>
              <w:t xml:space="preserve"> Republic*" or "El Salvador*" or Guatemala* or Haiti* or </w:t>
            </w:r>
            <w:proofErr w:type="spellStart"/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Hondura</w:t>
            </w:r>
            <w:proofErr w:type="spellEnd"/>
            <w:r w:rsidRPr="00115434">
              <w:rPr>
                <w:rFonts w:ascii="Times New Roman" w:hAnsi="Times New Roman" w:cs="Times New Roman"/>
                <w:sz w:val="18"/>
                <w:szCs w:val="18"/>
              </w:rPr>
              <w:t xml:space="preserve">* or Jamaica* or </w:t>
            </w:r>
            <w:proofErr w:type="spellStart"/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Mexic</w:t>
            </w:r>
            <w:proofErr w:type="spellEnd"/>
            <w:r w:rsidRPr="00115434">
              <w:rPr>
                <w:rFonts w:ascii="Times New Roman" w:hAnsi="Times New Roman" w:cs="Times New Roman"/>
                <w:sz w:val="18"/>
                <w:szCs w:val="18"/>
              </w:rPr>
              <w:t xml:space="preserve">* or Nicaragua* or </w:t>
            </w:r>
            <w:r w:rsidRPr="0011543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Panama* or "Saint Lucia*" or </w:t>
            </w:r>
            <w:proofErr w:type="spellStart"/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Argentin</w:t>
            </w:r>
            <w:proofErr w:type="spellEnd"/>
            <w:r w:rsidRPr="00115434">
              <w:rPr>
                <w:rFonts w:ascii="Times New Roman" w:hAnsi="Times New Roman" w:cs="Times New Roman"/>
                <w:sz w:val="18"/>
                <w:szCs w:val="18"/>
              </w:rPr>
              <w:t xml:space="preserve">* or Bolivia* or Brazil* or Chile* or Colombia* or Ecuador* or Paraguay* or Peru* or Uruguay* or Venezuela* or "Antigua* and Barbuda*" or Aruba* or Baham* or Barbad* or Bajans or "British Virgin Island*" or "Cayman Island*" or Guyan* or "Puerto Ric*" or "Sint Maarten*" or "Saint Martin*" or Dominica* or </w:t>
            </w:r>
            <w:proofErr w:type="spellStart"/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Grenad</w:t>
            </w:r>
            <w:proofErr w:type="spellEnd"/>
            <w:r w:rsidRPr="00115434">
              <w:rPr>
                <w:rFonts w:ascii="Times New Roman" w:hAnsi="Times New Roman" w:cs="Times New Roman"/>
                <w:sz w:val="18"/>
                <w:szCs w:val="18"/>
              </w:rPr>
              <w:t xml:space="preserve">* or "St </w:t>
            </w:r>
            <w:proofErr w:type="spellStart"/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kitts</w:t>
            </w:r>
            <w:proofErr w:type="spellEnd"/>
            <w:r w:rsidRPr="00115434">
              <w:rPr>
                <w:rFonts w:ascii="Times New Roman" w:hAnsi="Times New Roman" w:cs="Times New Roman"/>
                <w:sz w:val="18"/>
                <w:szCs w:val="18"/>
              </w:rPr>
              <w:t xml:space="preserve"> and Nevis" or Kittitians or Nevisians or "St Vincent and the Grenadines" or Vincentians or Suriname* or "Trinidad and Tobago" or Trinidadians or Tobagonians or "Turks and Caicos Island*" or </w:t>
            </w:r>
            <w:proofErr w:type="spellStart"/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Belongers</w:t>
            </w:r>
            <w:proofErr w:type="spellEnd"/>
            <w:r w:rsidRPr="00115434">
              <w:rPr>
                <w:rFonts w:ascii="Times New Roman" w:hAnsi="Times New Roman" w:cs="Times New Roman"/>
                <w:sz w:val="18"/>
                <w:szCs w:val="18"/>
              </w:rPr>
              <w:t xml:space="preserve"> or "Virgin Island*").</w:t>
            </w:r>
            <w:proofErr w:type="spellStart"/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ti,ab</w:t>
            </w:r>
            <w:proofErr w:type="spellEnd"/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74" w:type="pct"/>
            <w:shd w:val="clear" w:color="auto" w:fill="FFFFFF" w:themeFill="background1"/>
          </w:tcPr>
          <w:p w14:paraId="2C7D513B" w14:textId="22AFD9D9" w:rsidR="004C22E7" w:rsidRPr="00115434" w:rsidRDefault="00AA0C5A" w:rsidP="00F52621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A0C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80925</w:t>
            </w:r>
          </w:p>
        </w:tc>
      </w:tr>
      <w:tr w:rsidR="004C22E7" w:rsidRPr="00115434" w14:paraId="1F8A70E6" w14:textId="77777777" w:rsidTr="14486555">
        <w:trPr>
          <w:trHeight w:val="300"/>
        </w:trPr>
        <w:tc>
          <w:tcPr>
            <w:tcW w:w="667" w:type="pct"/>
            <w:vMerge/>
          </w:tcPr>
          <w:p w14:paraId="0842FC38" w14:textId="77777777" w:rsidR="004C22E7" w:rsidRPr="00115434" w:rsidRDefault="004C22E7" w:rsidP="00F52621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" w:type="pct"/>
            <w:shd w:val="clear" w:color="auto" w:fill="FFFFFF" w:themeFill="background1"/>
          </w:tcPr>
          <w:p w14:paraId="0CD298CF" w14:textId="457A5D3C" w:rsidR="004C22E7" w:rsidRDefault="004C22E7" w:rsidP="00F52621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323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63CF3FA" w14:textId="50E6C8D2" w:rsidR="004C22E7" w:rsidRPr="00115434" w:rsidRDefault="00AA0C5A" w:rsidP="00F52621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A0C5A">
              <w:rPr>
                <w:rFonts w:ascii="Times New Roman" w:hAnsi="Times New Roman" w:cs="Times New Roman"/>
                <w:sz w:val="18"/>
                <w:szCs w:val="18"/>
              </w:rPr>
              <w:t>limit 17 to yr="2023 -Current"</w:t>
            </w:r>
          </w:p>
        </w:tc>
        <w:tc>
          <w:tcPr>
            <w:tcW w:w="874" w:type="pct"/>
            <w:shd w:val="clear" w:color="auto" w:fill="FFFFFF" w:themeFill="background1"/>
          </w:tcPr>
          <w:p w14:paraId="6B6868D4" w14:textId="0E769BFC" w:rsidR="004C22E7" w:rsidRPr="007E460D" w:rsidRDefault="00AA0C5A" w:rsidP="00F52621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A0C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29</w:t>
            </w:r>
          </w:p>
        </w:tc>
      </w:tr>
      <w:tr w:rsidR="004C22E7" w:rsidRPr="00115434" w14:paraId="2407DE96" w14:textId="77777777" w:rsidTr="14486555">
        <w:trPr>
          <w:trHeight w:val="300"/>
        </w:trPr>
        <w:tc>
          <w:tcPr>
            <w:tcW w:w="667" w:type="pct"/>
            <w:vMerge/>
          </w:tcPr>
          <w:p w14:paraId="1D19DFFA" w14:textId="77777777" w:rsidR="004C22E7" w:rsidRPr="00115434" w:rsidRDefault="004C22E7" w:rsidP="00F52621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" w:type="pct"/>
            <w:shd w:val="clear" w:color="auto" w:fill="FFFFFF" w:themeFill="background1"/>
          </w:tcPr>
          <w:p w14:paraId="04B24B0C" w14:textId="091E9A0E" w:rsidR="004C22E7" w:rsidRPr="00115434" w:rsidRDefault="004C22E7" w:rsidP="00F52621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23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6F5BAF0" w14:textId="7B8D1368" w:rsidR="004C22E7" w:rsidRPr="007E460D" w:rsidRDefault="004C22E7" w:rsidP="00F52621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 or 16 OR 18</w:t>
            </w:r>
          </w:p>
        </w:tc>
        <w:tc>
          <w:tcPr>
            <w:tcW w:w="874" w:type="pct"/>
            <w:shd w:val="clear" w:color="auto" w:fill="FFFFFF" w:themeFill="background1"/>
          </w:tcPr>
          <w:p w14:paraId="5C117023" w14:textId="707A7E30" w:rsidR="004C22E7" w:rsidRPr="00115434" w:rsidRDefault="00E15579" w:rsidP="00F52621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155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80</w:t>
            </w:r>
          </w:p>
        </w:tc>
      </w:tr>
      <w:tr w:rsidR="00F52621" w:rsidRPr="00115434" w14:paraId="76218C40" w14:textId="77777777" w:rsidTr="14486555">
        <w:trPr>
          <w:trHeight w:val="300"/>
        </w:trPr>
        <w:tc>
          <w:tcPr>
            <w:tcW w:w="667" w:type="pct"/>
            <w:shd w:val="clear" w:color="auto" w:fill="FFFFFF" w:themeFill="background1"/>
          </w:tcPr>
          <w:p w14:paraId="0341C7D6" w14:textId="77777777" w:rsidR="00F52621" w:rsidRPr="00115434" w:rsidRDefault="00F52621" w:rsidP="00F52621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Final Search</w:t>
            </w:r>
          </w:p>
        </w:tc>
        <w:tc>
          <w:tcPr>
            <w:tcW w:w="224" w:type="pct"/>
            <w:shd w:val="clear" w:color="auto" w:fill="FFFFFF" w:themeFill="background1"/>
          </w:tcPr>
          <w:p w14:paraId="0D9C0715" w14:textId="51C84460" w:rsidR="00F52621" w:rsidRPr="00115434" w:rsidRDefault="004C22E7" w:rsidP="00F52621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3235" w:type="pct"/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5C855CC" w14:textId="3DC83574" w:rsidR="00F52621" w:rsidRPr="00115434" w:rsidRDefault="00F52621" w:rsidP="00F52621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115434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115434">
              <w:rPr>
                <w:rFonts w:ascii="Times New Roman" w:hAnsi="Times New Roman" w:cs="Times New Roman"/>
                <w:sz w:val="18"/>
                <w:szCs w:val="18"/>
              </w:rPr>
              <w:t xml:space="preserve"> and 1</w:t>
            </w:r>
            <w:r w:rsidR="004756A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74" w:type="pct"/>
            <w:shd w:val="clear" w:color="auto" w:fill="FFFFFF" w:themeFill="background1"/>
          </w:tcPr>
          <w:p w14:paraId="6190412F" w14:textId="69A2E1C5" w:rsidR="00F52621" w:rsidRPr="00115434" w:rsidRDefault="00E15579" w:rsidP="00F52621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155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</w:tr>
    </w:tbl>
    <w:p w14:paraId="2C0C5C1B" w14:textId="77777777" w:rsidR="00882107" w:rsidRDefault="00882107" w:rsidP="3D68A168">
      <w:pPr>
        <w:spacing w:line="480" w:lineRule="auto"/>
      </w:pPr>
    </w:p>
    <w:tbl>
      <w:tblPr>
        <w:tblpPr w:leftFromText="180" w:rightFromText="180" w:vertAnchor="page" w:horzAnchor="margin" w:tblpY="1216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8"/>
        <w:gridCol w:w="419"/>
        <w:gridCol w:w="6049"/>
        <w:gridCol w:w="1634"/>
      </w:tblGrid>
      <w:tr w:rsidR="005E23BD" w14:paraId="19269D15" w14:textId="77777777" w:rsidTr="00252813">
        <w:trPr>
          <w:trHeight w:val="440"/>
        </w:trPr>
        <w:tc>
          <w:tcPr>
            <w:tcW w:w="5000" w:type="pct"/>
            <w:gridSpan w:val="4"/>
            <w:shd w:val="clear" w:color="auto" w:fill="D9D9D9" w:themeFill="background1" w:themeFillShade="D9"/>
          </w:tcPr>
          <w:p w14:paraId="5B45A061" w14:textId="5FB98847" w:rsidR="005E23BD" w:rsidRDefault="005E23BD" w:rsidP="00252813">
            <w:pPr>
              <w:pStyle w:val="xmsonormal"/>
              <w:spacing w:after="30" w:line="36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Web of Science</w:t>
            </w:r>
            <w:r w:rsidRPr="007E460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7579F1" w:rsidRPr="00662E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(search strategy run on </w:t>
            </w:r>
            <w:r w:rsidR="007579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3</w:t>
            </w:r>
            <w:r w:rsidR="007579F1" w:rsidRPr="00662E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7579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ctober</w:t>
            </w:r>
            <w:r w:rsidR="007579F1" w:rsidRPr="00662E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202</w:t>
            </w:r>
            <w:r w:rsidR="007579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, with a</w:t>
            </w:r>
            <w:r w:rsidR="007579F1" w:rsidRPr="004035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ditional limits - Date: From 01 March 2023 to 23 October 2024</w:t>
            </w:r>
            <w:r w:rsidR="007579F1" w:rsidRPr="00662E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5E23BD" w:rsidRPr="00115434" w14:paraId="3C7AAF0E" w14:textId="77777777" w:rsidTr="00252813">
        <w:trPr>
          <w:trHeight w:val="300"/>
        </w:trPr>
        <w:tc>
          <w:tcPr>
            <w:tcW w:w="667" w:type="pct"/>
            <w:shd w:val="clear" w:color="auto" w:fill="D9D9D9" w:themeFill="background1" w:themeFillShade="D9"/>
          </w:tcPr>
          <w:p w14:paraId="7964DB0F" w14:textId="77777777" w:rsidR="005E23BD" w:rsidRPr="00115434" w:rsidRDefault="005E23BD" w:rsidP="00252813">
            <w:pPr>
              <w:pStyle w:val="xmsonormal"/>
              <w:spacing w:after="30" w:line="36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154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CC framework</w:t>
            </w:r>
          </w:p>
        </w:tc>
        <w:tc>
          <w:tcPr>
            <w:tcW w:w="224" w:type="pct"/>
            <w:shd w:val="clear" w:color="auto" w:fill="D9D9D9" w:themeFill="background1" w:themeFillShade="D9"/>
          </w:tcPr>
          <w:p w14:paraId="2D34C3A3" w14:textId="77777777" w:rsidR="005E23BD" w:rsidRPr="00115434" w:rsidRDefault="005E23BD" w:rsidP="00252813">
            <w:pPr>
              <w:pStyle w:val="xmsonormal"/>
              <w:spacing w:after="30" w:line="36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154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</w:t>
            </w:r>
          </w:p>
        </w:tc>
        <w:tc>
          <w:tcPr>
            <w:tcW w:w="3235" w:type="pct"/>
            <w:shd w:val="clear" w:color="auto" w:fill="D9D9D9" w:themeFill="background1" w:themeFillShade="D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C422159" w14:textId="1916EC74" w:rsidR="005E23BD" w:rsidRPr="00115434" w:rsidRDefault="005E23BD" w:rsidP="00252813">
            <w:pPr>
              <w:pStyle w:val="xmsonormal"/>
              <w:spacing w:after="30" w:line="360" w:lineRule="atLeast"/>
              <w:rPr>
                <w:rFonts w:ascii="Times New Roman" w:hAnsi="Times New Roman" w:cs="Times New Roman"/>
              </w:rPr>
            </w:pPr>
            <w:r w:rsidRPr="001154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Keywords </w:t>
            </w:r>
          </w:p>
        </w:tc>
        <w:tc>
          <w:tcPr>
            <w:tcW w:w="874" w:type="pct"/>
            <w:shd w:val="clear" w:color="auto" w:fill="D9D9D9" w:themeFill="background1" w:themeFillShade="D9"/>
          </w:tcPr>
          <w:p w14:paraId="70064B11" w14:textId="77777777" w:rsidR="005E23BD" w:rsidRPr="00115434" w:rsidRDefault="005E23BD" w:rsidP="00252813">
            <w:pPr>
              <w:pStyle w:val="xmsonormal"/>
              <w:spacing w:after="30" w:line="36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arch results</w:t>
            </w:r>
          </w:p>
        </w:tc>
      </w:tr>
      <w:tr w:rsidR="000E0E2D" w:rsidRPr="00115434" w14:paraId="55034C90" w14:textId="77777777" w:rsidTr="00252813">
        <w:trPr>
          <w:trHeight w:val="300"/>
        </w:trPr>
        <w:tc>
          <w:tcPr>
            <w:tcW w:w="667" w:type="pct"/>
            <w:vMerge w:val="restart"/>
            <w:shd w:val="clear" w:color="auto" w:fill="auto"/>
          </w:tcPr>
          <w:p w14:paraId="76D86CC6" w14:textId="19663DCE" w:rsidR="000E0E2D" w:rsidRPr="000E0E2D" w:rsidRDefault="000E0E2D" w:rsidP="00252813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Population: Young adults</w:t>
            </w:r>
          </w:p>
        </w:tc>
        <w:tc>
          <w:tcPr>
            <w:tcW w:w="224" w:type="pct"/>
            <w:shd w:val="clear" w:color="auto" w:fill="auto"/>
          </w:tcPr>
          <w:p w14:paraId="67D1CC2F" w14:textId="6410C0A9" w:rsidR="000E0E2D" w:rsidRPr="000400EA" w:rsidRDefault="000E0E2D" w:rsidP="00252813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235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6930269" w14:textId="7D2170CE" w:rsidR="000E0E2D" w:rsidRPr="000E0E2D" w:rsidRDefault="00D96300" w:rsidP="00252813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96300">
              <w:rPr>
                <w:rFonts w:ascii="Times New Roman" w:hAnsi="Times New Roman" w:cs="Times New Roman"/>
                <w:sz w:val="18"/>
                <w:szCs w:val="18"/>
              </w:rPr>
              <w:t>TS</w:t>
            </w:r>
            <w:proofErr w:type="gramStart"/>
            <w:r w:rsidRPr="00D96300">
              <w:rPr>
                <w:rFonts w:ascii="Times New Roman" w:hAnsi="Times New Roman" w:cs="Times New Roman"/>
                <w:sz w:val="18"/>
                <w:szCs w:val="18"/>
              </w:rPr>
              <w:t>=(</w:t>
            </w:r>
            <w:proofErr w:type="gramEnd"/>
            <w:r w:rsidRPr="00D9630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D96300">
              <w:rPr>
                <w:rFonts w:ascii="Times New Roman" w:hAnsi="Times New Roman" w:cs="Times New Roman"/>
                <w:sz w:val="18"/>
                <w:szCs w:val="18"/>
              </w:rPr>
              <w:t>Universit</w:t>
            </w:r>
            <w:proofErr w:type="spellEnd"/>
            <w:r w:rsidRPr="00D96300">
              <w:rPr>
                <w:rFonts w:ascii="Times New Roman" w:hAnsi="Times New Roman" w:cs="Times New Roman"/>
                <w:sz w:val="18"/>
                <w:szCs w:val="18"/>
              </w:rPr>
              <w:t>* or College* or Tertiary or "Higher education" or Campus or Undergrad* or Postgrad* or "Post-grad*") NEAR/5 Student*)</w:t>
            </w:r>
            <w:r w:rsidR="00DF4BAC">
              <w:t xml:space="preserve"> </w:t>
            </w:r>
          </w:p>
        </w:tc>
        <w:tc>
          <w:tcPr>
            <w:tcW w:w="874" w:type="pct"/>
            <w:shd w:val="clear" w:color="auto" w:fill="auto"/>
          </w:tcPr>
          <w:p w14:paraId="00D06019" w14:textId="56D6A255" w:rsidR="000E0E2D" w:rsidRPr="000E0E2D" w:rsidRDefault="007579F1" w:rsidP="00252813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579F1">
              <w:rPr>
                <w:rFonts w:ascii="Times New Roman" w:hAnsi="Times New Roman" w:cs="Times New Roman"/>
                <w:sz w:val="18"/>
                <w:szCs w:val="18"/>
              </w:rPr>
              <w:t>39,724</w:t>
            </w:r>
          </w:p>
        </w:tc>
      </w:tr>
      <w:tr w:rsidR="000E0E2D" w:rsidRPr="00115434" w14:paraId="5E65C2EA" w14:textId="77777777" w:rsidTr="00252813">
        <w:trPr>
          <w:trHeight w:val="300"/>
        </w:trPr>
        <w:tc>
          <w:tcPr>
            <w:tcW w:w="667" w:type="pct"/>
            <w:vMerge/>
            <w:shd w:val="clear" w:color="auto" w:fill="auto"/>
          </w:tcPr>
          <w:p w14:paraId="2379218E" w14:textId="77777777" w:rsidR="000E0E2D" w:rsidRPr="000E0E2D" w:rsidRDefault="000E0E2D" w:rsidP="00252813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" w:type="pct"/>
            <w:shd w:val="clear" w:color="auto" w:fill="auto"/>
          </w:tcPr>
          <w:p w14:paraId="7908FD9A" w14:textId="18FDDA80" w:rsidR="000E0E2D" w:rsidRPr="000E0E2D" w:rsidRDefault="000E0E2D" w:rsidP="00252813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E0E2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235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8F605E9" w14:textId="66E04949" w:rsidR="000E0E2D" w:rsidRPr="000E0E2D" w:rsidRDefault="000E0E2D" w:rsidP="00252813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E0E2D">
              <w:rPr>
                <w:rFonts w:ascii="Times New Roman" w:hAnsi="Times New Roman" w:cs="Times New Roman"/>
                <w:sz w:val="18"/>
                <w:szCs w:val="18"/>
              </w:rPr>
              <w:t>TS</w:t>
            </w:r>
            <w:proofErr w:type="gramStart"/>
            <w:r w:rsidRPr="000E0E2D">
              <w:rPr>
                <w:rFonts w:ascii="Times New Roman" w:hAnsi="Times New Roman" w:cs="Times New Roman"/>
                <w:sz w:val="18"/>
                <w:szCs w:val="18"/>
              </w:rPr>
              <w:t>=(</w:t>
            </w:r>
            <w:proofErr w:type="spellStart"/>
            <w:proofErr w:type="gramEnd"/>
            <w:r w:rsidRPr="000E0E2D">
              <w:rPr>
                <w:rFonts w:ascii="Times New Roman" w:hAnsi="Times New Roman" w:cs="Times New Roman"/>
                <w:sz w:val="18"/>
                <w:szCs w:val="18"/>
              </w:rPr>
              <w:t>Adolescen</w:t>
            </w:r>
            <w:proofErr w:type="spellEnd"/>
            <w:r w:rsidRPr="000E0E2D">
              <w:rPr>
                <w:rFonts w:ascii="Times New Roman" w:hAnsi="Times New Roman" w:cs="Times New Roman"/>
                <w:sz w:val="18"/>
                <w:szCs w:val="18"/>
              </w:rPr>
              <w:t>* or "Young Adult*" or Adult* or Female or Woman or Women)</w:t>
            </w:r>
            <w:r w:rsidR="00C022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02221" w:rsidRPr="00DF4B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74" w:type="pct"/>
            <w:shd w:val="clear" w:color="auto" w:fill="auto"/>
          </w:tcPr>
          <w:p w14:paraId="414DBD58" w14:textId="7AC066A3" w:rsidR="000E0E2D" w:rsidRPr="000E0E2D" w:rsidRDefault="00816C51" w:rsidP="00252813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816C51">
              <w:rPr>
                <w:rFonts w:ascii="Times New Roman" w:hAnsi="Times New Roman" w:cs="Times New Roman"/>
                <w:sz w:val="18"/>
                <w:szCs w:val="18"/>
              </w:rPr>
              <w:t>576,240</w:t>
            </w:r>
          </w:p>
        </w:tc>
      </w:tr>
      <w:tr w:rsidR="000E0E2D" w:rsidRPr="00115434" w14:paraId="1350CFCA" w14:textId="77777777" w:rsidTr="00252813">
        <w:trPr>
          <w:trHeight w:val="300"/>
        </w:trPr>
        <w:tc>
          <w:tcPr>
            <w:tcW w:w="667" w:type="pct"/>
            <w:vMerge/>
            <w:shd w:val="clear" w:color="auto" w:fill="auto"/>
          </w:tcPr>
          <w:p w14:paraId="581FEFB6" w14:textId="77777777" w:rsidR="000E0E2D" w:rsidRPr="000E0E2D" w:rsidRDefault="000E0E2D" w:rsidP="00252813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" w:type="pct"/>
            <w:shd w:val="clear" w:color="auto" w:fill="auto"/>
          </w:tcPr>
          <w:p w14:paraId="5C3BFDD2" w14:textId="5DB40ECE" w:rsidR="000E0E2D" w:rsidRPr="000E0E2D" w:rsidRDefault="000E0E2D" w:rsidP="00252813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E0E2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35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4853FED" w14:textId="3F1ED49D" w:rsidR="000E0E2D" w:rsidRPr="000E0E2D" w:rsidRDefault="000E0E2D" w:rsidP="00252813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E0E2D">
              <w:rPr>
                <w:rFonts w:ascii="Times New Roman" w:hAnsi="Times New Roman" w:cs="Times New Roman"/>
                <w:sz w:val="18"/>
                <w:szCs w:val="18"/>
              </w:rPr>
              <w:t>1 or 2</w:t>
            </w:r>
          </w:p>
        </w:tc>
        <w:tc>
          <w:tcPr>
            <w:tcW w:w="874" w:type="pct"/>
            <w:shd w:val="clear" w:color="auto" w:fill="auto"/>
          </w:tcPr>
          <w:p w14:paraId="06F22A63" w14:textId="03F6D253" w:rsidR="000E0E2D" w:rsidRPr="000E0E2D" w:rsidRDefault="008A2A75" w:rsidP="00252813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8A2A75">
              <w:rPr>
                <w:rFonts w:ascii="Times New Roman" w:hAnsi="Times New Roman" w:cs="Times New Roman"/>
                <w:sz w:val="18"/>
                <w:szCs w:val="18"/>
              </w:rPr>
              <w:t>605,570</w:t>
            </w:r>
          </w:p>
        </w:tc>
      </w:tr>
      <w:tr w:rsidR="0076651B" w:rsidRPr="00115434" w14:paraId="1F0A8052" w14:textId="77777777" w:rsidTr="00252813">
        <w:trPr>
          <w:trHeight w:val="300"/>
        </w:trPr>
        <w:tc>
          <w:tcPr>
            <w:tcW w:w="667" w:type="pct"/>
            <w:shd w:val="clear" w:color="auto" w:fill="auto"/>
          </w:tcPr>
          <w:p w14:paraId="73887130" w14:textId="44F36BCC" w:rsidR="0076651B" w:rsidRPr="000E0E2D" w:rsidRDefault="009761E2" w:rsidP="00252813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15434">
              <w:rPr>
                <w:rFonts w:ascii="Times New Roman" w:hAnsi="Times New Roman" w:cs="Times New Roman"/>
                <w:sz w:val="18"/>
                <w:szCs w:val="18"/>
              </w:rPr>
              <w:t xml:space="preserve">Concept: </w:t>
            </w:r>
            <w:r w:rsidR="00F6503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6503D">
              <w:rPr>
                <w:rFonts w:ascii="Times New Roman" w:hAnsi="Times New Roman" w:cs="Times New Roman"/>
                <w:sz w:val="18"/>
                <w:szCs w:val="18"/>
              </w:rPr>
              <w:t>Menstrual Health Experiences</w:t>
            </w:r>
          </w:p>
        </w:tc>
        <w:tc>
          <w:tcPr>
            <w:tcW w:w="224" w:type="pct"/>
            <w:shd w:val="clear" w:color="auto" w:fill="auto"/>
          </w:tcPr>
          <w:p w14:paraId="546B3F3D" w14:textId="1CCF4E66" w:rsidR="0076651B" w:rsidRPr="000E0E2D" w:rsidRDefault="002516A2" w:rsidP="00252813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E0E2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235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165EA4B" w14:textId="456868C2" w:rsidR="00E06495" w:rsidRPr="000E0E2D" w:rsidRDefault="00C63A4B" w:rsidP="00252813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E0E2D">
              <w:rPr>
                <w:rFonts w:ascii="Times New Roman" w:hAnsi="Times New Roman" w:cs="Times New Roman"/>
                <w:sz w:val="18"/>
                <w:szCs w:val="18"/>
              </w:rPr>
              <w:t>TS</w:t>
            </w:r>
            <w:proofErr w:type="gramStart"/>
            <w:r w:rsidRPr="000E0E2D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D5746B" w:rsidRPr="000A3CF4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End"/>
            <w:r w:rsidR="00D5746B" w:rsidRPr="000A3CF4">
              <w:rPr>
                <w:rFonts w:ascii="Times New Roman" w:hAnsi="Times New Roman" w:cs="Times New Roman"/>
                <w:sz w:val="18"/>
                <w:szCs w:val="18"/>
              </w:rPr>
              <w:t xml:space="preserve">Menstrua* or Mense* or </w:t>
            </w:r>
            <w:proofErr w:type="spellStart"/>
            <w:r w:rsidR="00D5746B" w:rsidRPr="000A3CF4">
              <w:rPr>
                <w:rFonts w:ascii="Times New Roman" w:hAnsi="Times New Roman" w:cs="Times New Roman"/>
                <w:sz w:val="18"/>
                <w:szCs w:val="18"/>
              </w:rPr>
              <w:t>Menarch</w:t>
            </w:r>
            <w:proofErr w:type="spellEnd"/>
            <w:r w:rsidR="00D5746B" w:rsidRPr="000A3CF4">
              <w:rPr>
                <w:rFonts w:ascii="Times New Roman" w:hAnsi="Times New Roman" w:cs="Times New Roman"/>
                <w:sz w:val="18"/>
                <w:szCs w:val="18"/>
              </w:rPr>
              <w:t xml:space="preserve">* or "Menstrual period" or Catamenia or </w:t>
            </w:r>
            <w:proofErr w:type="spellStart"/>
            <w:r w:rsidR="00D5746B" w:rsidRPr="000A3CF4">
              <w:rPr>
                <w:rFonts w:ascii="Times New Roman" w:hAnsi="Times New Roman" w:cs="Times New Roman"/>
                <w:sz w:val="18"/>
                <w:szCs w:val="18"/>
              </w:rPr>
              <w:t>Premenstrua</w:t>
            </w:r>
            <w:proofErr w:type="spellEnd"/>
            <w:r w:rsidR="00D5746B" w:rsidRPr="000A3CF4">
              <w:rPr>
                <w:rFonts w:ascii="Times New Roman" w:hAnsi="Times New Roman" w:cs="Times New Roman"/>
                <w:sz w:val="18"/>
                <w:szCs w:val="18"/>
              </w:rPr>
              <w:t xml:space="preserve">* or "Pre-menstrua*" or PMS or "Premenstrual tension" or </w:t>
            </w:r>
            <w:proofErr w:type="spellStart"/>
            <w:r w:rsidR="00D5746B" w:rsidRPr="000A3CF4">
              <w:rPr>
                <w:rFonts w:ascii="Times New Roman" w:hAnsi="Times New Roman" w:cs="Times New Roman"/>
                <w:sz w:val="18"/>
                <w:szCs w:val="18"/>
              </w:rPr>
              <w:t>Dysmenorrh</w:t>
            </w:r>
            <w:proofErr w:type="spellEnd"/>
            <w:r w:rsidR="00D5746B" w:rsidRPr="000A3CF4">
              <w:rPr>
                <w:rFonts w:ascii="Times New Roman" w:hAnsi="Times New Roman" w:cs="Times New Roman"/>
                <w:sz w:val="18"/>
                <w:szCs w:val="18"/>
              </w:rPr>
              <w:t>* or Endometriosis or Adenomyosis or Endometritis or "Pelvic Pain" or "</w:t>
            </w:r>
            <w:proofErr w:type="spellStart"/>
            <w:r w:rsidR="00D5746B" w:rsidRPr="000A3CF4">
              <w:rPr>
                <w:rFonts w:ascii="Times New Roman" w:hAnsi="Times New Roman" w:cs="Times New Roman"/>
                <w:sz w:val="18"/>
                <w:szCs w:val="18"/>
              </w:rPr>
              <w:t>Menst</w:t>
            </w:r>
            <w:proofErr w:type="spellEnd"/>
            <w:r w:rsidR="00D5746B" w:rsidRPr="000A3CF4">
              <w:rPr>
                <w:rFonts w:ascii="Times New Roman" w:hAnsi="Times New Roman" w:cs="Times New Roman"/>
                <w:sz w:val="18"/>
                <w:szCs w:val="18"/>
              </w:rPr>
              <w:t xml:space="preserve">* Disorders" or "Menstruation Disturbances" or Amenorrhea or Menorrhagia or Oligomenorrhea or "Menstrual pain" or "Painful </w:t>
            </w:r>
            <w:proofErr w:type="spellStart"/>
            <w:r w:rsidR="00D5746B" w:rsidRPr="000A3CF4">
              <w:rPr>
                <w:rFonts w:ascii="Times New Roman" w:hAnsi="Times New Roman" w:cs="Times New Roman"/>
                <w:sz w:val="18"/>
                <w:szCs w:val="18"/>
              </w:rPr>
              <w:t>menst</w:t>
            </w:r>
            <w:proofErr w:type="spellEnd"/>
            <w:r w:rsidR="00D5746B" w:rsidRPr="000A3CF4">
              <w:rPr>
                <w:rFonts w:ascii="Times New Roman" w:hAnsi="Times New Roman" w:cs="Times New Roman"/>
                <w:sz w:val="18"/>
                <w:szCs w:val="18"/>
              </w:rPr>
              <w:t>*" or "Period pain" or "Period poverty" or "Menstrual poverty")</w:t>
            </w:r>
            <w:r w:rsidR="00C02221" w:rsidRPr="00DF4B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74" w:type="pct"/>
            <w:shd w:val="clear" w:color="auto" w:fill="auto"/>
          </w:tcPr>
          <w:p w14:paraId="2DD9FEA3" w14:textId="17DDAD73" w:rsidR="0076651B" w:rsidRPr="000E0E2D" w:rsidRDefault="008A2A75" w:rsidP="00252813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8A2A75">
              <w:rPr>
                <w:rFonts w:ascii="Times New Roman" w:hAnsi="Times New Roman" w:cs="Times New Roman"/>
                <w:sz w:val="18"/>
                <w:szCs w:val="18"/>
              </w:rPr>
              <w:t>17,834</w:t>
            </w:r>
          </w:p>
        </w:tc>
      </w:tr>
      <w:tr w:rsidR="000E0E2D" w:rsidRPr="00115434" w14:paraId="3D415BB8" w14:textId="77777777" w:rsidTr="00252813">
        <w:trPr>
          <w:trHeight w:val="300"/>
        </w:trPr>
        <w:tc>
          <w:tcPr>
            <w:tcW w:w="667" w:type="pct"/>
            <w:vMerge w:val="restart"/>
            <w:shd w:val="clear" w:color="auto" w:fill="auto"/>
          </w:tcPr>
          <w:p w14:paraId="2198CEC3" w14:textId="2A59C4D2" w:rsidR="000E0E2D" w:rsidRPr="000E0E2D" w:rsidRDefault="000E0E2D" w:rsidP="00252813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Context: Latin America and the Caribbean</w:t>
            </w:r>
          </w:p>
        </w:tc>
        <w:tc>
          <w:tcPr>
            <w:tcW w:w="224" w:type="pct"/>
            <w:shd w:val="clear" w:color="auto" w:fill="auto"/>
          </w:tcPr>
          <w:p w14:paraId="7E40E48E" w14:textId="57FF5DD8" w:rsidR="000E0E2D" w:rsidRPr="000E0E2D" w:rsidRDefault="000E0E2D" w:rsidP="00252813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E0E2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235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A8D1400" w14:textId="5187C240" w:rsidR="000E0E2D" w:rsidRPr="000E0E2D" w:rsidRDefault="000E0E2D" w:rsidP="00252813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E0E2D">
              <w:rPr>
                <w:rFonts w:ascii="Times New Roman" w:hAnsi="Times New Roman" w:cs="Times New Roman"/>
                <w:sz w:val="18"/>
                <w:szCs w:val="18"/>
              </w:rPr>
              <w:t>TS</w:t>
            </w:r>
            <w:proofErr w:type="gramStart"/>
            <w:r w:rsidRPr="000E0E2D">
              <w:rPr>
                <w:rFonts w:ascii="Times New Roman" w:hAnsi="Times New Roman" w:cs="Times New Roman"/>
                <w:sz w:val="18"/>
                <w:szCs w:val="18"/>
              </w:rPr>
              <w:t>=(</w:t>
            </w:r>
            <w:proofErr w:type="gramEnd"/>
            <w:r w:rsidRPr="000E0E2D">
              <w:rPr>
                <w:rFonts w:ascii="Times New Roman" w:hAnsi="Times New Roman" w:cs="Times New Roman"/>
                <w:sz w:val="18"/>
                <w:szCs w:val="18"/>
              </w:rPr>
              <w:t>"Latin America*" or "South America*" or "Central America*" or Caribbean</w:t>
            </w:r>
            <w:r w:rsidR="00D5746B">
              <w:rPr>
                <w:rFonts w:ascii="Times New Roman" w:hAnsi="Times New Roman" w:cs="Times New Roman"/>
                <w:sz w:val="18"/>
                <w:szCs w:val="18"/>
              </w:rPr>
              <w:t xml:space="preserve"> or “West Indies”</w:t>
            </w:r>
            <w:r w:rsidRPr="000E0E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C02221" w:rsidRPr="00DF4BA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74" w:type="pct"/>
            <w:shd w:val="clear" w:color="auto" w:fill="auto"/>
          </w:tcPr>
          <w:p w14:paraId="3144F395" w14:textId="3464CEA8" w:rsidR="000E0E2D" w:rsidRPr="000E0E2D" w:rsidRDefault="00D448AC" w:rsidP="00252813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448AC">
              <w:rPr>
                <w:rFonts w:ascii="Times New Roman" w:hAnsi="Times New Roman" w:cs="Times New Roman"/>
                <w:sz w:val="18"/>
                <w:szCs w:val="18"/>
              </w:rPr>
              <w:t>24,430</w:t>
            </w:r>
          </w:p>
        </w:tc>
      </w:tr>
      <w:tr w:rsidR="000E0E2D" w:rsidRPr="00115434" w14:paraId="38D785B5" w14:textId="77777777" w:rsidTr="00252813">
        <w:trPr>
          <w:trHeight w:val="300"/>
        </w:trPr>
        <w:tc>
          <w:tcPr>
            <w:tcW w:w="667" w:type="pct"/>
            <w:vMerge/>
            <w:shd w:val="clear" w:color="auto" w:fill="auto"/>
          </w:tcPr>
          <w:p w14:paraId="4ECD4B21" w14:textId="77777777" w:rsidR="000E0E2D" w:rsidRPr="000E0E2D" w:rsidRDefault="000E0E2D" w:rsidP="00252813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" w:type="pct"/>
            <w:shd w:val="clear" w:color="auto" w:fill="auto"/>
          </w:tcPr>
          <w:p w14:paraId="34C8006A" w14:textId="7AC0098C" w:rsidR="000E0E2D" w:rsidRPr="000E0E2D" w:rsidRDefault="000E0E2D" w:rsidP="00252813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E0E2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235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7C4AAA9" w14:textId="42E84EE6" w:rsidR="000E0E2D" w:rsidRPr="000E0E2D" w:rsidRDefault="000E0E2D" w:rsidP="00252813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E0E2D">
              <w:rPr>
                <w:rFonts w:ascii="Times New Roman" w:hAnsi="Times New Roman" w:cs="Times New Roman"/>
                <w:sz w:val="18"/>
                <w:szCs w:val="18"/>
              </w:rPr>
              <w:t>TS=(Belize* or Costa Rica* or Cuba* or "</w:t>
            </w:r>
            <w:proofErr w:type="spellStart"/>
            <w:r w:rsidRPr="000E0E2D">
              <w:rPr>
                <w:rFonts w:ascii="Times New Roman" w:hAnsi="Times New Roman" w:cs="Times New Roman"/>
                <w:sz w:val="18"/>
                <w:szCs w:val="18"/>
              </w:rPr>
              <w:t>Domincan</w:t>
            </w:r>
            <w:proofErr w:type="spellEnd"/>
            <w:r w:rsidRPr="000E0E2D">
              <w:rPr>
                <w:rFonts w:ascii="Times New Roman" w:hAnsi="Times New Roman" w:cs="Times New Roman"/>
                <w:sz w:val="18"/>
                <w:szCs w:val="18"/>
              </w:rPr>
              <w:t xml:space="preserve"> Republic*" or "El Salvador*" or Guatemala* or Haiti* or </w:t>
            </w:r>
            <w:proofErr w:type="spellStart"/>
            <w:r w:rsidRPr="000E0E2D">
              <w:rPr>
                <w:rFonts w:ascii="Times New Roman" w:hAnsi="Times New Roman" w:cs="Times New Roman"/>
                <w:sz w:val="18"/>
                <w:szCs w:val="18"/>
              </w:rPr>
              <w:t>Hondura</w:t>
            </w:r>
            <w:proofErr w:type="spellEnd"/>
            <w:r w:rsidRPr="000E0E2D">
              <w:rPr>
                <w:rFonts w:ascii="Times New Roman" w:hAnsi="Times New Roman" w:cs="Times New Roman"/>
                <w:sz w:val="18"/>
                <w:szCs w:val="18"/>
              </w:rPr>
              <w:t xml:space="preserve">* or Jamaica* or </w:t>
            </w:r>
            <w:proofErr w:type="spellStart"/>
            <w:r w:rsidRPr="000E0E2D">
              <w:rPr>
                <w:rFonts w:ascii="Times New Roman" w:hAnsi="Times New Roman" w:cs="Times New Roman"/>
                <w:sz w:val="18"/>
                <w:szCs w:val="18"/>
              </w:rPr>
              <w:t>Mexic</w:t>
            </w:r>
            <w:proofErr w:type="spellEnd"/>
            <w:r w:rsidRPr="000E0E2D">
              <w:rPr>
                <w:rFonts w:ascii="Times New Roman" w:hAnsi="Times New Roman" w:cs="Times New Roman"/>
                <w:sz w:val="18"/>
                <w:szCs w:val="18"/>
              </w:rPr>
              <w:t xml:space="preserve">* or Nicaragua* or Panama* or "Saint Lucia*" or </w:t>
            </w:r>
            <w:proofErr w:type="spellStart"/>
            <w:r w:rsidRPr="000E0E2D">
              <w:rPr>
                <w:rFonts w:ascii="Times New Roman" w:hAnsi="Times New Roman" w:cs="Times New Roman"/>
                <w:sz w:val="18"/>
                <w:szCs w:val="18"/>
              </w:rPr>
              <w:t>Argentin</w:t>
            </w:r>
            <w:proofErr w:type="spellEnd"/>
            <w:r w:rsidRPr="000E0E2D">
              <w:rPr>
                <w:rFonts w:ascii="Times New Roman" w:hAnsi="Times New Roman" w:cs="Times New Roman"/>
                <w:sz w:val="18"/>
                <w:szCs w:val="18"/>
              </w:rPr>
              <w:t xml:space="preserve">* or Bolivia* or Brazil* or Chile* or Colombia* or Ecuador* or Paraguay* or Peru* or Uruguay* or Venezuela* or "Antigua* and Barbuda*" or Aruba* or Baham* or Barbad* or Bajans or "British Virgin Island*" or "Cayman Island*" or Guyan* or "Puerto Ric*" or "Sint Maarten*" or "Saint Martin*" or Dominica* or </w:t>
            </w:r>
            <w:proofErr w:type="spellStart"/>
            <w:r w:rsidRPr="000E0E2D">
              <w:rPr>
                <w:rFonts w:ascii="Times New Roman" w:hAnsi="Times New Roman" w:cs="Times New Roman"/>
                <w:sz w:val="18"/>
                <w:szCs w:val="18"/>
              </w:rPr>
              <w:t>Grenad</w:t>
            </w:r>
            <w:proofErr w:type="spellEnd"/>
            <w:r w:rsidRPr="000E0E2D">
              <w:rPr>
                <w:rFonts w:ascii="Times New Roman" w:hAnsi="Times New Roman" w:cs="Times New Roman"/>
                <w:sz w:val="18"/>
                <w:szCs w:val="18"/>
              </w:rPr>
              <w:t xml:space="preserve">* or "St </w:t>
            </w:r>
            <w:proofErr w:type="spellStart"/>
            <w:r w:rsidRPr="000E0E2D">
              <w:rPr>
                <w:rFonts w:ascii="Times New Roman" w:hAnsi="Times New Roman" w:cs="Times New Roman"/>
                <w:sz w:val="18"/>
                <w:szCs w:val="18"/>
              </w:rPr>
              <w:t>kitts</w:t>
            </w:r>
            <w:proofErr w:type="spellEnd"/>
            <w:r w:rsidRPr="000E0E2D">
              <w:rPr>
                <w:rFonts w:ascii="Times New Roman" w:hAnsi="Times New Roman" w:cs="Times New Roman"/>
                <w:sz w:val="18"/>
                <w:szCs w:val="18"/>
              </w:rPr>
              <w:t xml:space="preserve"> and Nevis" or Kittitians or Nevisians or "St Vincent and the Grenadines" or Vincentians or Suriname* or "Trinidad and Tobago" or Trinidadians or Tobagonians or "Turks and Caicos Island*" or </w:t>
            </w:r>
            <w:proofErr w:type="spellStart"/>
            <w:r w:rsidRPr="000E0E2D">
              <w:rPr>
                <w:rFonts w:ascii="Times New Roman" w:hAnsi="Times New Roman" w:cs="Times New Roman"/>
                <w:sz w:val="18"/>
                <w:szCs w:val="18"/>
              </w:rPr>
              <w:t>Belongers</w:t>
            </w:r>
            <w:proofErr w:type="spellEnd"/>
            <w:r w:rsidRPr="000E0E2D">
              <w:rPr>
                <w:rFonts w:ascii="Times New Roman" w:hAnsi="Times New Roman" w:cs="Times New Roman"/>
                <w:sz w:val="18"/>
                <w:szCs w:val="18"/>
              </w:rPr>
              <w:t xml:space="preserve"> or "Virgin Island*")</w:t>
            </w:r>
          </w:p>
        </w:tc>
        <w:tc>
          <w:tcPr>
            <w:tcW w:w="874" w:type="pct"/>
            <w:shd w:val="clear" w:color="auto" w:fill="auto"/>
          </w:tcPr>
          <w:p w14:paraId="4ED41286" w14:textId="544ED7CB" w:rsidR="000E0E2D" w:rsidRPr="000E0E2D" w:rsidRDefault="00C74684" w:rsidP="00252813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C74684">
              <w:rPr>
                <w:rFonts w:ascii="Times New Roman" w:hAnsi="Times New Roman" w:cs="Times New Roman"/>
                <w:sz w:val="18"/>
                <w:szCs w:val="18"/>
              </w:rPr>
              <w:t>115,230</w:t>
            </w:r>
          </w:p>
        </w:tc>
      </w:tr>
      <w:tr w:rsidR="000E0E2D" w:rsidRPr="00115434" w14:paraId="3476D04B" w14:textId="77777777" w:rsidTr="00252813">
        <w:trPr>
          <w:trHeight w:val="300"/>
        </w:trPr>
        <w:tc>
          <w:tcPr>
            <w:tcW w:w="667" w:type="pct"/>
            <w:vMerge/>
            <w:shd w:val="clear" w:color="auto" w:fill="auto"/>
          </w:tcPr>
          <w:p w14:paraId="2F0C33AB" w14:textId="77777777" w:rsidR="000E0E2D" w:rsidRPr="000E0E2D" w:rsidRDefault="000E0E2D" w:rsidP="00252813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" w:type="pct"/>
            <w:shd w:val="clear" w:color="auto" w:fill="auto"/>
          </w:tcPr>
          <w:p w14:paraId="0226F86C" w14:textId="343B3725" w:rsidR="000E0E2D" w:rsidRPr="000E0E2D" w:rsidRDefault="000E0E2D" w:rsidP="00252813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E0E2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235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C14FDC9" w14:textId="2E9BC9D3" w:rsidR="000E0E2D" w:rsidRPr="000E0E2D" w:rsidRDefault="000E0E2D" w:rsidP="00252813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E0E2D">
              <w:rPr>
                <w:rFonts w:ascii="Times New Roman" w:hAnsi="Times New Roman" w:cs="Times New Roman"/>
                <w:sz w:val="18"/>
                <w:szCs w:val="18"/>
              </w:rPr>
              <w:t>5 or 6</w:t>
            </w:r>
          </w:p>
        </w:tc>
        <w:tc>
          <w:tcPr>
            <w:tcW w:w="874" w:type="pct"/>
            <w:shd w:val="clear" w:color="auto" w:fill="auto"/>
          </w:tcPr>
          <w:p w14:paraId="3C58C47D" w14:textId="1758B96B" w:rsidR="000E0E2D" w:rsidRPr="000E0E2D" w:rsidRDefault="00285EDD" w:rsidP="00252813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285EDD">
              <w:rPr>
                <w:rFonts w:ascii="Times New Roman" w:hAnsi="Times New Roman" w:cs="Times New Roman"/>
                <w:sz w:val="18"/>
                <w:szCs w:val="18"/>
              </w:rPr>
              <w:t>127,911</w:t>
            </w:r>
          </w:p>
        </w:tc>
      </w:tr>
      <w:tr w:rsidR="0076651B" w:rsidRPr="00115434" w14:paraId="5411AD9D" w14:textId="77777777" w:rsidTr="00252813">
        <w:trPr>
          <w:trHeight w:val="300"/>
        </w:trPr>
        <w:tc>
          <w:tcPr>
            <w:tcW w:w="667" w:type="pct"/>
            <w:shd w:val="clear" w:color="auto" w:fill="auto"/>
          </w:tcPr>
          <w:p w14:paraId="4A2BD676" w14:textId="02F0B7B1" w:rsidR="0076651B" w:rsidRPr="000E0E2D" w:rsidRDefault="002516A2" w:rsidP="00252813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E0E2D">
              <w:rPr>
                <w:rFonts w:ascii="Times New Roman" w:hAnsi="Times New Roman" w:cs="Times New Roman"/>
                <w:sz w:val="18"/>
                <w:szCs w:val="18"/>
              </w:rPr>
              <w:t>Final search</w:t>
            </w:r>
          </w:p>
        </w:tc>
        <w:tc>
          <w:tcPr>
            <w:tcW w:w="224" w:type="pct"/>
            <w:shd w:val="clear" w:color="auto" w:fill="auto"/>
          </w:tcPr>
          <w:p w14:paraId="0ECF3E05" w14:textId="299A6152" w:rsidR="0076651B" w:rsidRPr="000E0E2D" w:rsidRDefault="002516A2" w:rsidP="00252813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E0E2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235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F8AEE6E" w14:textId="0EE95CEC" w:rsidR="0076651B" w:rsidRPr="000E0E2D" w:rsidRDefault="002516A2" w:rsidP="00252813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E0E2D">
              <w:rPr>
                <w:rFonts w:ascii="Times New Roman" w:hAnsi="Times New Roman" w:cs="Times New Roman"/>
                <w:sz w:val="18"/>
                <w:szCs w:val="18"/>
              </w:rPr>
              <w:t>3 and 4 and 7</w:t>
            </w:r>
          </w:p>
        </w:tc>
        <w:tc>
          <w:tcPr>
            <w:tcW w:w="874" w:type="pct"/>
            <w:shd w:val="clear" w:color="auto" w:fill="auto"/>
          </w:tcPr>
          <w:p w14:paraId="4FE9B6AB" w14:textId="0AC10C51" w:rsidR="0076651B" w:rsidRPr="000E0E2D" w:rsidRDefault="00285EDD" w:rsidP="00252813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</w:p>
        </w:tc>
      </w:tr>
    </w:tbl>
    <w:p w14:paraId="7AF38C5B" w14:textId="45099BCD" w:rsidR="00882107" w:rsidRDefault="004A609E" w:rsidP="3D68A168">
      <w:pPr>
        <w:spacing w:line="480" w:lineRule="auto"/>
      </w:pPr>
      <w:r w:rsidRPr="00067E69">
        <w:t xml:space="preserve"> </w:t>
      </w:r>
    </w:p>
    <w:tbl>
      <w:tblPr>
        <w:tblpPr w:leftFromText="180" w:rightFromText="180" w:vertAnchor="page" w:horzAnchor="margin" w:tblpY="614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8"/>
        <w:gridCol w:w="419"/>
        <w:gridCol w:w="6049"/>
        <w:gridCol w:w="1634"/>
      </w:tblGrid>
      <w:tr w:rsidR="000E0E2D" w14:paraId="7B389B49" w14:textId="77777777" w:rsidTr="00EA04C9">
        <w:trPr>
          <w:trHeight w:val="440"/>
        </w:trPr>
        <w:tc>
          <w:tcPr>
            <w:tcW w:w="5000" w:type="pct"/>
            <w:gridSpan w:val="4"/>
            <w:shd w:val="clear" w:color="auto" w:fill="D9D9D9" w:themeFill="background1" w:themeFillShade="D9"/>
          </w:tcPr>
          <w:p w14:paraId="7D532ED5" w14:textId="65EC8E41" w:rsidR="000E0E2D" w:rsidRDefault="000E0E2D" w:rsidP="00EA04C9">
            <w:pPr>
              <w:pStyle w:val="xmsonormal"/>
              <w:spacing w:after="30" w:line="36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6E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 xml:space="preserve">Scopus </w:t>
            </w:r>
            <w:r w:rsidR="007579F1" w:rsidRPr="00662E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(search strategy run on </w:t>
            </w:r>
            <w:r w:rsidR="007579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3</w:t>
            </w:r>
            <w:r w:rsidR="007579F1" w:rsidRPr="00662E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7579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ctober</w:t>
            </w:r>
            <w:r w:rsidR="007579F1" w:rsidRPr="00662E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202</w:t>
            </w:r>
            <w:r w:rsidR="007579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  <w:r w:rsidR="007579F1" w:rsidRPr="00662E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0E0E2D" w:rsidRPr="00115434" w14:paraId="78182B73" w14:textId="77777777" w:rsidTr="00EA04C9">
        <w:trPr>
          <w:trHeight w:val="300"/>
        </w:trPr>
        <w:tc>
          <w:tcPr>
            <w:tcW w:w="667" w:type="pct"/>
            <w:shd w:val="clear" w:color="auto" w:fill="D9D9D9" w:themeFill="background1" w:themeFillShade="D9"/>
          </w:tcPr>
          <w:p w14:paraId="45AA2DBD" w14:textId="77777777" w:rsidR="000E0E2D" w:rsidRPr="00115434" w:rsidRDefault="000E0E2D" w:rsidP="00EA04C9">
            <w:pPr>
              <w:pStyle w:val="xmsonormal"/>
              <w:spacing w:after="30" w:line="36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154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CC framework</w:t>
            </w:r>
          </w:p>
        </w:tc>
        <w:tc>
          <w:tcPr>
            <w:tcW w:w="224" w:type="pct"/>
            <w:shd w:val="clear" w:color="auto" w:fill="D9D9D9" w:themeFill="background1" w:themeFillShade="D9"/>
          </w:tcPr>
          <w:p w14:paraId="2CA98CFE" w14:textId="77777777" w:rsidR="000E0E2D" w:rsidRPr="00115434" w:rsidRDefault="000E0E2D" w:rsidP="00EA04C9">
            <w:pPr>
              <w:pStyle w:val="xmsonormal"/>
              <w:spacing w:after="30" w:line="36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154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</w:t>
            </w:r>
          </w:p>
        </w:tc>
        <w:tc>
          <w:tcPr>
            <w:tcW w:w="3235" w:type="pct"/>
            <w:shd w:val="clear" w:color="auto" w:fill="D9D9D9" w:themeFill="background1" w:themeFillShade="D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F92C43C" w14:textId="77777777" w:rsidR="000E0E2D" w:rsidRPr="00115434" w:rsidRDefault="000E0E2D" w:rsidP="00EA04C9">
            <w:pPr>
              <w:pStyle w:val="xmsonormal"/>
              <w:spacing w:after="30" w:line="360" w:lineRule="atLeast"/>
              <w:rPr>
                <w:rFonts w:ascii="Times New Roman" w:hAnsi="Times New Roman" w:cs="Times New Roman"/>
              </w:rPr>
            </w:pPr>
            <w:r w:rsidRPr="0011543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Keywords </w:t>
            </w:r>
          </w:p>
        </w:tc>
        <w:tc>
          <w:tcPr>
            <w:tcW w:w="874" w:type="pct"/>
            <w:shd w:val="clear" w:color="auto" w:fill="D9D9D9" w:themeFill="background1" w:themeFillShade="D9"/>
          </w:tcPr>
          <w:p w14:paraId="3C7F3B71" w14:textId="77777777" w:rsidR="000E0E2D" w:rsidRPr="00115434" w:rsidRDefault="000E0E2D" w:rsidP="00EA04C9">
            <w:pPr>
              <w:pStyle w:val="xmsonormal"/>
              <w:spacing w:after="30" w:line="36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arch results</w:t>
            </w:r>
          </w:p>
        </w:tc>
      </w:tr>
      <w:tr w:rsidR="000E0E2D" w:rsidRPr="00115434" w14:paraId="437BC09D" w14:textId="77777777" w:rsidTr="00EA04C9">
        <w:trPr>
          <w:trHeight w:val="300"/>
        </w:trPr>
        <w:tc>
          <w:tcPr>
            <w:tcW w:w="667" w:type="pct"/>
            <w:vMerge w:val="restart"/>
            <w:shd w:val="clear" w:color="auto" w:fill="auto"/>
          </w:tcPr>
          <w:p w14:paraId="5247CCF8" w14:textId="77777777" w:rsidR="000E0E2D" w:rsidRPr="000E0E2D" w:rsidRDefault="000E0E2D" w:rsidP="00EA04C9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Population: Young adults</w:t>
            </w:r>
          </w:p>
        </w:tc>
        <w:tc>
          <w:tcPr>
            <w:tcW w:w="224" w:type="pct"/>
            <w:shd w:val="clear" w:color="auto" w:fill="auto"/>
          </w:tcPr>
          <w:p w14:paraId="278F190B" w14:textId="77777777" w:rsidR="000E0E2D" w:rsidRPr="000400EA" w:rsidRDefault="000E0E2D" w:rsidP="00EA04C9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235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7C07165" w14:textId="4AE247E2" w:rsidR="000E0E2D" w:rsidRPr="00783952" w:rsidRDefault="00644F02" w:rsidP="00EA04C9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4F02">
              <w:rPr>
                <w:rFonts w:ascii="Times New Roman" w:hAnsi="Times New Roman" w:cs="Times New Roman"/>
                <w:sz w:val="18"/>
                <w:szCs w:val="18"/>
              </w:rPr>
              <w:t xml:space="preserve">TITLE-ABS-KEY </w:t>
            </w:r>
            <w:proofErr w:type="gramStart"/>
            <w:r w:rsidRPr="00644F02">
              <w:rPr>
                <w:rFonts w:ascii="Times New Roman" w:hAnsi="Times New Roman" w:cs="Times New Roman"/>
                <w:sz w:val="18"/>
                <w:szCs w:val="18"/>
              </w:rPr>
              <w:t>( student</w:t>
            </w:r>
            <w:proofErr w:type="gramEnd"/>
            <w:r w:rsidRPr="00644F02">
              <w:rPr>
                <w:rFonts w:ascii="Times New Roman" w:hAnsi="Times New Roman" w:cs="Times New Roman"/>
                <w:sz w:val="18"/>
                <w:szCs w:val="18"/>
              </w:rPr>
              <w:t xml:space="preserve">* W/5 ( </w:t>
            </w:r>
            <w:proofErr w:type="spellStart"/>
            <w:r w:rsidRPr="00644F02">
              <w:rPr>
                <w:rFonts w:ascii="Times New Roman" w:hAnsi="Times New Roman" w:cs="Times New Roman"/>
                <w:sz w:val="18"/>
                <w:szCs w:val="18"/>
              </w:rPr>
              <w:t>universit</w:t>
            </w:r>
            <w:proofErr w:type="spellEnd"/>
            <w:r w:rsidRPr="00644F02">
              <w:rPr>
                <w:rFonts w:ascii="Times New Roman" w:hAnsi="Times New Roman" w:cs="Times New Roman"/>
                <w:sz w:val="18"/>
                <w:szCs w:val="18"/>
              </w:rPr>
              <w:t>* OR college* OR tertiary OR "higher education" OR campus OR undergrad* OR postgrad* OR "post-grad*" ) ) AND PUBYEAR &gt; 2022 AND PUBYEAR &lt; 2026</w:t>
            </w:r>
          </w:p>
        </w:tc>
        <w:tc>
          <w:tcPr>
            <w:tcW w:w="874" w:type="pct"/>
            <w:shd w:val="clear" w:color="auto" w:fill="auto"/>
          </w:tcPr>
          <w:p w14:paraId="6CCB0495" w14:textId="2C86227A" w:rsidR="000E0E2D" w:rsidRPr="000E0E2D" w:rsidRDefault="00794D7F" w:rsidP="00EA04C9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94D7F">
              <w:rPr>
                <w:rFonts w:ascii="Times New Roman" w:hAnsi="Times New Roman" w:cs="Times New Roman"/>
                <w:sz w:val="18"/>
                <w:szCs w:val="18"/>
              </w:rPr>
              <w:t>64,721</w:t>
            </w:r>
          </w:p>
        </w:tc>
      </w:tr>
      <w:tr w:rsidR="007B7B47" w:rsidRPr="00115434" w14:paraId="38439FFC" w14:textId="77777777" w:rsidTr="00EA04C9">
        <w:trPr>
          <w:trHeight w:val="300"/>
        </w:trPr>
        <w:tc>
          <w:tcPr>
            <w:tcW w:w="667" w:type="pct"/>
            <w:vMerge/>
            <w:shd w:val="clear" w:color="auto" w:fill="auto"/>
          </w:tcPr>
          <w:p w14:paraId="7D9923DE" w14:textId="77777777" w:rsidR="007B7B47" w:rsidRPr="000E0E2D" w:rsidRDefault="007B7B47" w:rsidP="007B7B4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" w:type="pct"/>
            <w:shd w:val="clear" w:color="auto" w:fill="auto"/>
          </w:tcPr>
          <w:p w14:paraId="7701FDDF" w14:textId="77777777" w:rsidR="007B7B47" w:rsidRPr="000E0E2D" w:rsidRDefault="007B7B47" w:rsidP="007B7B4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E0E2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235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2754887" w14:textId="3CCC2366" w:rsidR="007B7B47" w:rsidRPr="003E6F10" w:rsidRDefault="007B7B47" w:rsidP="007B7B4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E6F10">
              <w:rPr>
                <w:rFonts w:ascii="Times New Roman" w:hAnsi="Times New Roman" w:cs="Times New Roman"/>
                <w:sz w:val="18"/>
                <w:szCs w:val="18"/>
              </w:rPr>
              <w:t xml:space="preserve">TITLE-ABS-KEY </w:t>
            </w:r>
            <w:proofErr w:type="gramStart"/>
            <w:r w:rsidRPr="003E6F10">
              <w:rPr>
                <w:rFonts w:ascii="Times New Roman" w:hAnsi="Times New Roman" w:cs="Times New Roman"/>
                <w:sz w:val="18"/>
                <w:szCs w:val="18"/>
              </w:rPr>
              <w:t xml:space="preserve">( </w:t>
            </w:r>
            <w:proofErr w:type="spellStart"/>
            <w:r w:rsidRPr="003E6F10">
              <w:rPr>
                <w:rFonts w:ascii="Times New Roman" w:hAnsi="Times New Roman" w:cs="Times New Roman"/>
                <w:sz w:val="18"/>
                <w:szCs w:val="18"/>
              </w:rPr>
              <w:t>adolescen</w:t>
            </w:r>
            <w:proofErr w:type="spellEnd"/>
            <w:proofErr w:type="gramEnd"/>
            <w:r w:rsidRPr="003E6F10">
              <w:rPr>
                <w:rFonts w:ascii="Times New Roman" w:hAnsi="Times New Roman" w:cs="Times New Roman"/>
                <w:sz w:val="18"/>
                <w:szCs w:val="18"/>
              </w:rPr>
              <w:t>* OR "young adult*" OR adult* OR female OR woman OR women )</w:t>
            </w:r>
            <w:r w:rsidR="000741A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741A3" w:rsidRPr="009000F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94D7F" w:rsidRPr="00644F02">
              <w:rPr>
                <w:rFonts w:ascii="Times New Roman" w:hAnsi="Times New Roman" w:cs="Times New Roman"/>
                <w:sz w:val="18"/>
                <w:szCs w:val="18"/>
              </w:rPr>
              <w:t>AND PUBYEAR &gt; 2022 AND PUBYEAR &lt; 2026</w:t>
            </w:r>
          </w:p>
        </w:tc>
        <w:tc>
          <w:tcPr>
            <w:tcW w:w="874" w:type="pct"/>
            <w:shd w:val="clear" w:color="auto" w:fill="auto"/>
          </w:tcPr>
          <w:p w14:paraId="086C27E8" w14:textId="3F101B04" w:rsidR="007B7B47" w:rsidRPr="003E6F10" w:rsidRDefault="00C3609E" w:rsidP="007B7B4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C3609E">
              <w:rPr>
                <w:rFonts w:ascii="Times New Roman" w:hAnsi="Times New Roman" w:cs="Times New Roman"/>
                <w:sz w:val="18"/>
                <w:szCs w:val="18"/>
              </w:rPr>
              <w:t>1,318,065</w:t>
            </w:r>
          </w:p>
        </w:tc>
      </w:tr>
      <w:tr w:rsidR="007B7B47" w:rsidRPr="00115434" w14:paraId="0A946F12" w14:textId="77777777" w:rsidTr="00EA04C9">
        <w:trPr>
          <w:trHeight w:val="300"/>
        </w:trPr>
        <w:tc>
          <w:tcPr>
            <w:tcW w:w="667" w:type="pct"/>
            <w:vMerge/>
            <w:shd w:val="clear" w:color="auto" w:fill="auto"/>
          </w:tcPr>
          <w:p w14:paraId="155D62F0" w14:textId="77777777" w:rsidR="007B7B47" w:rsidRPr="000E0E2D" w:rsidRDefault="007B7B47" w:rsidP="007B7B4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" w:type="pct"/>
            <w:shd w:val="clear" w:color="auto" w:fill="auto"/>
          </w:tcPr>
          <w:p w14:paraId="3AA9433E" w14:textId="77777777" w:rsidR="007B7B47" w:rsidRPr="000E0E2D" w:rsidRDefault="007B7B47" w:rsidP="007B7B4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E0E2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35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A8561E4" w14:textId="2CF6BA32" w:rsidR="007B7B47" w:rsidRPr="000E0E2D" w:rsidRDefault="00ED5C7A" w:rsidP="007B7B4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D5C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ITLE-ABS-KEY </w:t>
            </w:r>
            <w:proofErr w:type="gramStart"/>
            <w:r w:rsidRPr="00ED5C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 student</w:t>
            </w:r>
            <w:proofErr w:type="gramEnd"/>
            <w:r w:rsidRPr="00ED5C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 W/5 ( </w:t>
            </w:r>
            <w:proofErr w:type="spellStart"/>
            <w:r w:rsidRPr="00ED5C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iversit</w:t>
            </w:r>
            <w:proofErr w:type="spellEnd"/>
            <w:r w:rsidRPr="00ED5C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 OR college* OR tertiary OR "higher education" OR campus OR undergrad* OR postgrad* OR "post-grad*" ) ) AND PUBYEAR &gt; 2022 AND PUBYEAR &lt; 2026 ) OR ( TITLE-ABS-KEY ( </w:t>
            </w:r>
            <w:proofErr w:type="spellStart"/>
            <w:r w:rsidRPr="00ED5C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olescen</w:t>
            </w:r>
            <w:proofErr w:type="spellEnd"/>
            <w:r w:rsidRPr="00ED5C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 OR "young adult*" OR adult* OR female OR woman OR women ) AND PUBYEAR &gt; 2022 AND PUBYEAR &lt; 2026 )</w:t>
            </w:r>
          </w:p>
        </w:tc>
        <w:tc>
          <w:tcPr>
            <w:tcW w:w="874" w:type="pct"/>
            <w:shd w:val="clear" w:color="auto" w:fill="auto"/>
          </w:tcPr>
          <w:p w14:paraId="3A091C6E" w14:textId="6EA48BD2" w:rsidR="007B7B47" w:rsidRPr="000E0E2D" w:rsidRDefault="00ED5C7A" w:rsidP="007B7B4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D5C7A">
              <w:rPr>
                <w:rFonts w:ascii="Times New Roman" w:hAnsi="Times New Roman" w:cs="Times New Roman"/>
                <w:sz w:val="18"/>
                <w:szCs w:val="18"/>
              </w:rPr>
              <w:t>1,364,601</w:t>
            </w:r>
          </w:p>
        </w:tc>
      </w:tr>
      <w:tr w:rsidR="007B7B47" w:rsidRPr="00115434" w14:paraId="38EC9F04" w14:textId="77777777" w:rsidTr="00EA04C9">
        <w:trPr>
          <w:trHeight w:val="300"/>
        </w:trPr>
        <w:tc>
          <w:tcPr>
            <w:tcW w:w="667" w:type="pct"/>
            <w:shd w:val="clear" w:color="auto" w:fill="auto"/>
          </w:tcPr>
          <w:p w14:paraId="7B75C779" w14:textId="1493663D" w:rsidR="007B7B47" w:rsidRPr="000E0E2D" w:rsidRDefault="007B7B47" w:rsidP="007B7B4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15434">
              <w:rPr>
                <w:rFonts w:ascii="Times New Roman" w:hAnsi="Times New Roman" w:cs="Times New Roman"/>
                <w:sz w:val="18"/>
                <w:szCs w:val="18"/>
              </w:rPr>
              <w:t xml:space="preserve">Concept: </w:t>
            </w:r>
            <w:r w:rsidR="00F6503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6503D">
              <w:rPr>
                <w:rFonts w:ascii="Times New Roman" w:hAnsi="Times New Roman" w:cs="Times New Roman"/>
                <w:sz w:val="18"/>
                <w:szCs w:val="18"/>
              </w:rPr>
              <w:t>Menstrual Health Experiences</w:t>
            </w:r>
          </w:p>
        </w:tc>
        <w:tc>
          <w:tcPr>
            <w:tcW w:w="224" w:type="pct"/>
            <w:shd w:val="clear" w:color="auto" w:fill="auto"/>
          </w:tcPr>
          <w:p w14:paraId="7072672A" w14:textId="77777777" w:rsidR="007B7B47" w:rsidRPr="000E0E2D" w:rsidRDefault="007B7B47" w:rsidP="007B7B4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E0E2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235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FEC99FC" w14:textId="46F4554F" w:rsidR="00D84BF8" w:rsidRPr="000E0E2D" w:rsidRDefault="00BC0AC6" w:rsidP="00537AD1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BC0AC6">
              <w:rPr>
                <w:rFonts w:ascii="Times New Roman" w:hAnsi="Times New Roman" w:cs="Times New Roman"/>
                <w:sz w:val="18"/>
                <w:szCs w:val="18"/>
              </w:rPr>
              <w:t xml:space="preserve">TITLE-ABS-KEY ( menstrua*  OR  </w:t>
            </w:r>
            <w:proofErr w:type="spellStart"/>
            <w:r w:rsidRPr="00BC0AC6">
              <w:rPr>
                <w:rFonts w:ascii="Times New Roman" w:hAnsi="Times New Roman" w:cs="Times New Roman"/>
                <w:sz w:val="18"/>
                <w:szCs w:val="18"/>
              </w:rPr>
              <w:t>mense</w:t>
            </w:r>
            <w:proofErr w:type="spellEnd"/>
            <w:r w:rsidRPr="00BC0AC6">
              <w:rPr>
                <w:rFonts w:ascii="Times New Roman" w:hAnsi="Times New Roman" w:cs="Times New Roman"/>
                <w:sz w:val="18"/>
                <w:szCs w:val="18"/>
              </w:rPr>
              <w:t xml:space="preserve">*  OR  </w:t>
            </w:r>
            <w:proofErr w:type="spellStart"/>
            <w:r w:rsidRPr="00BC0AC6">
              <w:rPr>
                <w:rFonts w:ascii="Times New Roman" w:hAnsi="Times New Roman" w:cs="Times New Roman"/>
                <w:sz w:val="18"/>
                <w:szCs w:val="18"/>
              </w:rPr>
              <w:t>menarch</w:t>
            </w:r>
            <w:proofErr w:type="spellEnd"/>
            <w:r w:rsidRPr="00BC0AC6">
              <w:rPr>
                <w:rFonts w:ascii="Times New Roman" w:hAnsi="Times New Roman" w:cs="Times New Roman"/>
                <w:sz w:val="18"/>
                <w:szCs w:val="18"/>
              </w:rPr>
              <w:t xml:space="preserve">*  OR  "Menstrual period"  OR  catamenia  OR  </w:t>
            </w:r>
            <w:proofErr w:type="spellStart"/>
            <w:r w:rsidRPr="00BC0AC6">
              <w:rPr>
                <w:rFonts w:ascii="Times New Roman" w:hAnsi="Times New Roman" w:cs="Times New Roman"/>
                <w:sz w:val="18"/>
                <w:szCs w:val="18"/>
              </w:rPr>
              <w:t>premenstrua</w:t>
            </w:r>
            <w:proofErr w:type="spellEnd"/>
            <w:r w:rsidRPr="00BC0AC6">
              <w:rPr>
                <w:rFonts w:ascii="Times New Roman" w:hAnsi="Times New Roman" w:cs="Times New Roman"/>
                <w:sz w:val="18"/>
                <w:szCs w:val="18"/>
              </w:rPr>
              <w:t xml:space="preserve">*  OR  "Pre-menstrua*"  OR  </w:t>
            </w:r>
            <w:proofErr w:type="spellStart"/>
            <w:r w:rsidRPr="00BC0AC6">
              <w:rPr>
                <w:rFonts w:ascii="Times New Roman" w:hAnsi="Times New Roman" w:cs="Times New Roman"/>
                <w:sz w:val="18"/>
                <w:szCs w:val="18"/>
              </w:rPr>
              <w:t>pms</w:t>
            </w:r>
            <w:proofErr w:type="spellEnd"/>
            <w:r w:rsidRPr="00BC0AC6">
              <w:rPr>
                <w:rFonts w:ascii="Times New Roman" w:hAnsi="Times New Roman" w:cs="Times New Roman"/>
                <w:sz w:val="18"/>
                <w:szCs w:val="18"/>
              </w:rPr>
              <w:t xml:space="preserve">  OR  "Premenstrual tension"  OR  </w:t>
            </w:r>
            <w:proofErr w:type="spellStart"/>
            <w:r w:rsidRPr="00BC0AC6">
              <w:rPr>
                <w:rFonts w:ascii="Times New Roman" w:hAnsi="Times New Roman" w:cs="Times New Roman"/>
                <w:sz w:val="18"/>
                <w:szCs w:val="18"/>
              </w:rPr>
              <w:t>dysmenorrh</w:t>
            </w:r>
            <w:proofErr w:type="spellEnd"/>
            <w:r w:rsidRPr="00BC0AC6">
              <w:rPr>
                <w:rFonts w:ascii="Times New Roman" w:hAnsi="Times New Roman" w:cs="Times New Roman"/>
                <w:sz w:val="18"/>
                <w:szCs w:val="18"/>
              </w:rPr>
              <w:t>*  OR  endometriosis  OR  adenomyosis  OR  endometritis  OR  "Pelvic Pain"  OR  "</w:t>
            </w:r>
            <w:proofErr w:type="spellStart"/>
            <w:r w:rsidRPr="00BC0AC6">
              <w:rPr>
                <w:rFonts w:ascii="Times New Roman" w:hAnsi="Times New Roman" w:cs="Times New Roman"/>
                <w:sz w:val="18"/>
                <w:szCs w:val="18"/>
              </w:rPr>
              <w:t>Menst</w:t>
            </w:r>
            <w:proofErr w:type="spellEnd"/>
            <w:r w:rsidRPr="00BC0AC6">
              <w:rPr>
                <w:rFonts w:ascii="Times New Roman" w:hAnsi="Times New Roman" w:cs="Times New Roman"/>
                <w:sz w:val="18"/>
                <w:szCs w:val="18"/>
              </w:rPr>
              <w:t xml:space="preserve">* Disorders"  OR  "Menstruation Disturbances"  OR  amenorrhea  OR  menorrhagia  OR  oligomenorrhea  OR  "Menstrual pain"  OR  "Painful </w:t>
            </w:r>
            <w:proofErr w:type="spellStart"/>
            <w:r w:rsidRPr="00BC0AC6">
              <w:rPr>
                <w:rFonts w:ascii="Times New Roman" w:hAnsi="Times New Roman" w:cs="Times New Roman"/>
                <w:sz w:val="18"/>
                <w:szCs w:val="18"/>
              </w:rPr>
              <w:t>menst</w:t>
            </w:r>
            <w:proofErr w:type="spellEnd"/>
            <w:r w:rsidRPr="00BC0AC6">
              <w:rPr>
                <w:rFonts w:ascii="Times New Roman" w:hAnsi="Times New Roman" w:cs="Times New Roman"/>
                <w:sz w:val="18"/>
                <w:szCs w:val="18"/>
              </w:rPr>
              <w:t>*"  OR  "Period pain"  OR  "Period poverty"  OR  "Menstrual poverty" )</w:t>
            </w:r>
            <w:r w:rsidR="00ED5C7A" w:rsidRPr="00644F02">
              <w:rPr>
                <w:rFonts w:ascii="Times New Roman" w:hAnsi="Times New Roman" w:cs="Times New Roman"/>
                <w:sz w:val="18"/>
                <w:szCs w:val="18"/>
              </w:rPr>
              <w:t xml:space="preserve"> AND PUBYEAR &gt; 2022 AND PUBYEAR &lt; 2026</w:t>
            </w:r>
            <w:r w:rsidRPr="00BC0AC6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874" w:type="pct"/>
            <w:shd w:val="clear" w:color="auto" w:fill="auto"/>
          </w:tcPr>
          <w:p w14:paraId="62DC4FC2" w14:textId="3AF3707F" w:rsidR="007B7B47" w:rsidRPr="000E0E2D" w:rsidRDefault="005D6208" w:rsidP="007B7B4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5D6208">
              <w:rPr>
                <w:rFonts w:ascii="Times New Roman" w:hAnsi="Times New Roman" w:cs="Times New Roman"/>
                <w:sz w:val="18"/>
                <w:szCs w:val="18"/>
              </w:rPr>
              <w:t>26,301</w:t>
            </w:r>
          </w:p>
        </w:tc>
      </w:tr>
      <w:tr w:rsidR="007B7B47" w:rsidRPr="00115434" w14:paraId="0DDFE35F" w14:textId="77777777" w:rsidTr="00EA04C9">
        <w:trPr>
          <w:trHeight w:val="300"/>
        </w:trPr>
        <w:tc>
          <w:tcPr>
            <w:tcW w:w="667" w:type="pct"/>
            <w:vMerge w:val="restart"/>
            <w:shd w:val="clear" w:color="auto" w:fill="auto"/>
          </w:tcPr>
          <w:p w14:paraId="689D389D" w14:textId="77777777" w:rsidR="007B7B47" w:rsidRPr="000E0E2D" w:rsidRDefault="007B7B47" w:rsidP="007B7B4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15434">
              <w:rPr>
                <w:rFonts w:ascii="Times New Roman" w:hAnsi="Times New Roman" w:cs="Times New Roman"/>
                <w:sz w:val="18"/>
                <w:szCs w:val="18"/>
              </w:rPr>
              <w:t>Context: Latin America and the Caribbean</w:t>
            </w:r>
          </w:p>
        </w:tc>
        <w:tc>
          <w:tcPr>
            <w:tcW w:w="224" w:type="pct"/>
            <w:shd w:val="clear" w:color="auto" w:fill="auto"/>
          </w:tcPr>
          <w:p w14:paraId="7291C8E8" w14:textId="77777777" w:rsidR="007B7B47" w:rsidRPr="000E0E2D" w:rsidRDefault="007B7B47" w:rsidP="007B7B4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E0E2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235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DD55F5F" w14:textId="267997D6" w:rsidR="007B7B47" w:rsidRPr="000E0E2D" w:rsidRDefault="001234AD" w:rsidP="007B7B4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234AD">
              <w:rPr>
                <w:rFonts w:ascii="Times New Roman" w:hAnsi="Times New Roman" w:cs="Times New Roman"/>
                <w:sz w:val="18"/>
                <w:szCs w:val="18"/>
              </w:rPr>
              <w:t xml:space="preserve">TITLE-ABS-KEY </w:t>
            </w:r>
            <w:proofErr w:type="gramStart"/>
            <w:r w:rsidRPr="001234AD">
              <w:rPr>
                <w:rFonts w:ascii="Times New Roman" w:hAnsi="Times New Roman" w:cs="Times New Roman"/>
                <w:sz w:val="18"/>
                <w:szCs w:val="18"/>
              </w:rPr>
              <w:t>( "</w:t>
            </w:r>
            <w:proofErr w:type="spellStart"/>
            <w:proofErr w:type="gramEnd"/>
            <w:r w:rsidRPr="001234AD">
              <w:rPr>
                <w:rFonts w:ascii="Times New Roman" w:hAnsi="Times New Roman" w:cs="Times New Roman"/>
                <w:sz w:val="18"/>
                <w:szCs w:val="18"/>
              </w:rPr>
              <w:t>latin</w:t>
            </w:r>
            <w:proofErr w:type="spellEnd"/>
            <w:r w:rsidRPr="001234A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234AD">
              <w:rPr>
                <w:rFonts w:ascii="Times New Roman" w:hAnsi="Times New Roman" w:cs="Times New Roman"/>
                <w:sz w:val="18"/>
                <w:szCs w:val="18"/>
              </w:rPr>
              <w:t>america</w:t>
            </w:r>
            <w:proofErr w:type="spellEnd"/>
            <w:r w:rsidRPr="001234AD">
              <w:rPr>
                <w:rFonts w:ascii="Times New Roman" w:hAnsi="Times New Roman" w:cs="Times New Roman"/>
                <w:sz w:val="18"/>
                <w:szCs w:val="18"/>
              </w:rPr>
              <w:t xml:space="preserve">*"  OR  "south </w:t>
            </w:r>
            <w:proofErr w:type="spellStart"/>
            <w:r w:rsidRPr="001234AD">
              <w:rPr>
                <w:rFonts w:ascii="Times New Roman" w:hAnsi="Times New Roman" w:cs="Times New Roman"/>
                <w:sz w:val="18"/>
                <w:szCs w:val="18"/>
              </w:rPr>
              <w:t>america</w:t>
            </w:r>
            <w:proofErr w:type="spellEnd"/>
            <w:r w:rsidRPr="001234AD">
              <w:rPr>
                <w:rFonts w:ascii="Times New Roman" w:hAnsi="Times New Roman" w:cs="Times New Roman"/>
                <w:sz w:val="18"/>
                <w:szCs w:val="18"/>
              </w:rPr>
              <w:t xml:space="preserve">*"  OR  "central </w:t>
            </w:r>
            <w:proofErr w:type="spellStart"/>
            <w:r w:rsidRPr="001234AD">
              <w:rPr>
                <w:rFonts w:ascii="Times New Roman" w:hAnsi="Times New Roman" w:cs="Times New Roman"/>
                <w:sz w:val="18"/>
                <w:szCs w:val="18"/>
              </w:rPr>
              <w:t>america</w:t>
            </w:r>
            <w:proofErr w:type="spellEnd"/>
            <w:r w:rsidRPr="001234AD">
              <w:rPr>
                <w:rFonts w:ascii="Times New Roman" w:hAnsi="Times New Roman" w:cs="Times New Roman"/>
                <w:sz w:val="18"/>
                <w:szCs w:val="18"/>
              </w:rPr>
              <w:t xml:space="preserve">*"  OR  </w:t>
            </w:r>
            <w:proofErr w:type="spellStart"/>
            <w:r w:rsidRPr="001234AD">
              <w:rPr>
                <w:rFonts w:ascii="Times New Roman" w:hAnsi="Times New Roman" w:cs="Times New Roman"/>
                <w:sz w:val="18"/>
                <w:szCs w:val="18"/>
              </w:rPr>
              <w:t>caribbean</w:t>
            </w:r>
            <w:proofErr w:type="spellEnd"/>
            <w:r w:rsidRPr="001234A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5746B">
              <w:rPr>
                <w:rFonts w:ascii="Times New Roman" w:hAnsi="Times New Roman" w:cs="Times New Roman"/>
                <w:sz w:val="18"/>
                <w:szCs w:val="18"/>
              </w:rPr>
              <w:t>OR “West Indies”</w:t>
            </w:r>
            <w:r w:rsidRPr="001234AD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r w:rsidR="00ED5C7A" w:rsidRPr="00644F02">
              <w:rPr>
                <w:rFonts w:ascii="Times New Roman" w:hAnsi="Times New Roman" w:cs="Times New Roman"/>
                <w:sz w:val="18"/>
                <w:szCs w:val="18"/>
              </w:rPr>
              <w:t xml:space="preserve"> AND PUBYEAR &gt; 2022 AND PUBYEAR &lt; 2026</w:t>
            </w:r>
            <w:r w:rsidRPr="001234A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741A3" w:rsidRPr="009000F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74" w:type="pct"/>
            <w:shd w:val="clear" w:color="auto" w:fill="auto"/>
          </w:tcPr>
          <w:p w14:paraId="5DB89959" w14:textId="032228BF" w:rsidR="007B7B47" w:rsidRPr="000E0E2D" w:rsidRDefault="00FC0EE3" w:rsidP="007B7B4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C0EE3">
              <w:rPr>
                <w:rFonts w:ascii="Times New Roman" w:hAnsi="Times New Roman" w:cs="Times New Roman"/>
                <w:sz w:val="18"/>
                <w:szCs w:val="18"/>
              </w:rPr>
              <w:t>29,376</w:t>
            </w:r>
          </w:p>
        </w:tc>
      </w:tr>
      <w:tr w:rsidR="007B7B47" w:rsidRPr="00115434" w14:paraId="333801E8" w14:textId="77777777" w:rsidTr="00EA04C9">
        <w:trPr>
          <w:trHeight w:val="300"/>
        </w:trPr>
        <w:tc>
          <w:tcPr>
            <w:tcW w:w="667" w:type="pct"/>
            <w:vMerge/>
            <w:shd w:val="clear" w:color="auto" w:fill="auto"/>
          </w:tcPr>
          <w:p w14:paraId="61226689" w14:textId="77777777" w:rsidR="007B7B47" w:rsidRPr="000E0E2D" w:rsidRDefault="007B7B47" w:rsidP="007B7B4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" w:type="pct"/>
            <w:shd w:val="clear" w:color="auto" w:fill="auto"/>
          </w:tcPr>
          <w:p w14:paraId="7FC48A5B" w14:textId="77777777" w:rsidR="007B7B47" w:rsidRPr="000E0E2D" w:rsidRDefault="007B7B47" w:rsidP="007B7B4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E0E2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235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1FCB72D" w14:textId="42CB730B" w:rsidR="007B7B47" w:rsidRPr="000E0E2D" w:rsidRDefault="00265219" w:rsidP="007B7B4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265219">
              <w:rPr>
                <w:rFonts w:ascii="Times New Roman" w:hAnsi="Times New Roman" w:cs="Times New Roman"/>
                <w:sz w:val="18"/>
                <w:szCs w:val="18"/>
              </w:rPr>
              <w:t xml:space="preserve">TITLE-ABS-KEY ( </w:t>
            </w:r>
            <w:proofErr w:type="spellStart"/>
            <w:r w:rsidRPr="00265219">
              <w:rPr>
                <w:rFonts w:ascii="Times New Roman" w:hAnsi="Times New Roman" w:cs="Times New Roman"/>
                <w:sz w:val="18"/>
                <w:szCs w:val="18"/>
              </w:rPr>
              <w:t>belize</w:t>
            </w:r>
            <w:proofErr w:type="spellEnd"/>
            <w:r w:rsidRPr="00265219">
              <w:rPr>
                <w:rFonts w:ascii="Times New Roman" w:hAnsi="Times New Roman" w:cs="Times New Roman"/>
                <w:sz w:val="18"/>
                <w:szCs w:val="18"/>
              </w:rPr>
              <w:t xml:space="preserve">*  OR  costa  AND  </w:t>
            </w:r>
            <w:proofErr w:type="spellStart"/>
            <w:r w:rsidRPr="00265219">
              <w:rPr>
                <w:rFonts w:ascii="Times New Roman" w:hAnsi="Times New Roman" w:cs="Times New Roman"/>
                <w:sz w:val="18"/>
                <w:szCs w:val="18"/>
              </w:rPr>
              <w:t>rica</w:t>
            </w:r>
            <w:proofErr w:type="spellEnd"/>
            <w:r w:rsidRPr="00265219">
              <w:rPr>
                <w:rFonts w:ascii="Times New Roman" w:hAnsi="Times New Roman" w:cs="Times New Roman"/>
                <w:sz w:val="18"/>
                <w:szCs w:val="18"/>
              </w:rPr>
              <w:t xml:space="preserve">*  OR  </w:t>
            </w:r>
            <w:proofErr w:type="spellStart"/>
            <w:r w:rsidRPr="00265219">
              <w:rPr>
                <w:rFonts w:ascii="Times New Roman" w:hAnsi="Times New Roman" w:cs="Times New Roman"/>
                <w:sz w:val="18"/>
                <w:szCs w:val="18"/>
              </w:rPr>
              <w:t>cuba</w:t>
            </w:r>
            <w:proofErr w:type="spellEnd"/>
            <w:r w:rsidRPr="00265219">
              <w:rPr>
                <w:rFonts w:ascii="Times New Roman" w:hAnsi="Times New Roman" w:cs="Times New Roman"/>
                <w:sz w:val="18"/>
                <w:szCs w:val="18"/>
              </w:rPr>
              <w:t>*  OR  "</w:t>
            </w:r>
            <w:proofErr w:type="spellStart"/>
            <w:r w:rsidRPr="00265219">
              <w:rPr>
                <w:rFonts w:ascii="Times New Roman" w:hAnsi="Times New Roman" w:cs="Times New Roman"/>
                <w:sz w:val="18"/>
                <w:szCs w:val="18"/>
              </w:rPr>
              <w:t>domincan</w:t>
            </w:r>
            <w:proofErr w:type="spellEnd"/>
            <w:r w:rsidRPr="00265219">
              <w:rPr>
                <w:rFonts w:ascii="Times New Roman" w:hAnsi="Times New Roman" w:cs="Times New Roman"/>
                <w:sz w:val="18"/>
                <w:szCs w:val="18"/>
              </w:rPr>
              <w:t xml:space="preserve"> republic*"  OR  "</w:t>
            </w:r>
            <w:proofErr w:type="spellStart"/>
            <w:r w:rsidRPr="00265219">
              <w:rPr>
                <w:rFonts w:ascii="Times New Roman" w:hAnsi="Times New Roman" w:cs="Times New Roman"/>
                <w:sz w:val="18"/>
                <w:szCs w:val="18"/>
              </w:rPr>
              <w:t>el</w:t>
            </w:r>
            <w:proofErr w:type="spellEnd"/>
            <w:r w:rsidRPr="0026521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65219">
              <w:rPr>
                <w:rFonts w:ascii="Times New Roman" w:hAnsi="Times New Roman" w:cs="Times New Roman"/>
                <w:sz w:val="18"/>
                <w:szCs w:val="18"/>
              </w:rPr>
              <w:t>salvador</w:t>
            </w:r>
            <w:proofErr w:type="spellEnd"/>
            <w:r w:rsidRPr="00265219">
              <w:rPr>
                <w:rFonts w:ascii="Times New Roman" w:hAnsi="Times New Roman" w:cs="Times New Roman"/>
                <w:sz w:val="18"/>
                <w:szCs w:val="18"/>
              </w:rPr>
              <w:t xml:space="preserve">*"  OR  </w:t>
            </w:r>
            <w:proofErr w:type="spellStart"/>
            <w:r w:rsidRPr="00265219">
              <w:rPr>
                <w:rFonts w:ascii="Times New Roman" w:hAnsi="Times New Roman" w:cs="Times New Roman"/>
                <w:sz w:val="18"/>
                <w:szCs w:val="18"/>
              </w:rPr>
              <w:t>guatemala</w:t>
            </w:r>
            <w:proofErr w:type="spellEnd"/>
            <w:r w:rsidRPr="00265219">
              <w:rPr>
                <w:rFonts w:ascii="Times New Roman" w:hAnsi="Times New Roman" w:cs="Times New Roman"/>
                <w:sz w:val="18"/>
                <w:szCs w:val="18"/>
              </w:rPr>
              <w:t xml:space="preserve">*  OR  </w:t>
            </w:r>
            <w:proofErr w:type="spellStart"/>
            <w:r w:rsidRPr="00265219">
              <w:rPr>
                <w:rFonts w:ascii="Times New Roman" w:hAnsi="Times New Roman" w:cs="Times New Roman"/>
                <w:sz w:val="18"/>
                <w:szCs w:val="18"/>
              </w:rPr>
              <w:t>haiti</w:t>
            </w:r>
            <w:proofErr w:type="spellEnd"/>
            <w:r w:rsidRPr="00265219">
              <w:rPr>
                <w:rFonts w:ascii="Times New Roman" w:hAnsi="Times New Roman" w:cs="Times New Roman"/>
                <w:sz w:val="18"/>
                <w:szCs w:val="18"/>
              </w:rPr>
              <w:t xml:space="preserve">*  OR  </w:t>
            </w:r>
            <w:proofErr w:type="spellStart"/>
            <w:r w:rsidRPr="00265219">
              <w:rPr>
                <w:rFonts w:ascii="Times New Roman" w:hAnsi="Times New Roman" w:cs="Times New Roman"/>
                <w:sz w:val="18"/>
                <w:szCs w:val="18"/>
              </w:rPr>
              <w:t>hondura</w:t>
            </w:r>
            <w:proofErr w:type="spellEnd"/>
            <w:r w:rsidRPr="00265219">
              <w:rPr>
                <w:rFonts w:ascii="Times New Roman" w:hAnsi="Times New Roman" w:cs="Times New Roman"/>
                <w:sz w:val="18"/>
                <w:szCs w:val="18"/>
              </w:rPr>
              <w:t xml:space="preserve">*  OR  </w:t>
            </w:r>
            <w:proofErr w:type="spellStart"/>
            <w:r w:rsidRPr="00265219">
              <w:rPr>
                <w:rFonts w:ascii="Times New Roman" w:hAnsi="Times New Roman" w:cs="Times New Roman"/>
                <w:sz w:val="18"/>
                <w:szCs w:val="18"/>
              </w:rPr>
              <w:t>jamaica</w:t>
            </w:r>
            <w:proofErr w:type="spellEnd"/>
            <w:r w:rsidRPr="00265219">
              <w:rPr>
                <w:rFonts w:ascii="Times New Roman" w:hAnsi="Times New Roman" w:cs="Times New Roman"/>
                <w:sz w:val="18"/>
                <w:szCs w:val="18"/>
              </w:rPr>
              <w:t xml:space="preserve">*  OR  </w:t>
            </w:r>
            <w:proofErr w:type="spellStart"/>
            <w:r w:rsidRPr="00265219">
              <w:rPr>
                <w:rFonts w:ascii="Times New Roman" w:hAnsi="Times New Roman" w:cs="Times New Roman"/>
                <w:sz w:val="18"/>
                <w:szCs w:val="18"/>
              </w:rPr>
              <w:t>mexic</w:t>
            </w:r>
            <w:proofErr w:type="spellEnd"/>
            <w:r w:rsidRPr="00265219">
              <w:rPr>
                <w:rFonts w:ascii="Times New Roman" w:hAnsi="Times New Roman" w:cs="Times New Roman"/>
                <w:sz w:val="18"/>
                <w:szCs w:val="18"/>
              </w:rPr>
              <w:t xml:space="preserve">*  OR  </w:t>
            </w:r>
            <w:proofErr w:type="spellStart"/>
            <w:r w:rsidRPr="00265219">
              <w:rPr>
                <w:rFonts w:ascii="Times New Roman" w:hAnsi="Times New Roman" w:cs="Times New Roman"/>
                <w:sz w:val="18"/>
                <w:szCs w:val="18"/>
              </w:rPr>
              <w:t>nicaragua</w:t>
            </w:r>
            <w:proofErr w:type="spellEnd"/>
            <w:r w:rsidRPr="00265219">
              <w:rPr>
                <w:rFonts w:ascii="Times New Roman" w:hAnsi="Times New Roman" w:cs="Times New Roman"/>
                <w:sz w:val="18"/>
                <w:szCs w:val="18"/>
              </w:rPr>
              <w:t xml:space="preserve">*  OR  </w:t>
            </w:r>
            <w:proofErr w:type="spellStart"/>
            <w:r w:rsidRPr="00265219">
              <w:rPr>
                <w:rFonts w:ascii="Times New Roman" w:hAnsi="Times New Roman" w:cs="Times New Roman"/>
                <w:sz w:val="18"/>
                <w:szCs w:val="18"/>
              </w:rPr>
              <w:t>panama</w:t>
            </w:r>
            <w:proofErr w:type="spellEnd"/>
            <w:r w:rsidRPr="00265219">
              <w:rPr>
                <w:rFonts w:ascii="Times New Roman" w:hAnsi="Times New Roman" w:cs="Times New Roman"/>
                <w:sz w:val="18"/>
                <w:szCs w:val="18"/>
              </w:rPr>
              <w:t xml:space="preserve">*  OR  "saint </w:t>
            </w:r>
            <w:proofErr w:type="spellStart"/>
            <w:r w:rsidRPr="00265219">
              <w:rPr>
                <w:rFonts w:ascii="Times New Roman" w:hAnsi="Times New Roman" w:cs="Times New Roman"/>
                <w:sz w:val="18"/>
                <w:szCs w:val="18"/>
              </w:rPr>
              <w:t>lucia</w:t>
            </w:r>
            <w:proofErr w:type="spellEnd"/>
            <w:r w:rsidRPr="00265219">
              <w:rPr>
                <w:rFonts w:ascii="Times New Roman" w:hAnsi="Times New Roman" w:cs="Times New Roman"/>
                <w:sz w:val="18"/>
                <w:szCs w:val="18"/>
              </w:rPr>
              <w:t xml:space="preserve">*"  OR  </w:t>
            </w:r>
            <w:proofErr w:type="spellStart"/>
            <w:r w:rsidRPr="00265219">
              <w:rPr>
                <w:rFonts w:ascii="Times New Roman" w:hAnsi="Times New Roman" w:cs="Times New Roman"/>
                <w:sz w:val="18"/>
                <w:szCs w:val="18"/>
              </w:rPr>
              <w:t>argentin</w:t>
            </w:r>
            <w:proofErr w:type="spellEnd"/>
            <w:r w:rsidRPr="00265219">
              <w:rPr>
                <w:rFonts w:ascii="Times New Roman" w:hAnsi="Times New Roman" w:cs="Times New Roman"/>
                <w:sz w:val="18"/>
                <w:szCs w:val="18"/>
              </w:rPr>
              <w:t xml:space="preserve">*  OR  </w:t>
            </w:r>
            <w:proofErr w:type="spellStart"/>
            <w:r w:rsidRPr="00265219">
              <w:rPr>
                <w:rFonts w:ascii="Times New Roman" w:hAnsi="Times New Roman" w:cs="Times New Roman"/>
                <w:sz w:val="18"/>
                <w:szCs w:val="18"/>
              </w:rPr>
              <w:t>bolivia</w:t>
            </w:r>
            <w:proofErr w:type="spellEnd"/>
            <w:r w:rsidRPr="00265219">
              <w:rPr>
                <w:rFonts w:ascii="Times New Roman" w:hAnsi="Times New Roman" w:cs="Times New Roman"/>
                <w:sz w:val="18"/>
                <w:szCs w:val="18"/>
              </w:rPr>
              <w:t xml:space="preserve">*  OR  </w:t>
            </w:r>
            <w:proofErr w:type="spellStart"/>
            <w:r w:rsidRPr="00265219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  <w:r w:rsidRPr="00265219">
              <w:rPr>
                <w:rFonts w:ascii="Times New Roman" w:hAnsi="Times New Roman" w:cs="Times New Roman"/>
                <w:sz w:val="18"/>
                <w:szCs w:val="18"/>
              </w:rPr>
              <w:t xml:space="preserve">*  OR  </w:t>
            </w:r>
            <w:proofErr w:type="spellStart"/>
            <w:r w:rsidRPr="00265219">
              <w:rPr>
                <w:rFonts w:ascii="Times New Roman" w:hAnsi="Times New Roman" w:cs="Times New Roman"/>
                <w:sz w:val="18"/>
                <w:szCs w:val="18"/>
              </w:rPr>
              <w:t>chile</w:t>
            </w:r>
            <w:proofErr w:type="spellEnd"/>
            <w:r w:rsidRPr="00265219">
              <w:rPr>
                <w:rFonts w:ascii="Times New Roman" w:hAnsi="Times New Roman" w:cs="Times New Roman"/>
                <w:sz w:val="18"/>
                <w:szCs w:val="18"/>
              </w:rPr>
              <w:t xml:space="preserve">*  OR  </w:t>
            </w:r>
            <w:proofErr w:type="spellStart"/>
            <w:r w:rsidRPr="00265219">
              <w:rPr>
                <w:rFonts w:ascii="Times New Roman" w:hAnsi="Times New Roman" w:cs="Times New Roman"/>
                <w:sz w:val="18"/>
                <w:szCs w:val="18"/>
              </w:rPr>
              <w:t>colombia</w:t>
            </w:r>
            <w:proofErr w:type="spellEnd"/>
            <w:r w:rsidRPr="00265219">
              <w:rPr>
                <w:rFonts w:ascii="Times New Roman" w:hAnsi="Times New Roman" w:cs="Times New Roman"/>
                <w:sz w:val="18"/>
                <w:szCs w:val="18"/>
              </w:rPr>
              <w:t xml:space="preserve">*  OR  </w:t>
            </w:r>
            <w:proofErr w:type="spellStart"/>
            <w:r w:rsidRPr="00265219">
              <w:rPr>
                <w:rFonts w:ascii="Times New Roman" w:hAnsi="Times New Roman" w:cs="Times New Roman"/>
                <w:sz w:val="18"/>
                <w:szCs w:val="18"/>
              </w:rPr>
              <w:t>ecuador</w:t>
            </w:r>
            <w:proofErr w:type="spellEnd"/>
            <w:r w:rsidRPr="00265219">
              <w:rPr>
                <w:rFonts w:ascii="Times New Roman" w:hAnsi="Times New Roman" w:cs="Times New Roman"/>
                <w:sz w:val="18"/>
                <w:szCs w:val="18"/>
              </w:rPr>
              <w:t xml:space="preserve">*  OR  </w:t>
            </w:r>
            <w:proofErr w:type="spellStart"/>
            <w:r w:rsidRPr="00265219">
              <w:rPr>
                <w:rFonts w:ascii="Times New Roman" w:hAnsi="Times New Roman" w:cs="Times New Roman"/>
                <w:sz w:val="18"/>
                <w:szCs w:val="18"/>
              </w:rPr>
              <w:t>paraguay</w:t>
            </w:r>
            <w:proofErr w:type="spellEnd"/>
            <w:r w:rsidRPr="00265219">
              <w:rPr>
                <w:rFonts w:ascii="Times New Roman" w:hAnsi="Times New Roman" w:cs="Times New Roman"/>
                <w:sz w:val="18"/>
                <w:szCs w:val="18"/>
              </w:rPr>
              <w:t xml:space="preserve">*  OR  </w:t>
            </w:r>
            <w:proofErr w:type="spellStart"/>
            <w:r w:rsidRPr="00265219">
              <w:rPr>
                <w:rFonts w:ascii="Times New Roman" w:hAnsi="Times New Roman" w:cs="Times New Roman"/>
                <w:sz w:val="18"/>
                <w:szCs w:val="18"/>
              </w:rPr>
              <w:t>peru</w:t>
            </w:r>
            <w:proofErr w:type="spellEnd"/>
            <w:r w:rsidRPr="00265219">
              <w:rPr>
                <w:rFonts w:ascii="Times New Roman" w:hAnsi="Times New Roman" w:cs="Times New Roman"/>
                <w:sz w:val="18"/>
                <w:szCs w:val="18"/>
              </w:rPr>
              <w:t xml:space="preserve">*  OR  </w:t>
            </w:r>
            <w:proofErr w:type="spellStart"/>
            <w:r w:rsidRPr="00265219">
              <w:rPr>
                <w:rFonts w:ascii="Times New Roman" w:hAnsi="Times New Roman" w:cs="Times New Roman"/>
                <w:sz w:val="18"/>
                <w:szCs w:val="18"/>
              </w:rPr>
              <w:t>uruguay</w:t>
            </w:r>
            <w:proofErr w:type="spellEnd"/>
            <w:r w:rsidRPr="00265219">
              <w:rPr>
                <w:rFonts w:ascii="Times New Roman" w:hAnsi="Times New Roman" w:cs="Times New Roman"/>
                <w:sz w:val="18"/>
                <w:szCs w:val="18"/>
              </w:rPr>
              <w:t xml:space="preserve">*  OR  </w:t>
            </w:r>
            <w:proofErr w:type="spellStart"/>
            <w:r w:rsidRPr="00265219">
              <w:rPr>
                <w:rFonts w:ascii="Times New Roman" w:hAnsi="Times New Roman" w:cs="Times New Roman"/>
                <w:sz w:val="18"/>
                <w:szCs w:val="18"/>
              </w:rPr>
              <w:t>venezuela</w:t>
            </w:r>
            <w:proofErr w:type="spellEnd"/>
            <w:r w:rsidRPr="00265219">
              <w:rPr>
                <w:rFonts w:ascii="Times New Roman" w:hAnsi="Times New Roman" w:cs="Times New Roman"/>
                <w:sz w:val="18"/>
                <w:szCs w:val="18"/>
              </w:rPr>
              <w:t>*  OR  "</w:t>
            </w:r>
            <w:proofErr w:type="spellStart"/>
            <w:r w:rsidRPr="00265219">
              <w:rPr>
                <w:rFonts w:ascii="Times New Roman" w:hAnsi="Times New Roman" w:cs="Times New Roman"/>
                <w:sz w:val="18"/>
                <w:szCs w:val="18"/>
              </w:rPr>
              <w:t>antigua</w:t>
            </w:r>
            <w:proofErr w:type="spellEnd"/>
            <w:r w:rsidRPr="00265219">
              <w:rPr>
                <w:rFonts w:ascii="Times New Roman" w:hAnsi="Times New Roman" w:cs="Times New Roman"/>
                <w:sz w:val="18"/>
                <w:szCs w:val="18"/>
              </w:rPr>
              <w:t xml:space="preserve">* and </w:t>
            </w:r>
            <w:proofErr w:type="spellStart"/>
            <w:r w:rsidRPr="0026521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arbuda</w:t>
            </w:r>
            <w:proofErr w:type="spellEnd"/>
            <w:r w:rsidRPr="00265219">
              <w:rPr>
                <w:rFonts w:ascii="Times New Roman" w:hAnsi="Times New Roman" w:cs="Times New Roman"/>
                <w:sz w:val="18"/>
                <w:szCs w:val="18"/>
              </w:rPr>
              <w:t xml:space="preserve">*"  OR  </w:t>
            </w:r>
            <w:proofErr w:type="spellStart"/>
            <w:r w:rsidRPr="00265219">
              <w:rPr>
                <w:rFonts w:ascii="Times New Roman" w:hAnsi="Times New Roman" w:cs="Times New Roman"/>
                <w:sz w:val="18"/>
                <w:szCs w:val="18"/>
              </w:rPr>
              <w:t>aruba</w:t>
            </w:r>
            <w:proofErr w:type="spellEnd"/>
            <w:r w:rsidRPr="00265219">
              <w:rPr>
                <w:rFonts w:ascii="Times New Roman" w:hAnsi="Times New Roman" w:cs="Times New Roman"/>
                <w:sz w:val="18"/>
                <w:szCs w:val="18"/>
              </w:rPr>
              <w:t xml:space="preserve">*  OR  </w:t>
            </w:r>
            <w:proofErr w:type="spellStart"/>
            <w:r w:rsidRPr="00265219">
              <w:rPr>
                <w:rFonts w:ascii="Times New Roman" w:hAnsi="Times New Roman" w:cs="Times New Roman"/>
                <w:sz w:val="18"/>
                <w:szCs w:val="18"/>
              </w:rPr>
              <w:t>baham</w:t>
            </w:r>
            <w:proofErr w:type="spellEnd"/>
            <w:r w:rsidRPr="00265219">
              <w:rPr>
                <w:rFonts w:ascii="Times New Roman" w:hAnsi="Times New Roman" w:cs="Times New Roman"/>
                <w:sz w:val="18"/>
                <w:szCs w:val="18"/>
              </w:rPr>
              <w:t xml:space="preserve">*  OR  </w:t>
            </w:r>
            <w:proofErr w:type="spellStart"/>
            <w:r w:rsidRPr="00265219">
              <w:rPr>
                <w:rFonts w:ascii="Times New Roman" w:hAnsi="Times New Roman" w:cs="Times New Roman"/>
                <w:sz w:val="18"/>
                <w:szCs w:val="18"/>
              </w:rPr>
              <w:t>barbad</w:t>
            </w:r>
            <w:proofErr w:type="spellEnd"/>
            <w:r w:rsidRPr="00265219">
              <w:rPr>
                <w:rFonts w:ascii="Times New Roman" w:hAnsi="Times New Roman" w:cs="Times New Roman"/>
                <w:sz w:val="18"/>
                <w:szCs w:val="18"/>
              </w:rPr>
              <w:t xml:space="preserve">*  OR  </w:t>
            </w:r>
            <w:proofErr w:type="spellStart"/>
            <w:r w:rsidRPr="00265219">
              <w:rPr>
                <w:rFonts w:ascii="Times New Roman" w:hAnsi="Times New Roman" w:cs="Times New Roman"/>
                <w:sz w:val="18"/>
                <w:szCs w:val="18"/>
              </w:rPr>
              <w:t>bajans</w:t>
            </w:r>
            <w:proofErr w:type="spellEnd"/>
            <w:r w:rsidRPr="00265219">
              <w:rPr>
                <w:rFonts w:ascii="Times New Roman" w:hAnsi="Times New Roman" w:cs="Times New Roman"/>
                <w:sz w:val="18"/>
                <w:szCs w:val="18"/>
              </w:rPr>
              <w:t xml:space="preserve">  OR  "</w:t>
            </w:r>
            <w:proofErr w:type="spellStart"/>
            <w:r w:rsidRPr="00265219">
              <w:rPr>
                <w:rFonts w:ascii="Times New Roman" w:hAnsi="Times New Roman" w:cs="Times New Roman"/>
                <w:sz w:val="18"/>
                <w:szCs w:val="18"/>
              </w:rPr>
              <w:t>british</w:t>
            </w:r>
            <w:proofErr w:type="spellEnd"/>
            <w:r w:rsidRPr="00265219">
              <w:rPr>
                <w:rFonts w:ascii="Times New Roman" w:hAnsi="Times New Roman" w:cs="Times New Roman"/>
                <w:sz w:val="18"/>
                <w:szCs w:val="18"/>
              </w:rPr>
              <w:t xml:space="preserve"> virgin island*"  OR  "cayman island*"  OR  </w:t>
            </w:r>
            <w:proofErr w:type="spellStart"/>
            <w:r w:rsidRPr="00265219">
              <w:rPr>
                <w:rFonts w:ascii="Times New Roman" w:hAnsi="Times New Roman" w:cs="Times New Roman"/>
                <w:sz w:val="18"/>
                <w:szCs w:val="18"/>
              </w:rPr>
              <w:t>guyan</w:t>
            </w:r>
            <w:proofErr w:type="spellEnd"/>
            <w:r w:rsidRPr="00265219">
              <w:rPr>
                <w:rFonts w:ascii="Times New Roman" w:hAnsi="Times New Roman" w:cs="Times New Roman"/>
                <w:sz w:val="18"/>
                <w:szCs w:val="18"/>
              </w:rPr>
              <w:t>*  OR  "</w:t>
            </w:r>
            <w:proofErr w:type="spellStart"/>
            <w:r w:rsidRPr="00265219">
              <w:rPr>
                <w:rFonts w:ascii="Times New Roman" w:hAnsi="Times New Roman" w:cs="Times New Roman"/>
                <w:sz w:val="18"/>
                <w:szCs w:val="18"/>
              </w:rPr>
              <w:t>puerto</w:t>
            </w:r>
            <w:proofErr w:type="spellEnd"/>
            <w:r w:rsidRPr="0026521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65219">
              <w:rPr>
                <w:rFonts w:ascii="Times New Roman" w:hAnsi="Times New Roman" w:cs="Times New Roman"/>
                <w:sz w:val="18"/>
                <w:szCs w:val="18"/>
              </w:rPr>
              <w:t>ric</w:t>
            </w:r>
            <w:proofErr w:type="spellEnd"/>
            <w:r w:rsidRPr="00265219">
              <w:rPr>
                <w:rFonts w:ascii="Times New Roman" w:hAnsi="Times New Roman" w:cs="Times New Roman"/>
                <w:sz w:val="18"/>
                <w:szCs w:val="18"/>
              </w:rPr>
              <w:t>*"  OR  "</w:t>
            </w:r>
            <w:proofErr w:type="spellStart"/>
            <w:r w:rsidRPr="00265219">
              <w:rPr>
                <w:rFonts w:ascii="Times New Roman" w:hAnsi="Times New Roman" w:cs="Times New Roman"/>
                <w:sz w:val="18"/>
                <w:szCs w:val="18"/>
              </w:rPr>
              <w:t>sint</w:t>
            </w:r>
            <w:proofErr w:type="spellEnd"/>
            <w:r w:rsidRPr="0026521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65219">
              <w:rPr>
                <w:rFonts w:ascii="Times New Roman" w:hAnsi="Times New Roman" w:cs="Times New Roman"/>
                <w:sz w:val="18"/>
                <w:szCs w:val="18"/>
              </w:rPr>
              <w:t>maarten</w:t>
            </w:r>
            <w:proofErr w:type="spellEnd"/>
            <w:r w:rsidRPr="00265219">
              <w:rPr>
                <w:rFonts w:ascii="Times New Roman" w:hAnsi="Times New Roman" w:cs="Times New Roman"/>
                <w:sz w:val="18"/>
                <w:szCs w:val="18"/>
              </w:rPr>
              <w:t xml:space="preserve">*"  OR  "saint martin*"  OR  </w:t>
            </w:r>
            <w:proofErr w:type="spellStart"/>
            <w:r w:rsidRPr="00265219">
              <w:rPr>
                <w:rFonts w:ascii="Times New Roman" w:hAnsi="Times New Roman" w:cs="Times New Roman"/>
                <w:sz w:val="18"/>
                <w:szCs w:val="18"/>
              </w:rPr>
              <w:t>dominica</w:t>
            </w:r>
            <w:proofErr w:type="spellEnd"/>
            <w:r w:rsidRPr="00265219">
              <w:rPr>
                <w:rFonts w:ascii="Times New Roman" w:hAnsi="Times New Roman" w:cs="Times New Roman"/>
                <w:sz w:val="18"/>
                <w:szCs w:val="18"/>
              </w:rPr>
              <w:t xml:space="preserve">*  OR  </w:t>
            </w:r>
            <w:proofErr w:type="spellStart"/>
            <w:r w:rsidRPr="00265219">
              <w:rPr>
                <w:rFonts w:ascii="Times New Roman" w:hAnsi="Times New Roman" w:cs="Times New Roman"/>
                <w:sz w:val="18"/>
                <w:szCs w:val="18"/>
              </w:rPr>
              <w:t>grenad</w:t>
            </w:r>
            <w:proofErr w:type="spellEnd"/>
            <w:r w:rsidRPr="00265219">
              <w:rPr>
                <w:rFonts w:ascii="Times New Roman" w:hAnsi="Times New Roman" w:cs="Times New Roman"/>
                <w:sz w:val="18"/>
                <w:szCs w:val="18"/>
              </w:rPr>
              <w:t>*  OR  "</w:t>
            </w:r>
            <w:proofErr w:type="spellStart"/>
            <w:r w:rsidRPr="00265219">
              <w:rPr>
                <w:rFonts w:ascii="Times New Roman" w:hAnsi="Times New Roman" w:cs="Times New Roman"/>
                <w:sz w:val="18"/>
                <w:szCs w:val="18"/>
              </w:rPr>
              <w:t>st</w:t>
            </w:r>
            <w:proofErr w:type="spellEnd"/>
            <w:r w:rsidRPr="0026521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65219">
              <w:rPr>
                <w:rFonts w:ascii="Times New Roman" w:hAnsi="Times New Roman" w:cs="Times New Roman"/>
                <w:sz w:val="18"/>
                <w:szCs w:val="18"/>
              </w:rPr>
              <w:t>kitts</w:t>
            </w:r>
            <w:proofErr w:type="spellEnd"/>
            <w:r w:rsidRPr="00265219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265219">
              <w:rPr>
                <w:rFonts w:ascii="Times New Roman" w:hAnsi="Times New Roman" w:cs="Times New Roman"/>
                <w:sz w:val="18"/>
                <w:szCs w:val="18"/>
              </w:rPr>
              <w:t>nevis</w:t>
            </w:r>
            <w:proofErr w:type="spellEnd"/>
            <w:r w:rsidRPr="00265219">
              <w:rPr>
                <w:rFonts w:ascii="Times New Roman" w:hAnsi="Times New Roman" w:cs="Times New Roman"/>
                <w:sz w:val="18"/>
                <w:szCs w:val="18"/>
              </w:rPr>
              <w:t xml:space="preserve">"  OR  </w:t>
            </w:r>
            <w:proofErr w:type="spellStart"/>
            <w:r w:rsidRPr="00265219">
              <w:rPr>
                <w:rFonts w:ascii="Times New Roman" w:hAnsi="Times New Roman" w:cs="Times New Roman"/>
                <w:sz w:val="18"/>
                <w:szCs w:val="18"/>
              </w:rPr>
              <w:t>kittitians</w:t>
            </w:r>
            <w:proofErr w:type="spellEnd"/>
            <w:r w:rsidRPr="00265219">
              <w:rPr>
                <w:rFonts w:ascii="Times New Roman" w:hAnsi="Times New Roman" w:cs="Times New Roman"/>
                <w:sz w:val="18"/>
                <w:szCs w:val="18"/>
              </w:rPr>
              <w:t xml:space="preserve">  OR  </w:t>
            </w:r>
            <w:proofErr w:type="spellStart"/>
            <w:r w:rsidRPr="00265219">
              <w:rPr>
                <w:rFonts w:ascii="Times New Roman" w:hAnsi="Times New Roman" w:cs="Times New Roman"/>
                <w:sz w:val="18"/>
                <w:szCs w:val="18"/>
              </w:rPr>
              <w:t>nevisians</w:t>
            </w:r>
            <w:proofErr w:type="spellEnd"/>
            <w:r w:rsidRPr="00265219">
              <w:rPr>
                <w:rFonts w:ascii="Times New Roman" w:hAnsi="Times New Roman" w:cs="Times New Roman"/>
                <w:sz w:val="18"/>
                <w:szCs w:val="18"/>
              </w:rPr>
              <w:t xml:space="preserve">  OR  "</w:t>
            </w:r>
            <w:proofErr w:type="spellStart"/>
            <w:r w:rsidRPr="00265219">
              <w:rPr>
                <w:rFonts w:ascii="Times New Roman" w:hAnsi="Times New Roman" w:cs="Times New Roman"/>
                <w:sz w:val="18"/>
                <w:szCs w:val="18"/>
              </w:rPr>
              <w:t>st</w:t>
            </w:r>
            <w:proofErr w:type="spellEnd"/>
            <w:r w:rsidRPr="0026521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65219">
              <w:rPr>
                <w:rFonts w:ascii="Times New Roman" w:hAnsi="Times New Roman" w:cs="Times New Roman"/>
                <w:sz w:val="18"/>
                <w:szCs w:val="18"/>
              </w:rPr>
              <w:t>vincent</w:t>
            </w:r>
            <w:proofErr w:type="spellEnd"/>
            <w:r w:rsidRPr="00265219">
              <w:rPr>
                <w:rFonts w:ascii="Times New Roman" w:hAnsi="Times New Roman" w:cs="Times New Roman"/>
                <w:sz w:val="18"/>
                <w:szCs w:val="18"/>
              </w:rPr>
              <w:t xml:space="preserve"> and the grenadines"  OR  </w:t>
            </w:r>
            <w:proofErr w:type="spellStart"/>
            <w:r w:rsidRPr="00265219">
              <w:rPr>
                <w:rFonts w:ascii="Times New Roman" w:hAnsi="Times New Roman" w:cs="Times New Roman"/>
                <w:sz w:val="18"/>
                <w:szCs w:val="18"/>
              </w:rPr>
              <w:t>vincentians</w:t>
            </w:r>
            <w:proofErr w:type="spellEnd"/>
            <w:r w:rsidRPr="00265219">
              <w:rPr>
                <w:rFonts w:ascii="Times New Roman" w:hAnsi="Times New Roman" w:cs="Times New Roman"/>
                <w:sz w:val="18"/>
                <w:szCs w:val="18"/>
              </w:rPr>
              <w:t xml:space="preserve">  OR  </w:t>
            </w:r>
            <w:proofErr w:type="spellStart"/>
            <w:r w:rsidRPr="00265219">
              <w:rPr>
                <w:rFonts w:ascii="Times New Roman" w:hAnsi="Times New Roman" w:cs="Times New Roman"/>
                <w:sz w:val="18"/>
                <w:szCs w:val="18"/>
              </w:rPr>
              <w:t>suriname</w:t>
            </w:r>
            <w:proofErr w:type="spellEnd"/>
            <w:r w:rsidRPr="00265219">
              <w:rPr>
                <w:rFonts w:ascii="Times New Roman" w:hAnsi="Times New Roman" w:cs="Times New Roman"/>
                <w:sz w:val="18"/>
                <w:szCs w:val="18"/>
              </w:rPr>
              <w:t>*  OR  "</w:t>
            </w:r>
            <w:proofErr w:type="spellStart"/>
            <w:r w:rsidRPr="00265219">
              <w:rPr>
                <w:rFonts w:ascii="Times New Roman" w:hAnsi="Times New Roman" w:cs="Times New Roman"/>
                <w:sz w:val="18"/>
                <w:szCs w:val="18"/>
              </w:rPr>
              <w:t>trinidad</w:t>
            </w:r>
            <w:proofErr w:type="spellEnd"/>
            <w:r w:rsidRPr="00265219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265219">
              <w:rPr>
                <w:rFonts w:ascii="Times New Roman" w:hAnsi="Times New Roman" w:cs="Times New Roman"/>
                <w:sz w:val="18"/>
                <w:szCs w:val="18"/>
              </w:rPr>
              <w:t>tobago</w:t>
            </w:r>
            <w:proofErr w:type="spellEnd"/>
            <w:r w:rsidRPr="00265219">
              <w:rPr>
                <w:rFonts w:ascii="Times New Roman" w:hAnsi="Times New Roman" w:cs="Times New Roman"/>
                <w:sz w:val="18"/>
                <w:szCs w:val="18"/>
              </w:rPr>
              <w:t xml:space="preserve">"  OR  </w:t>
            </w:r>
            <w:proofErr w:type="spellStart"/>
            <w:r w:rsidRPr="00265219">
              <w:rPr>
                <w:rFonts w:ascii="Times New Roman" w:hAnsi="Times New Roman" w:cs="Times New Roman"/>
                <w:sz w:val="18"/>
                <w:szCs w:val="18"/>
              </w:rPr>
              <w:t>trinidadians</w:t>
            </w:r>
            <w:proofErr w:type="spellEnd"/>
            <w:r w:rsidRPr="00265219">
              <w:rPr>
                <w:rFonts w:ascii="Times New Roman" w:hAnsi="Times New Roman" w:cs="Times New Roman"/>
                <w:sz w:val="18"/>
                <w:szCs w:val="18"/>
              </w:rPr>
              <w:t xml:space="preserve">  OR  </w:t>
            </w:r>
            <w:proofErr w:type="spellStart"/>
            <w:r w:rsidRPr="00265219">
              <w:rPr>
                <w:rFonts w:ascii="Times New Roman" w:hAnsi="Times New Roman" w:cs="Times New Roman"/>
                <w:sz w:val="18"/>
                <w:szCs w:val="18"/>
              </w:rPr>
              <w:t>tobagonians</w:t>
            </w:r>
            <w:proofErr w:type="spellEnd"/>
            <w:r w:rsidRPr="00265219">
              <w:rPr>
                <w:rFonts w:ascii="Times New Roman" w:hAnsi="Times New Roman" w:cs="Times New Roman"/>
                <w:sz w:val="18"/>
                <w:szCs w:val="18"/>
              </w:rPr>
              <w:t xml:space="preserve">  OR  "</w:t>
            </w:r>
            <w:proofErr w:type="spellStart"/>
            <w:r w:rsidRPr="00265219">
              <w:rPr>
                <w:rFonts w:ascii="Times New Roman" w:hAnsi="Times New Roman" w:cs="Times New Roman"/>
                <w:sz w:val="18"/>
                <w:szCs w:val="18"/>
              </w:rPr>
              <w:t>turks</w:t>
            </w:r>
            <w:proofErr w:type="spellEnd"/>
            <w:r w:rsidRPr="00265219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265219">
              <w:rPr>
                <w:rFonts w:ascii="Times New Roman" w:hAnsi="Times New Roman" w:cs="Times New Roman"/>
                <w:sz w:val="18"/>
                <w:szCs w:val="18"/>
              </w:rPr>
              <w:t>caicos</w:t>
            </w:r>
            <w:proofErr w:type="spellEnd"/>
            <w:r w:rsidRPr="00265219">
              <w:rPr>
                <w:rFonts w:ascii="Times New Roman" w:hAnsi="Times New Roman" w:cs="Times New Roman"/>
                <w:sz w:val="18"/>
                <w:szCs w:val="18"/>
              </w:rPr>
              <w:t xml:space="preserve"> island*"  OR  </w:t>
            </w:r>
            <w:proofErr w:type="spellStart"/>
            <w:r w:rsidRPr="00265219">
              <w:rPr>
                <w:rFonts w:ascii="Times New Roman" w:hAnsi="Times New Roman" w:cs="Times New Roman"/>
                <w:sz w:val="18"/>
                <w:szCs w:val="18"/>
              </w:rPr>
              <w:t>belongers</w:t>
            </w:r>
            <w:proofErr w:type="spellEnd"/>
            <w:r w:rsidRPr="00265219">
              <w:rPr>
                <w:rFonts w:ascii="Times New Roman" w:hAnsi="Times New Roman" w:cs="Times New Roman"/>
                <w:sz w:val="18"/>
                <w:szCs w:val="18"/>
              </w:rPr>
              <w:t xml:space="preserve">  OR  "virgin island*" ) </w:t>
            </w:r>
            <w:r w:rsidR="000741A3" w:rsidRPr="009000F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D5C7A" w:rsidRPr="00644F02">
              <w:rPr>
                <w:rFonts w:ascii="Times New Roman" w:hAnsi="Times New Roman" w:cs="Times New Roman"/>
                <w:sz w:val="18"/>
                <w:szCs w:val="18"/>
              </w:rPr>
              <w:t xml:space="preserve"> AND PUBYEAR &gt; 2022 AND PUBYEAR &lt; 2026</w:t>
            </w:r>
          </w:p>
        </w:tc>
        <w:tc>
          <w:tcPr>
            <w:tcW w:w="874" w:type="pct"/>
            <w:shd w:val="clear" w:color="auto" w:fill="auto"/>
          </w:tcPr>
          <w:p w14:paraId="470C0566" w14:textId="5EAB96EB" w:rsidR="007B7B47" w:rsidRPr="000E0E2D" w:rsidRDefault="005B3F4F" w:rsidP="007B7B4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5B3F4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,111</w:t>
            </w:r>
          </w:p>
        </w:tc>
      </w:tr>
      <w:tr w:rsidR="007B7B47" w:rsidRPr="00115434" w14:paraId="2C9DCB84" w14:textId="77777777" w:rsidTr="00EA04C9">
        <w:trPr>
          <w:trHeight w:val="300"/>
        </w:trPr>
        <w:tc>
          <w:tcPr>
            <w:tcW w:w="667" w:type="pct"/>
            <w:vMerge/>
            <w:shd w:val="clear" w:color="auto" w:fill="auto"/>
          </w:tcPr>
          <w:p w14:paraId="06ADF1AF" w14:textId="77777777" w:rsidR="007B7B47" w:rsidRPr="000E0E2D" w:rsidRDefault="007B7B47" w:rsidP="007B7B4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" w:type="pct"/>
            <w:shd w:val="clear" w:color="auto" w:fill="auto"/>
          </w:tcPr>
          <w:p w14:paraId="5A1D763A" w14:textId="77777777" w:rsidR="007B7B47" w:rsidRPr="000E0E2D" w:rsidRDefault="007B7B47" w:rsidP="007B7B4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E0E2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235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74D7CFE" w14:textId="76D12449" w:rsidR="007B7B47" w:rsidRPr="000E0E2D" w:rsidRDefault="001D3425" w:rsidP="007B7B4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D3425">
              <w:rPr>
                <w:rFonts w:ascii="Times New Roman" w:hAnsi="Times New Roman" w:cs="Times New Roman"/>
                <w:sz w:val="18"/>
                <w:szCs w:val="18"/>
              </w:rPr>
              <w:t>( TITLE-ABS-KEY ( "</w:t>
            </w:r>
            <w:proofErr w:type="spellStart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>latin</w:t>
            </w:r>
            <w:proofErr w:type="spellEnd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>america</w:t>
            </w:r>
            <w:proofErr w:type="spellEnd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 xml:space="preserve">*" OR "south </w:t>
            </w:r>
            <w:proofErr w:type="spellStart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>america</w:t>
            </w:r>
            <w:proofErr w:type="spellEnd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 xml:space="preserve">*" OR "central </w:t>
            </w:r>
            <w:proofErr w:type="spellStart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>america</w:t>
            </w:r>
            <w:proofErr w:type="spellEnd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 xml:space="preserve">*" OR </w:t>
            </w:r>
            <w:proofErr w:type="spellStart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>caribbean</w:t>
            </w:r>
            <w:proofErr w:type="spellEnd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 xml:space="preserve"> OR "West Indies" ) AND PUBYEAR &gt; 2022 AND PUBYEAR &lt; 2026 ) OR ( TITLE-ABS-KEY ( </w:t>
            </w:r>
            <w:proofErr w:type="spellStart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>belize</w:t>
            </w:r>
            <w:proofErr w:type="spellEnd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 xml:space="preserve">* OR costa AND </w:t>
            </w:r>
            <w:proofErr w:type="spellStart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>rica</w:t>
            </w:r>
            <w:proofErr w:type="spellEnd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 xml:space="preserve">* OR </w:t>
            </w:r>
            <w:proofErr w:type="spellStart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>cuba</w:t>
            </w:r>
            <w:proofErr w:type="spellEnd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>* OR "</w:t>
            </w:r>
            <w:proofErr w:type="spellStart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>domincan</w:t>
            </w:r>
            <w:proofErr w:type="spellEnd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 xml:space="preserve"> republic*" OR "</w:t>
            </w:r>
            <w:proofErr w:type="spellStart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>el</w:t>
            </w:r>
            <w:proofErr w:type="spellEnd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>salvador</w:t>
            </w:r>
            <w:proofErr w:type="spellEnd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 xml:space="preserve">*" OR </w:t>
            </w:r>
            <w:proofErr w:type="spellStart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>guatemala</w:t>
            </w:r>
            <w:proofErr w:type="spellEnd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 xml:space="preserve">* OR </w:t>
            </w:r>
            <w:proofErr w:type="spellStart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>haiti</w:t>
            </w:r>
            <w:proofErr w:type="spellEnd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 xml:space="preserve">* OR </w:t>
            </w:r>
            <w:proofErr w:type="spellStart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>hondura</w:t>
            </w:r>
            <w:proofErr w:type="spellEnd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 xml:space="preserve">* OR </w:t>
            </w:r>
            <w:proofErr w:type="spellStart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>jamaica</w:t>
            </w:r>
            <w:proofErr w:type="spellEnd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 xml:space="preserve">* OR </w:t>
            </w:r>
            <w:proofErr w:type="spellStart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>mexic</w:t>
            </w:r>
            <w:proofErr w:type="spellEnd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 xml:space="preserve">* OR </w:t>
            </w:r>
            <w:proofErr w:type="spellStart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>nicaragua</w:t>
            </w:r>
            <w:proofErr w:type="spellEnd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 xml:space="preserve">* OR </w:t>
            </w:r>
            <w:proofErr w:type="spellStart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>panama</w:t>
            </w:r>
            <w:proofErr w:type="spellEnd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 xml:space="preserve">* OR "saint </w:t>
            </w:r>
            <w:proofErr w:type="spellStart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>lucia</w:t>
            </w:r>
            <w:proofErr w:type="spellEnd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 xml:space="preserve">*" OR </w:t>
            </w:r>
            <w:proofErr w:type="spellStart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>argentin</w:t>
            </w:r>
            <w:proofErr w:type="spellEnd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 xml:space="preserve">* OR </w:t>
            </w:r>
            <w:proofErr w:type="spellStart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>bolivia</w:t>
            </w:r>
            <w:proofErr w:type="spellEnd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 xml:space="preserve">* OR </w:t>
            </w:r>
            <w:proofErr w:type="spellStart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 xml:space="preserve">* OR </w:t>
            </w:r>
            <w:proofErr w:type="spellStart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>chile</w:t>
            </w:r>
            <w:proofErr w:type="spellEnd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 xml:space="preserve">* OR </w:t>
            </w:r>
            <w:proofErr w:type="spellStart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>colombia</w:t>
            </w:r>
            <w:proofErr w:type="spellEnd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 xml:space="preserve">* OR </w:t>
            </w:r>
            <w:proofErr w:type="spellStart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>ecuador</w:t>
            </w:r>
            <w:proofErr w:type="spellEnd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 xml:space="preserve">* OR </w:t>
            </w:r>
            <w:proofErr w:type="spellStart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>paraguay</w:t>
            </w:r>
            <w:proofErr w:type="spellEnd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 xml:space="preserve">* OR </w:t>
            </w:r>
            <w:proofErr w:type="spellStart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>peru</w:t>
            </w:r>
            <w:proofErr w:type="spellEnd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 xml:space="preserve">* OR </w:t>
            </w:r>
            <w:proofErr w:type="spellStart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>uruguay</w:t>
            </w:r>
            <w:proofErr w:type="spellEnd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 xml:space="preserve">* OR </w:t>
            </w:r>
            <w:proofErr w:type="spellStart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>venezuela</w:t>
            </w:r>
            <w:proofErr w:type="spellEnd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>* OR "</w:t>
            </w:r>
            <w:proofErr w:type="spellStart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>antigua</w:t>
            </w:r>
            <w:proofErr w:type="spellEnd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 xml:space="preserve">* and </w:t>
            </w:r>
            <w:proofErr w:type="spellStart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>barbuda</w:t>
            </w:r>
            <w:proofErr w:type="spellEnd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 xml:space="preserve">*" OR </w:t>
            </w:r>
            <w:proofErr w:type="spellStart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>aruba</w:t>
            </w:r>
            <w:proofErr w:type="spellEnd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 xml:space="preserve">* OR </w:t>
            </w:r>
            <w:proofErr w:type="spellStart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>baham</w:t>
            </w:r>
            <w:proofErr w:type="spellEnd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 xml:space="preserve">* OR </w:t>
            </w:r>
            <w:proofErr w:type="spellStart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>barbad</w:t>
            </w:r>
            <w:proofErr w:type="spellEnd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 xml:space="preserve">* OR </w:t>
            </w:r>
            <w:proofErr w:type="spellStart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>bajans</w:t>
            </w:r>
            <w:proofErr w:type="spellEnd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 xml:space="preserve"> OR "</w:t>
            </w:r>
            <w:proofErr w:type="spellStart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>british</w:t>
            </w:r>
            <w:proofErr w:type="spellEnd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 xml:space="preserve"> virgin island*" OR "cayman island*" OR </w:t>
            </w:r>
            <w:proofErr w:type="spellStart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>guyan</w:t>
            </w:r>
            <w:proofErr w:type="spellEnd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>* OR "</w:t>
            </w:r>
            <w:proofErr w:type="spellStart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>puerto</w:t>
            </w:r>
            <w:proofErr w:type="spellEnd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>ric</w:t>
            </w:r>
            <w:proofErr w:type="spellEnd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>*" OR "</w:t>
            </w:r>
            <w:proofErr w:type="spellStart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>sint</w:t>
            </w:r>
            <w:proofErr w:type="spellEnd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>maarten</w:t>
            </w:r>
            <w:proofErr w:type="spellEnd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 xml:space="preserve">*" OR "saint martin*" OR </w:t>
            </w:r>
            <w:proofErr w:type="spellStart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>dominica</w:t>
            </w:r>
            <w:proofErr w:type="spellEnd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 xml:space="preserve">* OR </w:t>
            </w:r>
            <w:proofErr w:type="spellStart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>grenad</w:t>
            </w:r>
            <w:proofErr w:type="spellEnd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>* OR "</w:t>
            </w:r>
            <w:proofErr w:type="spellStart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>st</w:t>
            </w:r>
            <w:proofErr w:type="spellEnd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>kitts</w:t>
            </w:r>
            <w:proofErr w:type="spellEnd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>nevis</w:t>
            </w:r>
            <w:proofErr w:type="spellEnd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 xml:space="preserve">" OR </w:t>
            </w:r>
            <w:proofErr w:type="spellStart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>kittitians</w:t>
            </w:r>
            <w:proofErr w:type="spellEnd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proofErr w:type="spellStart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>nevisians</w:t>
            </w:r>
            <w:proofErr w:type="spellEnd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 xml:space="preserve"> OR "</w:t>
            </w:r>
            <w:proofErr w:type="spellStart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>st</w:t>
            </w:r>
            <w:proofErr w:type="spellEnd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>vincent</w:t>
            </w:r>
            <w:proofErr w:type="spellEnd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 xml:space="preserve"> and the grenadines" OR </w:t>
            </w:r>
            <w:proofErr w:type="spellStart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>vincentians</w:t>
            </w:r>
            <w:proofErr w:type="spellEnd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proofErr w:type="spellStart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>suriname</w:t>
            </w:r>
            <w:proofErr w:type="spellEnd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>* OR "</w:t>
            </w:r>
            <w:proofErr w:type="spellStart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>trinidad</w:t>
            </w:r>
            <w:proofErr w:type="spellEnd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>tobago</w:t>
            </w:r>
            <w:proofErr w:type="spellEnd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 xml:space="preserve">" OR </w:t>
            </w:r>
            <w:proofErr w:type="spellStart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>trinidadians</w:t>
            </w:r>
            <w:proofErr w:type="spellEnd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proofErr w:type="spellStart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>tobagonians</w:t>
            </w:r>
            <w:proofErr w:type="spellEnd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 xml:space="preserve"> OR "</w:t>
            </w:r>
            <w:proofErr w:type="spellStart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>turks</w:t>
            </w:r>
            <w:proofErr w:type="spellEnd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>caicos</w:t>
            </w:r>
            <w:proofErr w:type="spellEnd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 xml:space="preserve"> island*" OR </w:t>
            </w:r>
            <w:proofErr w:type="spellStart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>belongers</w:t>
            </w:r>
            <w:proofErr w:type="spellEnd"/>
            <w:r w:rsidRPr="001D3425">
              <w:rPr>
                <w:rFonts w:ascii="Times New Roman" w:hAnsi="Times New Roman" w:cs="Times New Roman"/>
                <w:sz w:val="18"/>
                <w:szCs w:val="18"/>
              </w:rPr>
              <w:t xml:space="preserve"> OR "virgin island*" ) AND PUBYEAR &gt; 2022 AND PUBYEAR &lt; 2026 )</w:t>
            </w:r>
          </w:p>
        </w:tc>
        <w:tc>
          <w:tcPr>
            <w:tcW w:w="874" w:type="pct"/>
            <w:shd w:val="clear" w:color="auto" w:fill="auto"/>
          </w:tcPr>
          <w:p w14:paraId="32C0E1A8" w14:textId="434E99A7" w:rsidR="007B7B47" w:rsidRPr="000E0E2D" w:rsidRDefault="001D3425" w:rsidP="007B7B4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D3425">
              <w:rPr>
                <w:rFonts w:ascii="Times New Roman" w:hAnsi="Times New Roman" w:cs="Times New Roman"/>
                <w:sz w:val="18"/>
                <w:szCs w:val="18"/>
              </w:rPr>
              <w:t>30,897</w:t>
            </w:r>
          </w:p>
        </w:tc>
      </w:tr>
      <w:tr w:rsidR="007B7B47" w:rsidRPr="00115434" w14:paraId="2092B6EA" w14:textId="77777777" w:rsidTr="00EA04C9">
        <w:trPr>
          <w:trHeight w:val="300"/>
        </w:trPr>
        <w:tc>
          <w:tcPr>
            <w:tcW w:w="667" w:type="pct"/>
            <w:shd w:val="clear" w:color="auto" w:fill="auto"/>
          </w:tcPr>
          <w:p w14:paraId="3C95467E" w14:textId="77777777" w:rsidR="007B7B47" w:rsidRPr="000E0E2D" w:rsidRDefault="007B7B47" w:rsidP="007B7B4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E0E2D">
              <w:rPr>
                <w:rFonts w:ascii="Times New Roman" w:hAnsi="Times New Roman" w:cs="Times New Roman"/>
                <w:sz w:val="18"/>
                <w:szCs w:val="18"/>
              </w:rPr>
              <w:t>Final search</w:t>
            </w:r>
          </w:p>
        </w:tc>
        <w:tc>
          <w:tcPr>
            <w:tcW w:w="224" w:type="pct"/>
            <w:shd w:val="clear" w:color="auto" w:fill="auto"/>
          </w:tcPr>
          <w:p w14:paraId="45BE2AD0" w14:textId="77777777" w:rsidR="007B7B47" w:rsidRPr="000E0E2D" w:rsidRDefault="007B7B47" w:rsidP="007B7B4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E0E2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235" w:type="pct"/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B7D3BA4" w14:textId="3A25022E" w:rsidR="007B7B47" w:rsidRPr="000E0E2D" w:rsidRDefault="00E90054" w:rsidP="007B7B4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90054">
              <w:rPr>
                <w:rFonts w:ascii="Times New Roman" w:hAnsi="Times New Roman" w:cs="Times New Roman"/>
                <w:sz w:val="18"/>
                <w:szCs w:val="18"/>
              </w:rPr>
              <w:t xml:space="preserve">( ( TITLE-ABS-KEY ( student* W/5 ( </w:t>
            </w:r>
            <w:proofErr w:type="spellStart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>universit</w:t>
            </w:r>
            <w:proofErr w:type="spellEnd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 xml:space="preserve">* OR college* OR tertiary OR "higher education" OR campus OR undergrad* OR postgrad* OR "post-grad*" ) ) AND PUBYEAR &gt; 2022 AND PUBYEAR &lt; 2026 ) OR ( TITLE-ABS-KEY ( </w:t>
            </w:r>
            <w:proofErr w:type="spellStart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>adolescen</w:t>
            </w:r>
            <w:proofErr w:type="spellEnd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 xml:space="preserve">* OR "young adult*" OR adult* OR female OR woman OR women ) AND PUBYEAR &gt; 2022 AND PUBYEAR &lt; 2026 ) ) AND ( TITLE-ABS-KEY ( menstrua* OR </w:t>
            </w:r>
            <w:proofErr w:type="spellStart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>mense</w:t>
            </w:r>
            <w:proofErr w:type="spellEnd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 xml:space="preserve">* OR </w:t>
            </w:r>
            <w:proofErr w:type="spellStart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>menarch</w:t>
            </w:r>
            <w:proofErr w:type="spellEnd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 xml:space="preserve">* OR "Menstrual period" OR catamenia OR </w:t>
            </w:r>
            <w:proofErr w:type="spellStart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>premenstrua</w:t>
            </w:r>
            <w:proofErr w:type="spellEnd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 xml:space="preserve">* OR "Pre-menstrua*" OR </w:t>
            </w:r>
            <w:proofErr w:type="spellStart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>pms</w:t>
            </w:r>
            <w:proofErr w:type="spellEnd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 xml:space="preserve"> OR "Premenstrual tension" OR </w:t>
            </w:r>
            <w:proofErr w:type="spellStart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>dysmenorrh</w:t>
            </w:r>
            <w:proofErr w:type="spellEnd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>* OR endometriosis OR adenomyosis OR endometritis OR "Pelvic Pain" OR "</w:t>
            </w:r>
            <w:proofErr w:type="spellStart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>Menst</w:t>
            </w:r>
            <w:proofErr w:type="spellEnd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 xml:space="preserve">* Disorders" OR "Menstruation Disturbances" OR amenorrhea OR menorrhagia OR oligomenorrhea OR "Menstrual pain" OR "Painful </w:t>
            </w:r>
            <w:proofErr w:type="spellStart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>menst</w:t>
            </w:r>
            <w:proofErr w:type="spellEnd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>*" OR "Period pain" OR "Period poverty" OR "Menstrual poverty" ) AND PUBYEAR &gt; 2022 AND PUBYEAR &lt; 2026 ) AND ( ( TITLE-ABS-KEY ( "</w:t>
            </w:r>
            <w:proofErr w:type="spellStart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>latin</w:t>
            </w:r>
            <w:proofErr w:type="spellEnd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>america</w:t>
            </w:r>
            <w:proofErr w:type="spellEnd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 xml:space="preserve">*" OR "south </w:t>
            </w:r>
            <w:proofErr w:type="spellStart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>america</w:t>
            </w:r>
            <w:proofErr w:type="spellEnd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 xml:space="preserve">*" OR "central </w:t>
            </w:r>
            <w:proofErr w:type="spellStart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>america</w:t>
            </w:r>
            <w:proofErr w:type="spellEnd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 xml:space="preserve">*" OR </w:t>
            </w:r>
            <w:proofErr w:type="spellStart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>caribbean</w:t>
            </w:r>
            <w:proofErr w:type="spellEnd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 xml:space="preserve"> OR "West Indies" ) AND PUBYEAR &gt; 2022 AND PUBYEAR &lt; 2026 ) OR ( </w:t>
            </w:r>
            <w:r w:rsidRPr="00E9005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TITLE-ABS-KEY ( </w:t>
            </w:r>
            <w:proofErr w:type="spellStart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>belize</w:t>
            </w:r>
            <w:proofErr w:type="spellEnd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 xml:space="preserve">* OR costa AND </w:t>
            </w:r>
            <w:proofErr w:type="spellStart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>rica</w:t>
            </w:r>
            <w:proofErr w:type="spellEnd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 xml:space="preserve">* OR </w:t>
            </w:r>
            <w:proofErr w:type="spellStart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>cuba</w:t>
            </w:r>
            <w:proofErr w:type="spellEnd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>* OR "</w:t>
            </w:r>
            <w:proofErr w:type="spellStart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>domincan</w:t>
            </w:r>
            <w:proofErr w:type="spellEnd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 xml:space="preserve"> republic*" OR "</w:t>
            </w:r>
            <w:proofErr w:type="spellStart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>el</w:t>
            </w:r>
            <w:proofErr w:type="spellEnd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>salvador</w:t>
            </w:r>
            <w:proofErr w:type="spellEnd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 xml:space="preserve">*" OR </w:t>
            </w:r>
            <w:proofErr w:type="spellStart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>guatemala</w:t>
            </w:r>
            <w:proofErr w:type="spellEnd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 xml:space="preserve">* OR </w:t>
            </w:r>
            <w:proofErr w:type="spellStart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>haiti</w:t>
            </w:r>
            <w:proofErr w:type="spellEnd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 xml:space="preserve">* OR </w:t>
            </w:r>
            <w:proofErr w:type="spellStart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>hondura</w:t>
            </w:r>
            <w:proofErr w:type="spellEnd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 xml:space="preserve">* OR </w:t>
            </w:r>
            <w:proofErr w:type="spellStart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>jamaica</w:t>
            </w:r>
            <w:proofErr w:type="spellEnd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 xml:space="preserve">* OR </w:t>
            </w:r>
            <w:proofErr w:type="spellStart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>mexic</w:t>
            </w:r>
            <w:proofErr w:type="spellEnd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 xml:space="preserve">* OR </w:t>
            </w:r>
            <w:proofErr w:type="spellStart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>nicaragua</w:t>
            </w:r>
            <w:proofErr w:type="spellEnd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 xml:space="preserve">* OR </w:t>
            </w:r>
            <w:proofErr w:type="spellStart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>panama</w:t>
            </w:r>
            <w:proofErr w:type="spellEnd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 xml:space="preserve">* OR "saint </w:t>
            </w:r>
            <w:proofErr w:type="spellStart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>lucia</w:t>
            </w:r>
            <w:proofErr w:type="spellEnd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 xml:space="preserve">*" OR </w:t>
            </w:r>
            <w:proofErr w:type="spellStart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>argentin</w:t>
            </w:r>
            <w:proofErr w:type="spellEnd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 xml:space="preserve">* OR </w:t>
            </w:r>
            <w:proofErr w:type="spellStart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>bolivia</w:t>
            </w:r>
            <w:proofErr w:type="spellEnd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 xml:space="preserve">* OR </w:t>
            </w:r>
            <w:proofErr w:type="spellStart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  <w:proofErr w:type="spellEnd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 xml:space="preserve">* OR </w:t>
            </w:r>
            <w:proofErr w:type="spellStart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>chile</w:t>
            </w:r>
            <w:proofErr w:type="spellEnd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 xml:space="preserve">* OR </w:t>
            </w:r>
            <w:proofErr w:type="spellStart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>colombia</w:t>
            </w:r>
            <w:proofErr w:type="spellEnd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 xml:space="preserve">* OR </w:t>
            </w:r>
            <w:proofErr w:type="spellStart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>ecuador</w:t>
            </w:r>
            <w:proofErr w:type="spellEnd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 xml:space="preserve">* OR </w:t>
            </w:r>
            <w:proofErr w:type="spellStart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>paraguay</w:t>
            </w:r>
            <w:proofErr w:type="spellEnd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 xml:space="preserve">* OR </w:t>
            </w:r>
            <w:proofErr w:type="spellStart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>peru</w:t>
            </w:r>
            <w:proofErr w:type="spellEnd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 xml:space="preserve">* OR </w:t>
            </w:r>
            <w:proofErr w:type="spellStart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>uruguay</w:t>
            </w:r>
            <w:proofErr w:type="spellEnd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 xml:space="preserve">* OR </w:t>
            </w:r>
            <w:proofErr w:type="spellStart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>venezuela</w:t>
            </w:r>
            <w:proofErr w:type="spellEnd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>* OR "</w:t>
            </w:r>
            <w:proofErr w:type="spellStart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>antigua</w:t>
            </w:r>
            <w:proofErr w:type="spellEnd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 xml:space="preserve">* and </w:t>
            </w:r>
            <w:proofErr w:type="spellStart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>barbuda</w:t>
            </w:r>
            <w:proofErr w:type="spellEnd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 xml:space="preserve">*" OR </w:t>
            </w:r>
            <w:proofErr w:type="spellStart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>aruba</w:t>
            </w:r>
            <w:proofErr w:type="spellEnd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 xml:space="preserve">* OR </w:t>
            </w:r>
            <w:proofErr w:type="spellStart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>baham</w:t>
            </w:r>
            <w:proofErr w:type="spellEnd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 xml:space="preserve">* OR </w:t>
            </w:r>
            <w:proofErr w:type="spellStart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>barbad</w:t>
            </w:r>
            <w:proofErr w:type="spellEnd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 xml:space="preserve">* OR </w:t>
            </w:r>
            <w:proofErr w:type="spellStart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>bajans</w:t>
            </w:r>
            <w:proofErr w:type="spellEnd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 xml:space="preserve"> OR "</w:t>
            </w:r>
            <w:proofErr w:type="spellStart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>british</w:t>
            </w:r>
            <w:proofErr w:type="spellEnd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 xml:space="preserve"> virgin island*" OR "cayman island*" OR </w:t>
            </w:r>
            <w:proofErr w:type="spellStart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>guyan</w:t>
            </w:r>
            <w:proofErr w:type="spellEnd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>* OR "</w:t>
            </w:r>
            <w:proofErr w:type="spellStart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>puerto</w:t>
            </w:r>
            <w:proofErr w:type="spellEnd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>ric</w:t>
            </w:r>
            <w:proofErr w:type="spellEnd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>*" OR "</w:t>
            </w:r>
            <w:proofErr w:type="spellStart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>sint</w:t>
            </w:r>
            <w:proofErr w:type="spellEnd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>maarten</w:t>
            </w:r>
            <w:proofErr w:type="spellEnd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 xml:space="preserve">*" OR "saint martin*" OR </w:t>
            </w:r>
            <w:proofErr w:type="spellStart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>dominica</w:t>
            </w:r>
            <w:proofErr w:type="spellEnd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 xml:space="preserve">* OR </w:t>
            </w:r>
            <w:proofErr w:type="spellStart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>grenad</w:t>
            </w:r>
            <w:proofErr w:type="spellEnd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>* OR "</w:t>
            </w:r>
            <w:proofErr w:type="spellStart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>st</w:t>
            </w:r>
            <w:proofErr w:type="spellEnd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>kitts</w:t>
            </w:r>
            <w:proofErr w:type="spellEnd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>nevis</w:t>
            </w:r>
            <w:proofErr w:type="spellEnd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 xml:space="preserve">" OR </w:t>
            </w:r>
            <w:proofErr w:type="spellStart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>kittitians</w:t>
            </w:r>
            <w:proofErr w:type="spellEnd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proofErr w:type="spellStart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>nevisians</w:t>
            </w:r>
            <w:proofErr w:type="spellEnd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 xml:space="preserve"> OR "</w:t>
            </w:r>
            <w:proofErr w:type="spellStart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>st</w:t>
            </w:r>
            <w:proofErr w:type="spellEnd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>vincent</w:t>
            </w:r>
            <w:proofErr w:type="spellEnd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 xml:space="preserve"> and the grenadines" OR </w:t>
            </w:r>
            <w:proofErr w:type="spellStart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>vincentians</w:t>
            </w:r>
            <w:proofErr w:type="spellEnd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proofErr w:type="spellStart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>suriname</w:t>
            </w:r>
            <w:proofErr w:type="spellEnd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>* OR "</w:t>
            </w:r>
            <w:proofErr w:type="spellStart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>trinidad</w:t>
            </w:r>
            <w:proofErr w:type="spellEnd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>tobago</w:t>
            </w:r>
            <w:proofErr w:type="spellEnd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 xml:space="preserve">" OR </w:t>
            </w:r>
            <w:proofErr w:type="spellStart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>trinidadians</w:t>
            </w:r>
            <w:proofErr w:type="spellEnd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proofErr w:type="spellStart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>tobagonians</w:t>
            </w:r>
            <w:proofErr w:type="spellEnd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 xml:space="preserve"> OR "</w:t>
            </w:r>
            <w:proofErr w:type="spellStart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>turks</w:t>
            </w:r>
            <w:proofErr w:type="spellEnd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>caicos</w:t>
            </w:r>
            <w:proofErr w:type="spellEnd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 xml:space="preserve"> island*" OR </w:t>
            </w:r>
            <w:proofErr w:type="spellStart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>belongers</w:t>
            </w:r>
            <w:proofErr w:type="spellEnd"/>
            <w:r w:rsidRPr="00E90054">
              <w:rPr>
                <w:rFonts w:ascii="Times New Roman" w:hAnsi="Times New Roman" w:cs="Times New Roman"/>
                <w:sz w:val="18"/>
                <w:szCs w:val="18"/>
              </w:rPr>
              <w:t xml:space="preserve"> OR "virgin island*" ) AND PUBYEAR &gt; 2022 AND PUBYEAR &lt; 2026 ) )</w:t>
            </w:r>
          </w:p>
        </w:tc>
        <w:tc>
          <w:tcPr>
            <w:tcW w:w="874" w:type="pct"/>
            <w:shd w:val="clear" w:color="auto" w:fill="auto"/>
          </w:tcPr>
          <w:p w14:paraId="7E65C064" w14:textId="32CE1936" w:rsidR="007B7B47" w:rsidRPr="000E0E2D" w:rsidRDefault="003E2B18" w:rsidP="007B7B47">
            <w:pPr>
              <w:pStyle w:val="xmsonormal"/>
              <w:spacing w:line="3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E2B1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7</w:t>
            </w:r>
          </w:p>
        </w:tc>
      </w:tr>
    </w:tbl>
    <w:p w14:paraId="49643372" w14:textId="7757A248" w:rsidR="00575126" w:rsidRPr="00575126" w:rsidRDefault="00575126" w:rsidP="3D68A168">
      <w:pPr>
        <w:spacing w:line="480" w:lineRule="auto"/>
      </w:pPr>
    </w:p>
    <w:sectPr w:rsidR="00575126" w:rsidRPr="005751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06F286C"/>
    <w:multiLevelType w:val="hybridMultilevel"/>
    <w:tmpl w:val="CACC9942"/>
    <w:lvl w:ilvl="0" w:tplc="E30AA174">
      <w:start w:val="2"/>
      <w:numFmt w:val="decimal"/>
      <w:lvlText w:val="%1."/>
      <w:lvlJc w:val="left"/>
      <w:pPr>
        <w:ind w:left="720" w:hanging="360"/>
      </w:pPr>
    </w:lvl>
    <w:lvl w:ilvl="1" w:tplc="59B27752">
      <w:start w:val="1"/>
      <w:numFmt w:val="lowerLetter"/>
      <w:lvlText w:val="%2."/>
      <w:lvlJc w:val="left"/>
      <w:pPr>
        <w:ind w:left="1440" w:hanging="360"/>
      </w:pPr>
    </w:lvl>
    <w:lvl w:ilvl="2" w:tplc="088AF40E">
      <w:start w:val="1"/>
      <w:numFmt w:val="lowerRoman"/>
      <w:lvlText w:val="%3."/>
      <w:lvlJc w:val="right"/>
      <w:pPr>
        <w:ind w:left="2160" w:hanging="180"/>
      </w:pPr>
    </w:lvl>
    <w:lvl w:ilvl="3" w:tplc="7D3C0EC4">
      <w:start w:val="1"/>
      <w:numFmt w:val="decimal"/>
      <w:lvlText w:val="%4."/>
      <w:lvlJc w:val="left"/>
      <w:pPr>
        <w:ind w:left="2880" w:hanging="360"/>
      </w:pPr>
    </w:lvl>
    <w:lvl w:ilvl="4" w:tplc="BBC02CEA">
      <w:start w:val="1"/>
      <w:numFmt w:val="lowerLetter"/>
      <w:lvlText w:val="%5."/>
      <w:lvlJc w:val="left"/>
      <w:pPr>
        <w:ind w:left="3600" w:hanging="360"/>
      </w:pPr>
    </w:lvl>
    <w:lvl w:ilvl="5" w:tplc="6BE460D8">
      <w:start w:val="1"/>
      <w:numFmt w:val="lowerRoman"/>
      <w:lvlText w:val="%6."/>
      <w:lvlJc w:val="right"/>
      <w:pPr>
        <w:ind w:left="4320" w:hanging="180"/>
      </w:pPr>
    </w:lvl>
    <w:lvl w:ilvl="6" w:tplc="9EE689FA">
      <w:start w:val="1"/>
      <w:numFmt w:val="decimal"/>
      <w:lvlText w:val="%7."/>
      <w:lvlJc w:val="left"/>
      <w:pPr>
        <w:ind w:left="5040" w:hanging="360"/>
      </w:pPr>
    </w:lvl>
    <w:lvl w:ilvl="7" w:tplc="A284508A">
      <w:start w:val="1"/>
      <w:numFmt w:val="lowerLetter"/>
      <w:lvlText w:val="%8."/>
      <w:lvlJc w:val="left"/>
      <w:pPr>
        <w:ind w:left="5760" w:hanging="360"/>
      </w:pPr>
    </w:lvl>
    <w:lvl w:ilvl="8" w:tplc="4798E9E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4E7663"/>
    <w:multiLevelType w:val="hybridMultilevel"/>
    <w:tmpl w:val="A124737A"/>
    <w:lvl w:ilvl="0" w:tplc="A9FA5E36">
      <w:start w:val="1"/>
      <w:numFmt w:val="decimal"/>
      <w:lvlText w:val="%1."/>
      <w:lvlJc w:val="left"/>
      <w:pPr>
        <w:ind w:left="720" w:hanging="360"/>
      </w:pPr>
    </w:lvl>
    <w:lvl w:ilvl="1" w:tplc="DC1E045A">
      <w:start w:val="1"/>
      <w:numFmt w:val="lowerLetter"/>
      <w:lvlText w:val="%2."/>
      <w:lvlJc w:val="left"/>
      <w:pPr>
        <w:ind w:left="1440" w:hanging="360"/>
      </w:pPr>
    </w:lvl>
    <w:lvl w:ilvl="2" w:tplc="45AC38A8">
      <w:start w:val="1"/>
      <w:numFmt w:val="lowerRoman"/>
      <w:lvlText w:val="%3."/>
      <w:lvlJc w:val="right"/>
      <w:pPr>
        <w:ind w:left="2160" w:hanging="180"/>
      </w:pPr>
    </w:lvl>
    <w:lvl w:ilvl="3" w:tplc="E24AB65A">
      <w:start w:val="1"/>
      <w:numFmt w:val="decimal"/>
      <w:lvlText w:val="%4."/>
      <w:lvlJc w:val="left"/>
      <w:pPr>
        <w:ind w:left="2880" w:hanging="360"/>
      </w:pPr>
    </w:lvl>
    <w:lvl w:ilvl="4" w:tplc="44EEEA08">
      <w:start w:val="1"/>
      <w:numFmt w:val="lowerLetter"/>
      <w:lvlText w:val="%5."/>
      <w:lvlJc w:val="left"/>
      <w:pPr>
        <w:ind w:left="3600" w:hanging="360"/>
      </w:pPr>
    </w:lvl>
    <w:lvl w:ilvl="5" w:tplc="F2C40904">
      <w:start w:val="1"/>
      <w:numFmt w:val="lowerRoman"/>
      <w:lvlText w:val="%6."/>
      <w:lvlJc w:val="right"/>
      <w:pPr>
        <w:ind w:left="4320" w:hanging="180"/>
      </w:pPr>
    </w:lvl>
    <w:lvl w:ilvl="6" w:tplc="46022140">
      <w:start w:val="1"/>
      <w:numFmt w:val="decimal"/>
      <w:lvlText w:val="%7."/>
      <w:lvlJc w:val="left"/>
      <w:pPr>
        <w:ind w:left="5040" w:hanging="360"/>
      </w:pPr>
    </w:lvl>
    <w:lvl w:ilvl="7" w:tplc="01D6A66E">
      <w:start w:val="1"/>
      <w:numFmt w:val="lowerLetter"/>
      <w:lvlText w:val="%8."/>
      <w:lvlJc w:val="left"/>
      <w:pPr>
        <w:ind w:left="5760" w:hanging="360"/>
      </w:pPr>
    </w:lvl>
    <w:lvl w:ilvl="8" w:tplc="5142B010">
      <w:start w:val="1"/>
      <w:numFmt w:val="lowerRoman"/>
      <w:lvlText w:val="%9."/>
      <w:lvlJc w:val="right"/>
      <w:pPr>
        <w:ind w:left="6480" w:hanging="180"/>
      </w:pPr>
    </w:lvl>
  </w:abstractNum>
  <w:num w:numId="1" w16cid:durableId="1661886021">
    <w:abstractNumId w:val="0"/>
  </w:num>
  <w:num w:numId="2" w16cid:durableId="16959573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40AC2C1B"/>
    <w:rsid w:val="000158CB"/>
    <w:rsid w:val="00020D22"/>
    <w:rsid w:val="00025BEF"/>
    <w:rsid w:val="0003056E"/>
    <w:rsid w:val="000323D1"/>
    <w:rsid w:val="0003251B"/>
    <w:rsid w:val="000342E7"/>
    <w:rsid w:val="0003462D"/>
    <w:rsid w:val="00034C82"/>
    <w:rsid w:val="00037B60"/>
    <w:rsid w:val="000400EA"/>
    <w:rsid w:val="00044B63"/>
    <w:rsid w:val="0005040B"/>
    <w:rsid w:val="00053D4B"/>
    <w:rsid w:val="000626FE"/>
    <w:rsid w:val="000741A3"/>
    <w:rsid w:val="000831F3"/>
    <w:rsid w:val="00090175"/>
    <w:rsid w:val="000952DF"/>
    <w:rsid w:val="000A041D"/>
    <w:rsid w:val="000A1A5E"/>
    <w:rsid w:val="000A2143"/>
    <w:rsid w:val="000A35E3"/>
    <w:rsid w:val="000A3A63"/>
    <w:rsid w:val="000A3CF4"/>
    <w:rsid w:val="000B4458"/>
    <w:rsid w:val="000C5040"/>
    <w:rsid w:val="000C5667"/>
    <w:rsid w:val="000C7239"/>
    <w:rsid w:val="000E0E2D"/>
    <w:rsid w:val="000E1302"/>
    <w:rsid w:val="000E247B"/>
    <w:rsid w:val="000F2A17"/>
    <w:rsid w:val="00110DA8"/>
    <w:rsid w:val="00110EE7"/>
    <w:rsid w:val="0011333E"/>
    <w:rsid w:val="00113C31"/>
    <w:rsid w:val="00113E35"/>
    <w:rsid w:val="0012230F"/>
    <w:rsid w:val="001234AD"/>
    <w:rsid w:val="001270A5"/>
    <w:rsid w:val="00137060"/>
    <w:rsid w:val="0014289B"/>
    <w:rsid w:val="00147342"/>
    <w:rsid w:val="00155D06"/>
    <w:rsid w:val="00161A20"/>
    <w:rsid w:val="001B42EB"/>
    <w:rsid w:val="001B47C0"/>
    <w:rsid w:val="001C346F"/>
    <w:rsid w:val="001D3425"/>
    <w:rsid w:val="001D616F"/>
    <w:rsid w:val="0020152C"/>
    <w:rsid w:val="00204009"/>
    <w:rsid w:val="002221D5"/>
    <w:rsid w:val="00222A18"/>
    <w:rsid w:val="00231FB2"/>
    <w:rsid w:val="002331BD"/>
    <w:rsid w:val="002402ED"/>
    <w:rsid w:val="00250296"/>
    <w:rsid w:val="002516A2"/>
    <w:rsid w:val="002527CF"/>
    <w:rsid w:val="00252813"/>
    <w:rsid w:val="00253AD0"/>
    <w:rsid w:val="00265219"/>
    <w:rsid w:val="00267847"/>
    <w:rsid w:val="0027108E"/>
    <w:rsid w:val="00274EF9"/>
    <w:rsid w:val="00280D15"/>
    <w:rsid w:val="00285EDD"/>
    <w:rsid w:val="00286934"/>
    <w:rsid w:val="0029075C"/>
    <w:rsid w:val="00296615"/>
    <w:rsid w:val="00297EC6"/>
    <w:rsid w:val="002A1B6B"/>
    <w:rsid w:val="002A59C9"/>
    <w:rsid w:val="002A708E"/>
    <w:rsid w:val="002B2EF2"/>
    <w:rsid w:val="002C7735"/>
    <w:rsid w:val="002E0966"/>
    <w:rsid w:val="002E14F9"/>
    <w:rsid w:val="002E1636"/>
    <w:rsid w:val="002F40D2"/>
    <w:rsid w:val="002F73DF"/>
    <w:rsid w:val="00305F22"/>
    <w:rsid w:val="0030675C"/>
    <w:rsid w:val="003223AF"/>
    <w:rsid w:val="00357DB0"/>
    <w:rsid w:val="00361AF7"/>
    <w:rsid w:val="00361BED"/>
    <w:rsid w:val="0037172F"/>
    <w:rsid w:val="003726A8"/>
    <w:rsid w:val="00392877"/>
    <w:rsid w:val="003A64DD"/>
    <w:rsid w:val="003B1F2E"/>
    <w:rsid w:val="003B6F15"/>
    <w:rsid w:val="003C3499"/>
    <w:rsid w:val="003C3FFD"/>
    <w:rsid w:val="003C4A3E"/>
    <w:rsid w:val="003D3C91"/>
    <w:rsid w:val="003E056F"/>
    <w:rsid w:val="003E1091"/>
    <w:rsid w:val="003E2B18"/>
    <w:rsid w:val="003E6F10"/>
    <w:rsid w:val="003F232F"/>
    <w:rsid w:val="003F5374"/>
    <w:rsid w:val="003F666E"/>
    <w:rsid w:val="003F6DB2"/>
    <w:rsid w:val="003F750F"/>
    <w:rsid w:val="003F76F7"/>
    <w:rsid w:val="00400EE5"/>
    <w:rsid w:val="00403526"/>
    <w:rsid w:val="00405C32"/>
    <w:rsid w:val="0041275C"/>
    <w:rsid w:val="00413565"/>
    <w:rsid w:val="00414279"/>
    <w:rsid w:val="00415B25"/>
    <w:rsid w:val="004174C5"/>
    <w:rsid w:val="004400FF"/>
    <w:rsid w:val="004569C1"/>
    <w:rsid w:val="00456E6E"/>
    <w:rsid w:val="004652CD"/>
    <w:rsid w:val="00465905"/>
    <w:rsid w:val="00472642"/>
    <w:rsid w:val="004756AA"/>
    <w:rsid w:val="004766F4"/>
    <w:rsid w:val="0047703F"/>
    <w:rsid w:val="0048018B"/>
    <w:rsid w:val="0048034C"/>
    <w:rsid w:val="00486F1F"/>
    <w:rsid w:val="00491FA9"/>
    <w:rsid w:val="00496BF8"/>
    <w:rsid w:val="004A3362"/>
    <w:rsid w:val="004A609E"/>
    <w:rsid w:val="004C22E7"/>
    <w:rsid w:val="004C7239"/>
    <w:rsid w:val="004E0D0C"/>
    <w:rsid w:val="004F1DF2"/>
    <w:rsid w:val="004F53A5"/>
    <w:rsid w:val="0050654F"/>
    <w:rsid w:val="00516010"/>
    <w:rsid w:val="00526027"/>
    <w:rsid w:val="005315BB"/>
    <w:rsid w:val="00537AD1"/>
    <w:rsid w:val="005427A8"/>
    <w:rsid w:val="00542BC3"/>
    <w:rsid w:val="00543AA7"/>
    <w:rsid w:val="00544BB3"/>
    <w:rsid w:val="005547DA"/>
    <w:rsid w:val="00565B1C"/>
    <w:rsid w:val="00575126"/>
    <w:rsid w:val="00580D60"/>
    <w:rsid w:val="0058226C"/>
    <w:rsid w:val="00590F14"/>
    <w:rsid w:val="005A033C"/>
    <w:rsid w:val="005B3D78"/>
    <w:rsid w:val="005B3F4F"/>
    <w:rsid w:val="005C6E8F"/>
    <w:rsid w:val="005D6208"/>
    <w:rsid w:val="005E23BD"/>
    <w:rsid w:val="005E78F5"/>
    <w:rsid w:val="005F51D1"/>
    <w:rsid w:val="005F7EED"/>
    <w:rsid w:val="00623D92"/>
    <w:rsid w:val="006242D4"/>
    <w:rsid w:val="00643EF3"/>
    <w:rsid w:val="00644F02"/>
    <w:rsid w:val="00656E87"/>
    <w:rsid w:val="00662E07"/>
    <w:rsid w:val="00683D8D"/>
    <w:rsid w:val="006877F8"/>
    <w:rsid w:val="006A4ED1"/>
    <w:rsid w:val="006A6DA2"/>
    <w:rsid w:val="006B266F"/>
    <w:rsid w:val="006C2EA6"/>
    <w:rsid w:val="006E1293"/>
    <w:rsid w:val="006F0AF9"/>
    <w:rsid w:val="007220B7"/>
    <w:rsid w:val="00723536"/>
    <w:rsid w:val="00723A23"/>
    <w:rsid w:val="00733E50"/>
    <w:rsid w:val="007404D6"/>
    <w:rsid w:val="00752533"/>
    <w:rsid w:val="007579F1"/>
    <w:rsid w:val="0076651B"/>
    <w:rsid w:val="00775B4E"/>
    <w:rsid w:val="00777670"/>
    <w:rsid w:val="00783952"/>
    <w:rsid w:val="007845AE"/>
    <w:rsid w:val="00794D7F"/>
    <w:rsid w:val="007A4622"/>
    <w:rsid w:val="007A6132"/>
    <w:rsid w:val="007B7B47"/>
    <w:rsid w:val="007E460D"/>
    <w:rsid w:val="00805BB3"/>
    <w:rsid w:val="00815C76"/>
    <w:rsid w:val="00816C51"/>
    <w:rsid w:val="00816D88"/>
    <w:rsid w:val="00822C46"/>
    <w:rsid w:val="00825CC0"/>
    <w:rsid w:val="00836E06"/>
    <w:rsid w:val="0083763E"/>
    <w:rsid w:val="008378E0"/>
    <w:rsid w:val="008422BD"/>
    <w:rsid w:val="00842F5F"/>
    <w:rsid w:val="00846AC4"/>
    <w:rsid w:val="008513C2"/>
    <w:rsid w:val="00882107"/>
    <w:rsid w:val="0089284F"/>
    <w:rsid w:val="008957FA"/>
    <w:rsid w:val="008A2A75"/>
    <w:rsid w:val="008A5180"/>
    <w:rsid w:val="008A5280"/>
    <w:rsid w:val="008B554B"/>
    <w:rsid w:val="008C24E2"/>
    <w:rsid w:val="008C7442"/>
    <w:rsid w:val="008D3836"/>
    <w:rsid w:val="008D3923"/>
    <w:rsid w:val="008F2620"/>
    <w:rsid w:val="008F7215"/>
    <w:rsid w:val="009000FB"/>
    <w:rsid w:val="009024FC"/>
    <w:rsid w:val="00914853"/>
    <w:rsid w:val="0092554B"/>
    <w:rsid w:val="00931510"/>
    <w:rsid w:val="0093171D"/>
    <w:rsid w:val="009318D7"/>
    <w:rsid w:val="0093708B"/>
    <w:rsid w:val="0094133B"/>
    <w:rsid w:val="00950972"/>
    <w:rsid w:val="009550C1"/>
    <w:rsid w:val="009618F3"/>
    <w:rsid w:val="00966880"/>
    <w:rsid w:val="0096719A"/>
    <w:rsid w:val="0097258B"/>
    <w:rsid w:val="009761E2"/>
    <w:rsid w:val="00977717"/>
    <w:rsid w:val="0099554D"/>
    <w:rsid w:val="00995AAB"/>
    <w:rsid w:val="009A3BEA"/>
    <w:rsid w:val="009B486F"/>
    <w:rsid w:val="009C2700"/>
    <w:rsid w:val="009C377E"/>
    <w:rsid w:val="009E0128"/>
    <w:rsid w:val="009E4249"/>
    <w:rsid w:val="009F298B"/>
    <w:rsid w:val="00A013D3"/>
    <w:rsid w:val="00A04C94"/>
    <w:rsid w:val="00A24BA0"/>
    <w:rsid w:val="00A27D9B"/>
    <w:rsid w:val="00A31230"/>
    <w:rsid w:val="00A837AB"/>
    <w:rsid w:val="00A84DF5"/>
    <w:rsid w:val="00A87683"/>
    <w:rsid w:val="00A93C9B"/>
    <w:rsid w:val="00AA0C5A"/>
    <w:rsid w:val="00AA314B"/>
    <w:rsid w:val="00AA5738"/>
    <w:rsid w:val="00AA69FE"/>
    <w:rsid w:val="00AB3CFD"/>
    <w:rsid w:val="00AC35FA"/>
    <w:rsid w:val="00AF0343"/>
    <w:rsid w:val="00B46CE8"/>
    <w:rsid w:val="00B54B8D"/>
    <w:rsid w:val="00B60D8A"/>
    <w:rsid w:val="00B702FE"/>
    <w:rsid w:val="00B95276"/>
    <w:rsid w:val="00B97901"/>
    <w:rsid w:val="00BA407B"/>
    <w:rsid w:val="00BC0AC6"/>
    <w:rsid w:val="00BD4CE9"/>
    <w:rsid w:val="00BE4114"/>
    <w:rsid w:val="00BE6EB5"/>
    <w:rsid w:val="00C00A17"/>
    <w:rsid w:val="00C02221"/>
    <w:rsid w:val="00C02577"/>
    <w:rsid w:val="00C06199"/>
    <w:rsid w:val="00C06458"/>
    <w:rsid w:val="00C13A90"/>
    <w:rsid w:val="00C3429B"/>
    <w:rsid w:val="00C3609E"/>
    <w:rsid w:val="00C37D62"/>
    <w:rsid w:val="00C60EB2"/>
    <w:rsid w:val="00C61BBD"/>
    <w:rsid w:val="00C63A4B"/>
    <w:rsid w:val="00C741A2"/>
    <w:rsid w:val="00C74684"/>
    <w:rsid w:val="00C848E5"/>
    <w:rsid w:val="00C86D59"/>
    <w:rsid w:val="00CF3680"/>
    <w:rsid w:val="00CF50F0"/>
    <w:rsid w:val="00D037AD"/>
    <w:rsid w:val="00D12095"/>
    <w:rsid w:val="00D21F03"/>
    <w:rsid w:val="00D22EB5"/>
    <w:rsid w:val="00D2785F"/>
    <w:rsid w:val="00D42C52"/>
    <w:rsid w:val="00D448AC"/>
    <w:rsid w:val="00D466BC"/>
    <w:rsid w:val="00D5746B"/>
    <w:rsid w:val="00D60D42"/>
    <w:rsid w:val="00D76C50"/>
    <w:rsid w:val="00D84BF8"/>
    <w:rsid w:val="00D855AC"/>
    <w:rsid w:val="00D9486D"/>
    <w:rsid w:val="00D96300"/>
    <w:rsid w:val="00DA7047"/>
    <w:rsid w:val="00DA7AFC"/>
    <w:rsid w:val="00DB6739"/>
    <w:rsid w:val="00DC6297"/>
    <w:rsid w:val="00DD05B0"/>
    <w:rsid w:val="00DE30E0"/>
    <w:rsid w:val="00DF07EE"/>
    <w:rsid w:val="00DF21BF"/>
    <w:rsid w:val="00DF4BAC"/>
    <w:rsid w:val="00E0175A"/>
    <w:rsid w:val="00E01D6C"/>
    <w:rsid w:val="00E06495"/>
    <w:rsid w:val="00E14892"/>
    <w:rsid w:val="00E15579"/>
    <w:rsid w:val="00E30B00"/>
    <w:rsid w:val="00E33C75"/>
    <w:rsid w:val="00E443F4"/>
    <w:rsid w:val="00E66B81"/>
    <w:rsid w:val="00E6704B"/>
    <w:rsid w:val="00E679D4"/>
    <w:rsid w:val="00E82872"/>
    <w:rsid w:val="00E90054"/>
    <w:rsid w:val="00E93F78"/>
    <w:rsid w:val="00E95BA6"/>
    <w:rsid w:val="00ED1676"/>
    <w:rsid w:val="00ED5C7A"/>
    <w:rsid w:val="00EF2B05"/>
    <w:rsid w:val="00F038FA"/>
    <w:rsid w:val="00F05213"/>
    <w:rsid w:val="00F10E13"/>
    <w:rsid w:val="00F14553"/>
    <w:rsid w:val="00F370C4"/>
    <w:rsid w:val="00F52621"/>
    <w:rsid w:val="00F61B71"/>
    <w:rsid w:val="00F63BD6"/>
    <w:rsid w:val="00F6503D"/>
    <w:rsid w:val="00F65F57"/>
    <w:rsid w:val="00F82C45"/>
    <w:rsid w:val="00FC0EE3"/>
    <w:rsid w:val="00FD2032"/>
    <w:rsid w:val="00FD49F4"/>
    <w:rsid w:val="00FE2B13"/>
    <w:rsid w:val="00FF13A7"/>
    <w:rsid w:val="0E5A6B2D"/>
    <w:rsid w:val="105B5941"/>
    <w:rsid w:val="14486555"/>
    <w:rsid w:val="31AE3D66"/>
    <w:rsid w:val="369EFF35"/>
    <w:rsid w:val="3D68A168"/>
    <w:rsid w:val="40AC2C1B"/>
    <w:rsid w:val="5528A579"/>
    <w:rsid w:val="5BC038C5"/>
    <w:rsid w:val="6EC9E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AC2C1B"/>
  <w15:chartTrackingRefBased/>
  <w15:docId w15:val="{FF6626C9-A6D9-4681-9700-F1F8DA080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F7EE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AU" w:eastAsia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1FA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customStyle="1" w:styleId="xmsonormal">
    <w:name w:val="x_msonormal"/>
    <w:basedOn w:val="Normal"/>
    <w:rsid w:val="0048018B"/>
    <w:pPr>
      <w:spacing w:after="0" w:line="240" w:lineRule="auto"/>
    </w:pPr>
    <w:rPr>
      <w:rFonts w:ascii="Calibri" w:hAnsi="Calibri" w:cs="Calibri"/>
      <w:lang w:val="en-AU"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8376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76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76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76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763E"/>
    <w:rPr>
      <w:b/>
      <w:bCs/>
      <w:sz w:val="20"/>
      <w:szCs w:val="20"/>
    </w:rPr>
  </w:style>
  <w:style w:type="character" w:customStyle="1" w:styleId="apple-style-span">
    <w:name w:val="apple-style-span"/>
    <w:basedOn w:val="DefaultParagraphFont"/>
    <w:rsid w:val="00DA7AFC"/>
  </w:style>
  <w:style w:type="character" w:customStyle="1" w:styleId="checkdbssearchlink">
    <w:name w:val="checkdbssearchlink"/>
    <w:basedOn w:val="DefaultParagraphFont"/>
    <w:rsid w:val="00DA7AFC"/>
  </w:style>
  <w:style w:type="character" w:customStyle="1" w:styleId="Heading1Char">
    <w:name w:val="Heading 1 Char"/>
    <w:basedOn w:val="DefaultParagraphFont"/>
    <w:link w:val="Heading1"/>
    <w:uiPriority w:val="9"/>
    <w:rsid w:val="005F7EED"/>
    <w:rPr>
      <w:rFonts w:ascii="Times New Roman" w:eastAsia="Times New Roman" w:hAnsi="Times New Roman" w:cs="Times New Roman"/>
      <w:b/>
      <w:bCs/>
      <w:kern w:val="36"/>
      <w:sz w:val="48"/>
      <w:szCs w:val="48"/>
      <w:lang w:val="en-AU" w:eastAsia="en-A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1FA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UnresolvedMention">
    <w:name w:val="Unresolved Mention"/>
    <w:basedOn w:val="DefaultParagraphFont"/>
    <w:uiPriority w:val="99"/>
    <w:semiHidden/>
    <w:unhideWhenUsed/>
    <w:rsid w:val="008A2A7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03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072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96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0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8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25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0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07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489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37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17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2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89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319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467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9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2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1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9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0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929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384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3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0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66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6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24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0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2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7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16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8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9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80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194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875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404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3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3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1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0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37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014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0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607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043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1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3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35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73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258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853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1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4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9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949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653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2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04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0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4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5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9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9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5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1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e1b34ed-f870-4792-af69-b4f74087a2c2" xsi:nil="true"/>
    <lcf76f155ced4ddcb4097134ff3c332f xmlns="dbb85482-5817-4011-9d9b-8c1423f45871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0D50F9422CACC449FB58083265F37E1" ma:contentTypeVersion="13" ma:contentTypeDescription="Create a new document." ma:contentTypeScope="" ma:versionID="22783e5367ad3aac2316427e64a2e467">
  <xsd:schema xmlns:xsd="http://www.w3.org/2001/XMLSchema" xmlns:xs="http://www.w3.org/2001/XMLSchema" xmlns:p="http://schemas.microsoft.com/office/2006/metadata/properties" xmlns:ns2="dbb85482-5817-4011-9d9b-8c1423f45871" xmlns:ns3="ce1b34ed-f870-4792-af69-b4f74087a2c2" targetNamespace="http://schemas.microsoft.com/office/2006/metadata/properties" ma:root="true" ma:fieldsID="cf03077e2000d8a068585a14344125fd" ns2:_="" ns3:_="">
    <xsd:import namespace="dbb85482-5817-4011-9d9b-8c1423f45871"/>
    <xsd:import namespace="ce1b34ed-f870-4792-af69-b4f74087a2c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b85482-5817-4011-9d9b-8c1423f4587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d7fcee89-5a73-4a7b-ac3d-7e05f09405f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1b34ed-f870-4792-af69-b4f74087a2c2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1cad9423-aad9-4701-84e5-eafc478c484f}" ma:internalName="TaxCatchAll" ma:showField="CatchAllData" ma:web="ce1b34ed-f870-4792-af69-b4f74087a2c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F7B96D3-AE1B-410A-A16A-686A7D0C8BBC}">
  <ds:schemaRefs>
    <ds:schemaRef ds:uri="http://schemas.microsoft.com/office/2006/metadata/properties"/>
    <ds:schemaRef ds:uri="http://schemas.microsoft.com/office/infopath/2007/PartnerControls"/>
    <ds:schemaRef ds:uri="ce1b34ed-f870-4792-af69-b4f74087a2c2"/>
    <ds:schemaRef ds:uri="dbb85482-5817-4011-9d9b-8c1423f45871"/>
  </ds:schemaRefs>
</ds:datastoreItem>
</file>

<file path=customXml/itemProps2.xml><?xml version="1.0" encoding="utf-8"?>
<ds:datastoreItem xmlns:ds="http://schemas.openxmlformats.org/officeDocument/2006/customXml" ds:itemID="{F8868D3D-AC31-450D-8540-FFBBB10AC45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bb85482-5817-4011-9d9b-8c1423f45871"/>
    <ds:schemaRef ds:uri="ce1b34ed-f870-4792-af69-b4f74087a2c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4CA244E-FCCB-40D3-9988-8B6E2C3BB9F0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835F48C-A215-48D9-927F-A65E7520468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0</Pages>
  <Words>2551</Words>
  <Characters>14542</Characters>
  <Application>Microsoft Office Word</Application>
  <DocSecurity>0</DocSecurity>
  <Lines>121</Lines>
  <Paragraphs>34</Paragraphs>
  <ScaleCrop>false</ScaleCrop>
  <Company/>
  <LinksUpToDate>false</LinksUpToDate>
  <CharactersWithSpaces>17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Jones</dc:creator>
  <cp:keywords/>
  <dc:description/>
  <cp:lastModifiedBy>Lisa Jones</cp:lastModifiedBy>
  <cp:revision>351</cp:revision>
  <dcterms:created xsi:type="dcterms:W3CDTF">2023-03-09T16:59:00Z</dcterms:created>
  <dcterms:modified xsi:type="dcterms:W3CDTF">2024-10-23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daa4be3-f650-4692-881a-64ae220cbceb_Enabled">
    <vt:lpwstr>true</vt:lpwstr>
  </property>
  <property fmtid="{D5CDD505-2E9C-101B-9397-08002B2CF9AE}" pid="3" name="MSIP_Label_adaa4be3-f650-4692-881a-64ae220cbceb_SetDate">
    <vt:lpwstr>2023-03-09T16:59:30Z</vt:lpwstr>
  </property>
  <property fmtid="{D5CDD505-2E9C-101B-9397-08002B2CF9AE}" pid="4" name="MSIP_Label_adaa4be3-f650-4692-881a-64ae220cbceb_Method">
    <vt:lpwstr>Standard</vt:lpwstr>
  </property>
  <property fmtid="{D5CDD505-2E9C-101B-9397-08002B2CF9AE}" pid="5" name="MSIP_Label_adaa4be3-f650-4692-881a-64ae220cbceb_Name">
    <vt:lpwstr>OFFICIAL  Internal (External sharing)</vt:lpwstr>
  </property>
  <property fmtid="{D5CDD505-2E9C-101B-9397-08002B2CF9AE}" pid="6" name="MSIP_Label_adaa4be3-f650-4692-881a-64ae220cbceb_SiteId">
    <vt:lpwstr>5a7cc8ab-a4dc-4f9b-bf60-66714049ad62</vt:lpwstr>
  </property>
  <property fmtid="{D5CDD505-2E9C-101B-9397-08002B2CF9AE}" pid="7" name="MSIP_Label_adaa4be3-f650-4692-881a-64ae220cbceb_ActionId">
    <vt:lpwstr>1b5404ee-95c0-41ff-a95d-27b30d962789</vt:lpwstr>
  </property>
  <property fmtid="{D5CDD505-2E9C-101B-9397-08002B2CF9AE}" pid="8" name="MSIP_Label_adaa4be3-f650-4692-881a-64ae220cbceb_ContentBits">
    <vt:lpwstr>0</vt:lpwstr>
  </property>
  <property fmtid="{D5CDD505-2E9C-101B-9397-08002B2CF9AE}" pid="9" name="ContentTypeId">
    <vt:lpwstr>0x01010030D50F9422CACC449FB58083265F37E1</vt:lpwstr>
  </property>
  <property fmtid="{D5CDD505-2E9C-101B-9397-08002B2CF9AE}" pid="10" name="MediaServiceImageTags">
    <vt:lpwstr/>
  </property>
</Properties>
</file>